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821F2" w14:textId="77777777" w:rsidR="006715AF" w:rsidRPr="00F4198B" w:rsidRDefault="006715AF" w:rsidP="006715AF">
      <w:pPr>
        <w:jc w:val="center"/>
        <w:rPr>
          <w:b/>
          <w:bCs/>
          <w:sz w:val="28"/>
          <w:szCs w:val="32"/>
        </w:rPr>
      </w:pPr>
      <w:r w:rsidRPr="00F4198B">
        <w:rPr>
          <w:b/>
          <w:bCs/>
          <w:sz w:val="28"/>
          <w:szCs w:val="32"/>
        </w:rPr>
        <w:t>Effects of basal and premixed insulin on glycemic control in type 2 diabetes patients based on multicenter prospective real-world data</w:t>
      </w:r>
    </w:p>
    <w:p w14:paraId="6822D085" w14:textId="77777777" w:rsidR="00055513" w:rsidRPr="006715AF" w:rsidRDefault="00055513" w:rsidP="00055513">
      <w:pPr>
        <w:jc w:val="center"/>
        <w:rPr>
          <w:b/>
        </w:rPr>
      </w:pPr>
    </w:p>
    <w:p w14:paraId="7D6247BD" w14:textId="77777777" w:rsidR="00055513" w:rsidRDefault="00055513" w:rsidP="00055513">
      <w:pPr>
        <w:jc w:val="center"/>
        <w:rPr>
          <w:b/>
        </w:rPr>
      </w:pPr>
    </w:p>
    <w:p w14:paraId="1CFE6E81" w14:textId="1AA66AF7" w:rsidR="00055513" w:rsidRDefault="00055513" w:rsidP="00055513">
      <w:pPr>
        <w:jc w:val="center"/>
        <w:rPr>
          <w:b/>
        </w:rPr>
      </w:pPr>
      <w:r w:rsidRPr="00FA24DA">
        <w:rPr>
          <w:rFonts w:hint="eastAsia"/>
          <w:b/>
        </w:rPr>
        <w:t>Supplement</w:t>
      </w:r>
      <w:r>
        <w:rPr>
          <w:b/>
        </w:rPr>
        <w:t>ary Materials</w:t>
      </w:r>
    </w:p>
    <w:p w14:paraId="360DA433" w14:textId="77777777" w:rsidR="00055513" w:rsidRDefault="00055513" w:rsidP="00C7511A"/>
    <w:p w14:paraId="397CC6A6" w14:textId="56E5C3E1" w:rsidR="00B80229" w:rsidRDefault="00B80229" w:rsidP="00C7511A">
      <w:pPr>
        <w:rPr>
          <w:ins w:id="0" w:author="翼飞" w:date="2021-10-24T14:18:00Z"/>
          <w:rFonts w:eastAsia="宋体"/>
          <w:b/>
          <w:bCs/>
          <w:kern w:val="2"/>
          <w:sz w:val="22"/>
          <w:szCs w:val="22"/>
        </w:rPr>
      </w:pPr>
    </w:p>
    <w:p w14:paraId="479865F4" w14:textId="77777777" w:rsidR="003B3A35" w:rsidRDefault="003B3A35" w:rsidP="00C7511A">
      <w:pPr>
        <w:rPr>
          <w:rFonts w:eastAsia="宋体" w:hint="eastAsia"/>
          <w:b/>
          <w:bCs/>
          <w:kern w:val="2"/>
          <w:sz w:val="22"/>
          <w:szCs w:val="22"/>
        </w:rPr>
      </w:pPr>
    </w:p>
    <w:p w14:paraId="477279DD" w14:textId="238C42A7" w:rsidR="003B3A35" w:rsidRPr="00021429" w:rsidRDefault="003B3A35" w:rsidP="003B3A35">
      <w:pPr>
        <w:rPr>
          <w:ins w:id="1" w:author="翼飞" w:date="2021-10-24T14:18:00Z"/>
          <w:b/>
          <w:bCs/>
          <w:sz w:val="22"/>
          <w:szCs w:val="22"/>
        </w:rPr>
      </w:pPr>
      <w:ins w:id="2" w:author="翼飞" w:date="2021-10-24T14:18:00Z">
        <w:r w:rsidRPr="00021429">
          <w:rPr>
            <w:b/>
            <w:bCs/>
            <w:sz w:val="22"/>
            <w:szCs w:val="22"/>
          </w:rPr>
          <w:t xml:space="preserve">Supplementary Table </w:t>
        </w:r>
        <w:r>
          <w:rPr>
            <w:b/>
            <w:bCs/>
            <w:sz w:val="22"/>
            <w:szCs w:val="22"/>
          </w:rPr>
          <w:t>1</w:t>
        </w:r>
        <w:r w:rsidRPr="00021429">
          <w:rPr>
            <w:b/>
            <w:bCs/>
            <w:sz w:val="22"/>
            <w:szCs w:val="22"/>
          </w:rPr>
          <w:t xml:space="preserve">. Types of </w:t>
        </w:r>
        <w:r>
          <w:rPr>
            <w:b/>
            <w:bCs/>
            <w:sz w:val="22"/>
            <w:szCs w:val="22"/>
          </w:rPr>
          <w:t>hypoglycemic</w:t>
        </w:r>
        <w:r w:rsidRPr="00B35B28">
          <w:rPr>
            <w:b/>
            <w:bCs/>
            <w:sz w:val="22"/>
            <w:szCs w:val="22"/>
          </w:rPr>
          <w:t xml:space="preserve"> medications</w:t>
        </w:r>
        <w:r w:rsidRPr="00021429">
          <w:rPr>
            <w:b/>
            <w:bCs/>
            <w:sz w:val="22"/>
            <w:szCs w:val="22"/>
          </w:rPr>
          <w:t xml:space="preserve"> involved in the present study</w:t>
        </w:r>
      </w:ins>
    </w:p>
    <w:p w14:paraId="0DB9E629" w14:textId="77777777" w:rsidR="003B3A35" w:rsidRPr="00021429" w:rsidRDefault="003B3A35" w:rsidP="003B3A35">
      <w:pPr>
        <w:rPr>
          <w:ins w:id="3" w:author="翼飞" w:date="2021-10-24T14:18:00Z"/>
          <w:sz w:val="22"/>
          <w:szCs w:val="22"/>
        </w:rPr>
      </w:pPr>
    </w:p>
    <w:tbl>
      <w:tblPr>
        <w:tblStyle w:val="a4"/>
        <w:tblW w:w="779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985"/>
        <w:gridCol w:w="2551"/>
      </w:tblGrid>
      <w:tr w:rsidR="003B3A35" w:rsidRPr="00AA038B" w14:paraId="639CB6C1" w14:textId="77777777" w:rsidTr="00620B13">
        <w:trPr>
          <w:ins w:id="4" w:author="翼飞" w:date="2021-10-24T14:18:00Z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FBF7954" w14:textId="77777777" w:rsidR="003B3A35" w:rsidRPr="00AA038B" w:rsidRDefault="003B3A35" w:rsidP="00620B13">
            <w:pPr>
              <w:rPr>
                <w:ins w:id="5" w:author="翼飞" w:date="2021-10-24T14:18:00Z"/>
                <w:b/>
                <w:bCs/>
                <w:sz w:val="20"/>
                <w:szCs w:val="20"/>
              </w:rPr>
            </w:pPr>
            <w:ins w:id="6" w:author="翼飞" w:date="2021-10-24T14:18:00Z">
              <w:r w:rsidRPr="00AA038B">
                <w:rPr>
                  <w:rFonts w:hint="eastAsia"/>
                  <w:b/>
                  <w:bCs/>
                  <w:sz w:val="20"/>
                  <w:szCs w:val="20"/>
                </w:rPr>
                <w:t>T</w:t>
              </w:r>
              <w:r w:rsidRPr="00AA038B">
                <w:rPr>
                  <w:b/>
                  <w:bCs/>
                  <w:sz w:val="20"/>
                  <w:szCs w:val="20"/>
                </w:rPr>
                <w:t>ype</w:t>
              </w:r>
              <w:r>
                <w:rPr>
                  <w:b/>
                  <w:bCs/>
                  <w:sz w:val="20"/>
                  <w:szCs w:val="20"/>
                </w:rPr>
                <w:t>s</w:t>
              </w:r>
              <w:r w:rsidRPr="00AA038B">
                <w:rPr>
                  <w:b/>
                  <w:bCs/>
                  <w:sz w:val="20"/>
                  <w:szCs w:val="20"/>
                </w:rPr>
                <w:t xml:space="preserve"> of </w:t>
              </w:r>
              <w:r w:rsidRPr="00B14669">
                <w:rPr>
                  <w:b/>
                  <w:bCs/>
                  <w:sz w:val="20"/>
                  <w:szCs w:val="20"/>
                </w:rPr>
                <w:t>hypoglycemic</w:t>
              </w:r>
              <w:r>
                <w:rPr>
                  <w:b/>
                  <w:bCs/>
                  <w:sz w:val="20"/>
                  <w:szCs w:val="20"/>
                </w:rPr>
                <w:t xml:space="preserve"> medications</w:t>
              </w:r>
            </w:ins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F9E5B76" w14:textId="77777777" w:rsidR="003B3A35" w:rsidRPr="00AA038B" w:rsidRDefault="003B3A35" w:rsidP="00620B13">
            <w:pPr>
              <w:rPr>
                <w:ins w:id="7" w:author="翼飞" w:date="2021-10-24T14:18:00Z"/>
                <w:b/>
                <w:bCs/>
                <w:sz w:val="20"/>
                <w:szCs w:val="20"/>
              </w:rPr>
            </w:pPr>
            <w:ins w:id="8" w:author="翼飞" w:date="2021-10-24T14:18:00Z">
              <w:r w:rsidRPr="00AA038B">
                <w:rPr>
                  <w:rFonts w:hint="eastAsia"/>
                  <w:b/>
                  <w:bCs/>
                  <w:sz w:val="20"/>
                  <w:szCs w:val="20"/>
                </w:rPr>
                <w:t>N</w:t>
              </w:r>
              <w:r w:rsidRPr="00AA038B">
                <w:rPr>
                  <w:b/>
                  <w:bCs/>
                  <w:sz w:val="20"/>
                  <w:szCs w:val="20"/>
                </w:rPr>
                <w:t xml:space="preserve">o. of participants </w:t>
              </w:r>
            </w:ins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927B6CD" w14:textId="77777777" w:rsidR="003B3A35" w:rsidRPr="00AA038B" w:rsidRDefault="003B3A35" w:rsidP="00620B13">
            <w:pPr>
              <w:rPr>
                <w:ins w:id="9" w:author="翼飞" w:date="2021-10-24T14:18:00Z"/>
                <w:b/>
                <w:bCs/>
                <w:sz w:val="20"/>
                <w:szCs w:val="20"/>
              </w:rPr>
            </w:pPr>
            <w:ins w:id="10" w:author="翼飞" w:date="2021-10-24T14:18:00Z">
              <w:r>
                <w:rPr>
                  <w:rFonts w:hint="eastAsia"/>
                  <w:b/>
                  <w:bCs/>
                  <w:sz w:val="20"/>
                  <w:szCs w:val="20"/>
                </w:rPr>
                <w:t>P</w:t>
              </w:r>
              <w:r>
                <w:rPr>
                  <w:b/>
                  <w:bCs/>
                  <w:sz w:val="20"/>
                  <w:szCs w:val="20"/>
                </w:rPr>
                <w:t>ercentage of participants (%)</w:t>
              </w:r>
            </w:ins>
          </w:p>
        </w:tc>
      </w:tr>
      <w:tr w:rsidR="003B3A35" w:rsidRPr="00AA038B" w14:paraId="5F8E1E99" w14:textId="77777777" w:rsidTr="00620B13">
        <w:trPr>
          <w:ins w:id="11" w:author="翼飞" w:date="2021-10-24T14:18:00Z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1BF39E" w14:textId="77777777" w:rsidR="003B3A35" w:rsidRPr="00AA038B" w:rsidRDefault="003B3A35" w:rsidP="00620B13">
            <w:pPr>
              <w:rPr>
                <w:ins w:id="12" w:author="翼飞" w:date="2021-10-24T14:18:00Z"/>
                <w:sz w:val="20"/>
                <w:szCs w:val="20"/>
              </w:rPr>
            </w:pPr>
            <w:ins w:id="13" w:author="翼飞" w:date="2021-10-24T14:18:00Z">
              <w:r>
                <w:rPr>
                  <w:b/>
                  <w:bCs/>
                  <w:sz w:val="20"/>
                  <w:szCs w:val="20"/>
                </w:rPr>
                <w:t>I</w:t>
              </w:r>
              <w:r w:rsidRPr="00AA038B">
                <w:rPr>
                  <w:b/>
                  <w:bCs/>
                  <w:sz w:val="20"/>
                  <w:szCs w:val="20"/>
                </w:rPr>
                <w:t>nsulin</w:t>
              </w:r>
              <w:r>
                <w:rPr>
                  <w:b/>
                  <w:bCs/>
                  <w:sz w:val="20"/>
                  <w:szCs w:val="20"/>
                </w:rPr>
                <w:t xml:space="preserve"> in both groups</w:t>
              </w:r>
            </w:ins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15D9E48" w14:textId="77777777" w:rsidR="003B3A35" w:rsidRPr="00AA038B" w:rsidRDefault="003B3A35" w:rsidP="00620B13">
            <w:pPr>
              <w:rPr>
                <w:ins w:id="14" w:author="翼飞" w:date="2021-10-24T14:18:00Z"/>
                <w:b/>
                <w:bCs/>
                <w:sz w:val="20"/>
                <w:szCs w:val="20"/>
              </w:rPr>
            </w:pPr>
          </w:p>
        </w:tc>
      </w:tr>
      <w:tr w:rsidR="003B3A35" w:rsidRPr="00AA038B" w14:paraId="0F776B5C" w14:textId="77777777" w:rsidTr="00620B13">
        <w:trPr>
          <w:ins w:id="15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6A38C9BE" w14:textId="77777777" w:rsidR="003B3A35" w:rsidRPr="00AA038B" w:rsidRDefault="003B3A35" w:rsidP="00620B13">
            <w:pPr>
              <w:rPr>
                <w:ins w:id="16" w:author="翼飞" w:date="2021-10-24T14:18:00Z"/>
                <w:sz w:val="20"/>
                <w:szCs w:val="20"/>
              </w:rPr>
            </w:pPr>
            <w:ins w:id="17" w:author="翼飞" w:date="2021-10-24T14:18:00Z">
              <w:r w:rsidRPr="00001191">
                <w:rPr>
                  <w:sz w:val="20"/>
                  <w:szCs w:val="20"/>
                </w:rPr>
                <w:t>Insulin of animal origin</w:t>
              </w:r>
            </w:ins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FA06906" w14:textId="77777777" w:rsidR="003B3A35" w:rsidRPr="00AA038B" w:rsidRDefault="003B3A35" w:rsidP="00620B13">
            <w:pPr>
              <w:rPr>
                <w:ins w:id="18" w:author="翼飞" w:date="2021-10-24T14:18:00Z"/>
                <w:sz w:val="20"/>
                <w:szCs w:val="20"/>
              </w:rPr>
            </w:pPr>
            <w:ins w:id="19" w:author="翼飞" w:date="2021-10-24T14:18:00Z">
              <w:r>
                <w:rPr>
                  <w:sz w:val="20"/>
                  <w:szCs w:val="20"/>
                </w:rPr>
                <w:t>1</w:t>
              </w:r>
            </w:ins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7E9CD57" w14:textId="77777777" w:rsidR="003B3A35" w:rsidRDefault="003B3A35" w:rsidP="00620B13">
            <w:pPr>
              <w:rPr>
                <w:ins w:id="20" w:author="翼飞" w:date="2021-10-24T14:18:00Z"/>
                <w:sz w:val="20"/>
                <w:szCs w:val="20"/>
              </w:rPr>
            </w:pPr>
            <w:ins w:id="21" w:author="翼飞" w:date="2021-10-24T14:18:00Z">
              <w:r>
                <w:rPr>
                  <w:rFonts w:hint="eastAsia"/>
                  <w:sz w:val="20"/>
                  <w:szCs w:val="20"/>
                </w:rPr>
                <w:t>0</w:t>
              </w:r>
              <w:r>
                <w:rPr>
                  <w:sz w:val="20"/>
                  <w:szCs w:val="20"/>
                </w:rPr>
                <w:t>.1</w:t>
              </w:r>
            </w:ins>
          </w:p>
        </w:tc>
      </w:tr>
      <w:tr w:rsidR="003B3A35" w:rsidRPr="00AA038B" w14:paraId="65401032" w14:textId="77777777" w:rsidTr="00620B13">
        <w:trPr>
          <w:ins w:id="22" w:author="翼飞" w:date="2021-10-24T14:18:00Z"/>
        </w:trPr>
        <w:tc>
          <w:tcPr>
            <w:tcW w:w="3260" w:type="dxa"/>
          </w:tcPr>
          <w:p w14:paraId="735E5959" w14:textId="77777777" w:rsidR="003B3A35" w:rsidRPr="00AA038B" w:rsidRDefault="003B3A35" w:rsidP="00620B13">
            <w:pPr>
              <w:rPr>
                <w:ins w:id="23" w:author="翼飞" w:date="2021-10-24T14:18:00Z"/>
                <w:sz w:val="20"/>
                <w:szCs w:val="20"/>
              </w:rPr>
            </w:pPr>
            <w:ins w:id="24" w:author="翼飞" w:date="2021-10-24T14:18:00Z">
              <w:r w:rsidRPr="00001191">
                <w:rPr>
                  <w:sz w:val="20"/>
                  <w:szCs w:val="20"/>
                </w:rPr>
                <w:t>Human insulin</w:t>
              </w:r>
            </w:ins>
          </w:p>
        </w:tc>
        <w:tc>
          <w:tcPr>
            <w:tcW w:w="1985" w:type="dxa"/>
          </w:tcPr>
          <w:p w14:paraId="05969CA1" w14:textId="77777777" w:rsidR="003B3A35" w:rsidRPr="00AA038B" w:rsidRDefault="003B3A35" w:rsidP="00620B13">
            <w:pPr>
              <w:rPr>
                <w:ins w:id="25" w:author="翼飞" w:date="2021-10-24T14:18:00Z"/>
                <w:sz w:val="20"/>
                <w:szCs w:val="20"/>
              </w:rPr>
            </w:pPr>
            <w:ins w:id="26" w:author="翼飞" w:date="2021-10-24T14:18:00Z">
              <w:r>
                <w:rPr>
                  <w:sz w:val="20"/>
                  <w:szCs w:val="20"/>
                </w:rPr>
                <w:t>181</w:t>
              </w:r>
            </w:ins>
          </w:p>
        </w:tc>
        <w:tc>
          <w:tcPr>
            <w:tcW w:w="2551" w:type="dxa"/>
          </w:tcPr>
          <w:p w14:paraId="7E03722C" w14:textId="77777777" w:rsidR="003B3A35" w:rsidRPr="00AA038B" w:rsidRDefault="003B3A35" w:rsidP="00620B13">
            <w:pPr>
              <w:rPr>
                <w:ins w:id="27" w:author="翼飞" w:date="2021-10-24T14:18:00Z"/>
                <w:sz w:val="20"/>
                <w:szCs w:val="20"/>
              </w:rPr>
            </w:pPr>
            <w:ins w:id="28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6.4</w:t>
              </w:r>
            </w:ins>
          </w:p>
        </w:tc>
      </w:tr>
      <w:tr w:rsidR="003B3A35" w:rsidRPr="00AA038B" w14:paraId="468D5A4B" w14:textId="77777777" w:rsidTr="00620B13">
        <w:trPr>
          <w:ins w:id="29" w:author="翼飞" w:date="2021-10-24T14:18:00Z"/>
        </w:trPr>
        <w:tc>
          <w:tcPr>
            <w:tcW w:w="3260" w:type="dxa"/>
          </w:tcPr>
          <w:p w14:paraId="65BA4513" w14:textId="77777777" w:rsidR="003B3A35" w:rsidRPr="00001191" w:rsidRDefault="003B3A35" w:rsidP="00620B13">
            <w:pPr>
              <w:rPr>
                <w:ins w:id="30" w:author="翼飞" w:date="2021-10-24T14:18:00Z"/>
                <w:sz w:val="20"/>
                <w:szCs w:val="20"/>
              </w:rPr>
            </w:pPr>
            <w:ins w:id="31" w:author="翼飞" w:date="2021-10-24T14:18:00Z">
              <w:r w:rsidRPr="00EA4DA9">
                <w:rPr>
                  <w:sz w:val="20"/>
                  <w:szCs w:val="20"/>
                </w:rPr>
                <w:t>Insulin analogue</w:t>
              </w:r>
            </w:ins>
          </w:p>
        </w:tc>
        <w:tc>
          <w:tcPr>
            <w:tcW w:w="1985" w:type="dxa"/>
          </w:tcPr>
          <w:p w14:paraId="35F8CDDC" w14:textId="77777777" w:rsidR="003B3A35" w:rsidRPr="00AA038B" w:rsidRDefault="003B3A35" w:rsidP="00620B13">
            <w:pPr>
              <w:rPr>
                <w:ins w:id="32" w:author="翼飞" w:date="2021-10-24T14:18:00Z"/>
                <w:sz w:val="20"/>
                <w:szCs w:val="20"/>
              </w:rPr>
            </w:pPr>
            <w:ins w:id="33" w:author="翼飞" w:date="2021-10-24T14:18:00Z">
              <w:r>
                <w:rPr>
                  <w:sz w:val="20"/>
                  <w:szCs w:val="20"/>
                </w:rPr>
                <w:t>921</w:t>
              </w:r>
            </w:ins>
          </w:p>
        </w:tc>
        <w:tc>
          <w:tcPr>
            <w:tcW w:w="2551" w:type="dxa"/>
          </w:tcPr>
          <w:p w14:paraId="24FE303D" w14:textId="77777777" w:rsidR="003B3A35" w:rsidRPr="00AA038B" w:rsidRDefault="003B3A35" w:rsidP="00620B13">
            <w:pPr>
              <w:rPr>
                <w:ins w:id="34" w:author="翼飞" w:date="2021-10-24T14:18:00Z"/>
                <w:sz w:val="20"/>
                <w:szCs w:val="20"/>
              </w:rPr>
            </w:pPr>
            <w:ins w:id="35" w:author="翼飞" w:date="2021-10-24T14:18:00Z">
              <w:r>
                <w:rPr>
                  <w:rFonts w:hint="eastAsia"/>
                  <w:sz w:val="20"/>
                  <w:szCs w:val="20"/>
                </w:rPr>
                <w:t>8</w:t>
              </w:r>
              <w:r>
                <w:rPr>
                  <w:sz w:val="20"/>
                  <w:szCs w:val="20"/>
                </w:rPr>
                <w:t>3.4</w:t>
              </w:r>
            </w:ins>
          </w:p>
        </w:tc>
      </w:tr>
      <w:tr w:rsidR="003B3A35" w:rsidRPr="00AA038B" w14:paraId="11CFDABB" w14:textId="77777777" w:rsidTr="00620B13">
        <w:trPr>
          <w:ins w:id="36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</w:tcPr>
          <w:p w14:paraId="37CDC9AF" w14:textId="77777777" w:rsidR="003B3A35" w:rsidRPr="00AA038B" w:rsidRDefault="003B3A35" w:rsidP="00620B13">
            <w:pPr>
              <w:rPr>
                <w:ins w:id="37" w:author="翼飞" w:date="2021-10-24T14:18:00Z"/>
                <w:sz w:val="20"/>
                <w:szCs w:val="20"/>
              </w:rPr>
            </w:pPr>
            <w:ins w:id="38" w:author="翼飞" w:date="2021-10-24T14:18:00Z">
              <w:r>
                <w:rPr>
                  <w:sz w:val="20"/>
                  <w:szCs w:val="20"/>
                </w:rPr>
                <w:t>Unknown</w:t>
              </w:r>
            </w:ins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CBF21A1" w14:textId="77777777" w:rsidR="003B3A35" w:rsidRPr="00AA038B" w:rsidRDefault="003B3A35" w:rsidP="00620B13">
            <w:pPr>
              <w:rPr>
                <w:ins w:id="39" w:author="翼飞" w:date="2021-10-24T14:18:00Z"/>
                <w:sz w:val="20"/>
                <w:szCs w:val="20"/>
              </w:rPr>
            </w:pPr>
            <w:ins w:id="40" w:author="翼飞" w:date="2021-10-24T14:18:00Z">
              <w:r>
                <w:rPr>
                  <w:sz w:val="20"/>
                  <w:szCs w:val="20"/>
                </w:rPr>
                <w:t>1</w:t>
              </w:r>
            </w:ins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7B79FC45" w14:textId="77777777" w:rsidR="003B3A35" w:rsidRDefault="003B3A35" w:rsidP="00620B13">
            <w:pPr>
              <w:rPr>
                <w:ins w:id="41" w:author="翼飞" w:date="2021-10-24T14:18:00Z"/>
                <w:sz w:val="20"/>
                <w:szCs w:val="20"/>
              </w:rPr>
            </w:pPr>
            <w:ins w:id="42" w:author="翼飞" w:date="2021-10-24T14:18:00Z">
              <w:r>
                <w:rPr>
                  <w:rFonts w:hint="eastAsia"/>
                  <w:sz w:val="20"/>
                  <w:szCs w:val="20"/>
                </w:rPr>
                <w:t>0</w:t>
              </w:r>
              <w:r>
                <w:rPr>
                  <w:sz w:val="20"/>
                  <w:szCs w:val="20"/>
                </w:rPr>
                <w:t>.1</w:t>
              </w:r>
            </w:ins>
          </w:p>
        </w:tc>
      </w:tr>
      <w:tr w:rsidR="003B3A35" w:rsidRPr="00AA038B" w14:paraId="1CF446BA" w14:textId="77777777" w:rsidTr="00620B13">
        <w:trPr>
          <w:ins w:id="43" w:author="翼飞" w:date="2021-10-24T14:18:00Z"/>
        </w:trPr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06EE8E" w14:textId="77777777" w:rsidR="003B3A35" w:rsidRDefault="003B3A35" w:rsidP="00620B13">
            <w:pPr>
              <w:rPr>
                <w:ins w:id="44" w:author="翼飞" w:date="2021-10-24T14:18:00Z"/>
                <w:b/>
                <w:bCs/>
                <w:sz w:val="20"/>
                <w:szCs w:val="20"/>
              </w:rPr>
            </w:pPr>
            <w:ins w:id="45" w:author="翼飞" w:date="2021-10-24T14:18:00Z">
              <w:r>
                <w:rPr>
                  <w:b/>
                  <w:bCs/>
                  <w:sz w:val="20"/>
                  <w:szCs w:val="20"/>
                </w:rPr>
                <w:t>C</w:t>
              </w:r>
              <w:r w:rsidRPr="00001191">
                <w:rPr>
                  <w:b/>
                  <w:bCs/>
                  <w:sz w:val="20"/>
                  <w:szCs w:val="20"/>
                </w:rPr>
                <w:t>oncomitant non-insulin medications</w:t>
              </w:r>
            </w:ins>
          </w:p>
          <w:p w14:paraId="1AFAA763" w14:textId="77777777" w:rsidR="003B3A35" w:rsidRPr="00AA038B" w:rsidRDefault="003B3A35" w:rsidP="00620B13">
            <w:pPr>
              <w:rPr>
                <w:ins w:id="46" w:author="翼飞" w:date="2021-10-24T14:18:00Z"/>
                <w:b/>
                <w:bCs/>
                <w:sz w:val="20"/>
                <w:szCs w:val="20"/>
              </w:rPr>
            </w:pPr>
            <w:ins w:id="47" w:author="翼飞" w:date="2021-10-24T14:18:00Z">
              <w:r>
                <w:rPr>
                  <w:b/>
                  <w:bCs/>
                  <w:sz w:val="20"/>
                  <w:szCs w:val="20"/>
                </w:rPr>
                <w:t>in the premixed insulin group at last visit</w:t>
              </w:r>
            </w:ins>
          </w:p>
        </w:tc>
      </w:tr>
      <w:tr w:rsidR="003B3A35" w:rsidRPr="00AA038B" w14:paraId="34B9DBFD" w14:textId="77777777" w:rsidTr="00620B13">
        <w:trPr>
          <w:ins w:id="48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624A052A" w14:textId="77777777" w:rsidR="003B3A35" w:rsidRPr="00AA038B" w:rsidRDefault="003B3A35" w:rsidP="00620B13">
            <w:pPr>
              <w:rPr>
                <w:ins w:id="49" w:author="翼飞" w:date="2021-10-24T14:18:00Z"/>
                <w:sz w:val="20"/>
                <w:szCs w:val="20"/>
              </w:rPr>
            </w:pPr>
            <w:ins w:id="50" w:author="翼飞" w:date="2021-10-24T14:18:00Z">
              <w:r>
                <w:rPr>
                  <w:sz w:val="20"/>
                  <w:szCs w:val="20"/>
                </w:rPr>
                <w:t>Metformin</w:t>
              </w:r>
            </w:ins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CB513EB" w14:textId="77777777" w:rsidR="003B3A35" w:rsidRPr="00AA038B" w:rsidRDefault="003B3A35" w:rsidP="00620B13">
            <w:pPr>
              <w:rPr>
                <w:ins w:id="51" w:author="翼飞" w:date="2021-10-24T14:18:00Z"/>
                <w:sz w:val="20"/>
                <w:szCs w:val="20"/>
              </w:rPr>
            </w:pPr>
            <w:ins w:id="52" w:author="翼飞" w:date="2021-10-24T14:18:00Z">
              <w:r>
                <w:rPr>
                  <w:sz w:val="20"/>
                  <w:szCs w:val="20"/>
                </w:rPr>
                <w:t>313</w:t>
              </w:r>
            </w:ins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C9FB48" w14:textId="77777777" w:rsidR="003B3A35" w:rsidRPr="00AA038B" w:rsidRDefault="003B3A35" w:rsidP="00620B13">
            <w:pPr>
              <w:rPr>
                <w:ins w:id="53" w:author="翼飞" w:date="2021-10-24T14:18:00Z"/>
                <w:sz w:val="20"/>
                <w:szCs w:val="20"/>
              </w:rPr>
            </w:pPr>
            <w:ins w:id="54" w:author="翼飞" w:date="2021-10-24T14:18:00Z">
              <w:r>
                <w:rPr>
                  <w:rFonts w:hint="eastAsia"/>
                  <w:sz w:val="20"/>
                  <w:szCs w:val="20"/>
                </w:rPr>
                <w:t>6</w:t>
              </w:r>
              <w:r>
                <w:rPr>
                  <w:sz w:val="20"/>
                  <w:szCs w:val="20"/>
                </w:rPr>
                <w:t>6.5</w:t>
              </w:r>
            </w:ins>
          </w:p>
        </w:tc>
      </w:tr>
      <w:tr w:rsidR="003B3A35" w:rsidRPr="00AA038B" w14:paraId="52B31E29" w14:textId="77777777" w:rsidTr="00620B13">
        <w:trPr>
          <w:ins w:id="55" w:author="翼飞" w:date="2021-10-24T14:18:00Z"/>
        </w:trPr>
        <w:tc>
          <w:tcPr>
            <w:tcW w:w="3260" w:type="dxa"/>
          </w:tcPr>
          <w:p w14:paraId="593942CA" w14:textId="77777777" w:rsidR="003B3A35" w:rsidRPr="00AA038B" w:rsidRDefault="003B3A35" w:rsidP="00620B13">
            <w:pPr>
              <w:rPr>
                <w:ins w:id="56" w:author="翼飞" w:date="2021-10-24T14:18:00Z"/>
                <w:sz w:val="20"/>
                <w:szCs w:val="20"/>
              </w:rPr>
            </w:pPr>
            <w:ins w:id="57" w:author="翼飞" w:date="2021-10-24T14:18:00Z">
              <w:r>
                <w:rPr>
                  <w:sz w:val="20"/>
                  <w:szCs w:val="20"/>
                </w:rPr>
                <w:t>S</w:t>
              </w:r>
              <w:r w:rsidRPr="008730F6">
                <w:rPr>
                  <w:sz w:val="20"/>
                  <w:szCs w:val="20"/>
                </w:rPr>
                <w:t>ulfonylureas</w:t>
              </w:r>
            </w:ins>
          </w:p>
        </w:tc>
        <w:tc>
          <w:tcPr>
            <w:tcW w:w="1985" w:type="dxa"/>
            <w:vAlign w:val="center"/>
          </w:tcPr>
          <w:p w14:paraId="04C41CF9" w14:textId="77777777" w:rsidR="003B3A35" w:rsidRPr="00AA038B" w:rsidRDefault="003B3A35" w:rsidP="00620B13">
            <w:pPr>
              <w:rPr>
                <w:ins w:id="58" w:author="翼飞" w:date="2021-10-24T14:18:00Z"/>
                <w:sz w:val="20"/>
                <w:szCs w:val="20"/>
              </w:rPr>
            </w:pPr>
            <w:ins w:id="59" w:author="翼飞" w:date="2021-10-24T14:18:00Z">
              <w:r>
                <w:rPr>
                  <w:sz w:val="20"/>
                  <w:szCs w:val="20"/>
                </w:rPr>
                <w:t>14</w:t>
              </w:r>
            </w:ins>
          </w:p>
        </w:tc>
        <w:tc>
          <w:tcPr>
            <w:tcW w:w="2551" w:type="dxa"/>
          </w:tcPr>
          <w:p w14:paraId="72982AE9" w14:textId="77777777" w:rsidR="003B3A35" w:rsidRPr="00AA038B" w:rsidRDefault="003B3A35" w:rsidP="00620B13">
            <w:pPr>
              <w:rPr>
                <w:ins w:id="60" w:author="翼飞" w:date="2021-10-24T14:18:00Z"/>
                <w:sz w:val="20"/>
                <w:szCs w:val="20"/>
              </w:rPr>
            </w:pPr>
            <w:ins w:id="61" w:author="翼飞" w:date="2021-10-24T14:18:00Z">
              <w:r>
                <w:rPr>
                  <w:rFonts w:hint="eastAsia"/>
                  <w:sz w:val="20"/>
                  <w:szCs w:val="20"/>
                </w:rPr>
                <w:t>3</w:t>
              </w:r>
            </w:ins>
          </w:p>
        </w:tc>
      </w:tr>
      <w:tr w:rsidR="003B3A35" w:rsidRPr="00AA038B" w14:paraId="0B6EA6BE" w14:textId="77777777" w:rsidTr="00620B13">
        <w:trPr>
          <w:ins w:id="62" w:author="翼飞" w:date="2021-10-24T14:18:00Z"/>
        </w:trPr>
        <w:tc>
          <w:tcPr>
            <w:tcW w:w="3260" w:type="dxa"/>
          </w:tcPr>
          <w:p w14:paraId="3C98EBED" w14:textId="77777777" w:rsidR="003B3A35" w:rsidRPr="00AA038B" w:rsidRDefault="003B3A35" w:rsidP="00620B13">
            <w:pPr>
              <w:rPr>
                <w:ins w:id="63" w:author="翼飞" w:date="2021-10-24T14:18:00Z"/>
                <w:sz w:val="20"/>
                <w:szCs w:val="20"/>
              </w:rPr>
            </w:pPr>
            <w:ins w:id="64" w:author="翼飞" w:date="2021-10-24T14:18:00Z">
              <w:r w:rsidRPr="00FD52DA">
                <w:rPr>
                  <w:sz w:val="20"/>
                  <w:szCs w:val="20"/>
                </w:rPr>
                <w:t>Alpha glycosidase inhibitors</w:t>
              </w:r>
            </w:ins>
          </w:p>
        </w:tc>
        <w:tc>
          <w:tcPr>
            <w:tcW w:w="1985" w:type="dxa"/>
            <w:vAlign w:val="center"/>
          </w:tcPr>
          <w:p w14:paraId="519FC58D" w14:textId="77777777" w:rsidR="003B3A35" w:rsidRPr="00AA038B" w:rsidRDefault="003B3A35" w:rsidP="00620B13">
            <w:pPr>
              <w:rPr>
                <w:ins w:id="65" w:author="翼飞" w:date="2021-10-24T14:18:00Z"/>
                <w:sz w:val="20"/>
                <w:szCs w:val="20"/>
              </w:rPr>
            </w:pPr>
            <w:ins w:id="66" w:author="翼飞" w:date="2021-10-24T14:18:00Z">
              <w:r>
                <w:rPr>
                  <w:sz w:val="20"/>
                  <w:szCs w:val="20"/>
                </w:rPr>
                <w:t>167</w:t>
              </w:r>
            </w:ins>
          </w:p>
        </w:tc>
        <w:tc>
          <w:tcPr>
            <w:tcW w:w="2551" w:type="dxa"/>
          </w:tcPr>
          <w:p w14:paraId="796AA5FC" w14:textId="77777777" w:rsidR="003B3A35" w:rsidRPr="00AA038B" w:rsidRDefault="003B3A35" w:rsidP="00620B13">
            <w:pPr>
              <w:rPr>
                <w:ins w:id="67" w:author="翼飞" w:date="2021-10-24T14:18:00Z"/>
                <w:sz w:val="20"/>
                <w:szCs w:val="20"/>
              </w:rPr>
            </w:pPr>
            <w:ins w:id="68" w:author="翼飞" w:date="2021-10-24T14:18:00Z">
              <w:r>
                <w:rPr>
                  <w:rFonts w:hint="eastAsia"/>
                  <w:sz w:val="20"/>
                  <w:szCs w:val="20"/>
                </w:rPr>
                <w:t>3</w:t>
              </w:r>
              <w:r>
                <w:rPr>
                  <w:sz w:val="20"/>
                  <w:szCs w:val="20"/>
                </w:rPr>
                <w:t>5.5</w:t>
              </w:r>
            </w:ins>
          </w:p>
        </w:tc>
      </w:tr>
      <w:tr w:rsidR="003B3A35" w:rsidRPr="00AA038B" w14:paraId="20F1CD73" w14:textId="77777777" w:rsidTr="00620B13">
        <w:trPr>
          <w:ins w:id="69" w:author="翼飞" w:date="2021-10-24T14:18:00Z"/>
        </w:trPr>
        <w:tc>
          <w:tcPr>
            <w:tcW w:w="3260" w:type="dxa"/>
          </w:tcPr>
          <w:p w14:paraId="2EFF739B" w14:textId="77777777" w:rsidR="003B3A35" w:rsidRPr="00AA038B" w:rsidRDefault="003B3A35" w:rsidP="00620B13">
            <w:pPr>
              <w:rPr>
                <w:ins w:id="70" w:author="翼飞" w:date="2021-10-24T14:18:00Z"/>
                <w:sz w:val="20"/>
                <w:szCs w:val="20"/>
              </w:rPr>
            </w:pPr>
            <w:ins w:id="71" w:author="翼飞" w:date="2021-10-24T14:18:00Z">
              <w:r w:rsidRPr="00FD52DA">
                <w:rPr>
                  <w:sz w:val="20"/>
                  <w:szCs w:val="20"/>
                </w:rPr>
                <w:t>Thiazolidinediones</w:t>
              </w:r>
            </w:ins>
          </w:p>
        </w:tc>
        <w:tc>
          <w:tcPr>
            <w:tcW w:w="1985" w:type="dxa"/>
            <w:vAlign w:val="center"/>
          </w:tcPr>
          <w:p w14:paraId="1902DE13" w14:textId="77777777" w:rsidR="003B3A35" w:rsidRPr="00AA038B" w:rsidRDefault="003B3A35" w:rsidP="00620B13">
            <w:pPr>
              <w:rPr>
                <w:ins w:id="72" w:author="翼飞" w:date="2021-10-24T14:18:00Z"/>
                <w:sz w:val="20"/>
                <w:szCs w:val="20"/>
              </w:rPr>
            </w:pPr>
            <w:ins w:id="73" w:author="翼飞" w:date="2021-10-24T14:18:00Z">
              <w:r>
                <w:rPr>
                  <w:sz w:val="20"/>
                  <w:szCs w:val="20"/>
                </w:rPr>
                <w:t>44</w:t>
              </w:r>
            </w:ins>
          </w:p>
        </w:tc>
        <w:tc>
          <w:tcPr>
            <w:tcW w:w="2551" w:type="dxa"/>
          </w:tcPr>
          <w:p w14:paraId="1E0E2D6F" w14:textId="77777777" w:rsidR="003B3A35" w:rsidRPr="00AA038B" w:rsidRDefault="003B3A35" w:rsidP="00620B13">
            <w:pPr>
              <w:rPr>
                <w:ins w:id="74" w:author="翼飞" w:date="2021-10-24T14:18:00Z"/>
                <w:sz w:val="20"/>
                <w:szCs w:val="20"/>
              </w:rPr>
            </w:pPr>
            <w:ins w:id="75" w:author="翼飞" w:date="2021-10-24T14:18:00Z">
              <w:r>
                <w:rPr>
                  <w:rFonts w:hint="eastAsia"/>
                  <w:sz w:val="20"/>
                  <w:szCs w:val="20"/>
                </w:rPr>
                <w:t>9</w:t>
              </w:r>
              <w:r>
                <w:rPr>
                  <w:sz w:val="20"/>
                  <w:szCs w:val="20"/>
                </w:rPr>
                <w:t>.3</w:t>
              </w:r>
            </w:ins>
          </w:p>
        </w:tc>
      </w:tr>
      <w:tr w:rsidR="003B3A35" w:rsidRPr="00AA038B" w14:paraId="521654B9" w14:textId="77777777" w:rsidTr="00620B13">
        <w:trPr>
          <w:ins w:id="76" w:author="翼飞" w:date="2021-10-24T14:18:00Z"/>
        </w:trPr>
        <w:tc>
          <w:tcPr>
            <w:tcW w:w="3260" w:type="dxa"/>
            <w:vAlign w:val="center"/>
          </w:tcPr>
          <w:p w14:paraId="77636B3F" w14:textId="77777777" w:rsidR="003B3A35" w:rsidRPr="00FD52DA" w:rsidRDefault="003B3A35" w:rsidP="00620B13">
            <w:pPr>
              <w:jc w:val="both"/>
              <w:rPr>
                <w:ins w:id="77" w:author="翼飞" w:date="2021-10-24T14:18:00Z"/>
                <w:sz w:val="20"/>
                <w:szCs w:val="20"/>
              </w:rPr>
            </w:pPr>
            <w:ins w:id="78" w:author="翼飞" w:date="2021-10-24T14:18:00Z">
              <w:r w:rsidRPr="00FD52DA">
                <w:rPr>
                  <w:sz w:val="20"/>
                  <w:szCs w:val="20"/>
                </w:rPr>
                <w:t>Non-sulfonylurea insulin secreting agents</w:t>
              </w:r>
            </w:ins>
          </w:p>
        </w:tc>
        <w:tc>
          <w:tcPr>
            <w:tcW w:w="1985" w:type="dxa"/>
            <w:vAlign w:val="center"/>
          </w:tcPr>
          <w:p w14:paraId="3C16521D" w14:textId="77777777" w:rsidR="003B3A35" w:rsidRPr="00AA038B" w:rsidRDefault="003B3A35" w:rsidP="00620B13">
            <w:pPr>
              <w:jc w:val="both"/>
              <w:rPr>
                <w:ins w:id="79" w:author="翼飞" w:date="2021-10-24T14:18:00Z"/>
                <w:sz w:val="20"/>
                <w:szCs w:val="20"/>
              </w:rPr>
            </w:pPr>
            <w:ins w:id="80" w:author="翼飞" w:date="2021-10-24T14:18:00Z">
              <w:r>
                <w:rPr>
                  <w:rFonts w:hint="eastAsia"/>
                  <w:sz w:val="20"/>
                  <w:szCs w:val="20"/>
                </w:rPr>
                <w:t>5</w:t>
              </w:r>
            </w:ins>
          </w:p>
        </w:tc>
        <w:tc>
          <w:tcPr>
            <w:tcW w:w="2551" w:type="dxa"/>
            <w:vAlign w:val="center"/>
          </w:tcPr>
          <w:p w14:paraId="3F58F0B0" w14:textId="77777777" w:rsidR="003B3A35" w:rsidRPr="00AA038B" w:rsidRDefault="003B3A35" w:rsidP="00620B13">
            <w:pPr>
              <w:jc w:val="both"/>
              <w:rPr>
                <w:ins w:id="81" w:author="翼飞" w:date="2021-10-24T14:18:00Z"/>
                <w:sz w:val="20"/>
                <w:szCs w:val="20"/>
              </w:rPr>
            </w:pPr>
            <w:ins w:id="82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.1</w:t>
              </w:r>
            </w:ins>
          </w:p>
        </w:tc>
      </w:tr>
      <w:tr w:rsidR="003B3A35" w:rsidRPr="00AA038B" w14:paraId="2703547A" w14:textId="77777777" w:rsidTr="00620B13">
        <w:trPr>
          <w:ins w:id="83" w:author="翼飞" w:date="2021-10-24T14:18:00Z"/>
        </w:trPr>
        <w:tc>
          <w:tcPr>
            <w:tcW w:w="3260" w:type="dxa"/>
            <w:vAlign w:val="center"/>
          </w:tcPr>
          <w:p w14:paraId="3DBD0D4E" w14:textId="77777777" w:rsidR="003B3A35" w:rsidRPr="00FD52DA" w:rsidRDefault="003B3A35" w:rsidP="00620B13">
            <w:pPr>
              <w:jc w:val="both"/>
              <w:rPr>
                <w:ins w:id="84" w:author="翼飞" w:date="2021-10-24T14:18:00Z"/>
                <w:sz w:val="20"/>
                <w:szCs w:val="20"/>
              </w:rPr>
            </w:pPr>
            <w:ins w:id="85" w:author="翼飞" w:date="2021-10-24T14:18:00Z">
              <w:r w:rsidRPr="00FD52DA">
                <w:rPr>
                  <w:sz w:val="20"/>
                  <w:szCs w:val="20"/>
                </w:rPr>
                <w:t>GLP</w:t>
              </w:r>
              <w:r>
                <w:rPr>
                  <w:sz w:val="20"/>
                  <w:szCs w:val="20"/>
                </w:rPr>
                <w:t>-</w:t>
              </w:r>
              <w:r w:rsidRPr="00FD52DA">
                <w:rPr>
                  <w:sz w:val="20"/>
                  <w:szCs w:val="20"/>
                </w:rPr>
                <w:t>1 receptor agonist</w:t>
              </w:r>
            </w:ins>
          </w:p>
        </w:tc>
        <w:tc>
          <w:tcPr>
            <w:tcW w:w="1985" w:type="dxa"/>
            <w:vAlign w:val="center"/>
          </w:tcPr>
          <w:p w14:paraId="18B449D9" w14:textId="77777777" w:rsidR="003B3A35" w:rsidRPr="00AA038B" w:rsidRDefault="003B3A35" w:rsidP="00620B13">
            <w:pPr>
              <w:jc w:val="both"/>
              <w:rPr>
                <w:ins w:id="86" w:author="翼飞" w:date="2021-10-24T14:18:00Z"/>
                <w:sz w:val="20"/>
                <w:szCs w:val="20"/>
              </w:rPr>
            </w:pPr>
            <w:ins w:id="87" w:author="翼飞" w:date="2021-10-24T14:18:00Z">
              <w:r>
                <w:rPr>
                  <w:rFonts w:hint="eastAsia"/>
                  <w:sz w:val="20"/>
                  <w:szCs w:val="20"/>
                </w:rPr>
                <w:t>8</w:t>
              </w:r>
            </w:ins>
          </w:p>
        </w:tc>
        <w:tc>
          <w:tcPr>
            <w:tcW w:w="2551" w:type="dxa"/>
            <w:vAlign w:val="center"/>
          </w:tcPr>
          <w:p w14:paraId="5781BB82" w14:textId="77777777" w:rsidR="003B3A35" w:rsidRPr="00AA038B" w:rsidRDefault="003B3A35" w:rsidP="00620B13">
            <w:pPr>
              <w:jc w:val="both"/>
              <w:rPr>
                <w:ins w:id="88" w:author="翼飞" w:date="2021-10-24T14:18:00Z"/>
                <w:sz w:val="20"/>
                <w:szCs w:val="20"/>
              </w:rPr>
            </w:pPr>
            <w:ins w:id="89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.7</w:t>
              </w:r>
            </w:ins>
          </w:p>
        </w:tc>
      </w:tr>
      <w:tr w:rsidR="003B3A35" w:rsidRPr="00AA038B" w14:paraId="1899F564" w14:textId="77777777" w:rsidTr="00620B13">
        <w:trPr>
          <w:ins w:id="90" w:author="翼飞" w:date="2021-10-24T14:18:00Z"/>
        </w:trPr>
        <w:tc>
          <w:tcPr>
            <w:tcW w:w="3260" w:type="dxa"/>
          </w:tcPr>
          <w:p w14:paraId="45CC9586" w14:textId="77777777" w:rsidR="003B3A35" w:rsidRPr="00FD52DA" w:rsidRDefault="003B3A35" w:rsidP="00620B13">
            <w:pPr>
              <w:rPr>
                <w:ins w:id="91" w:author="翼飞" w:date="2021-10-24T14:18:00Z"/>
                <w:sz w:val="20"/>
                <w:szCs w:val="20"/>
              </w:rPr>
            </w:pPr>
            <w:ins w:id="92" w:author="翼飞" w:date="2021-10-24T14:18:00Z">
              <w:r w:rsidRPr="00FD52DA">
                <w:rPr>
                  <w:sz w:val="20"/>
                  <w:szCs w:val="20"/>
                </w:rPr>
                <w:t>DPP</w:t>
              </w:r>
              <w:r>
                <w:rPr>
                  <w:sz w:val="20"/>
                  <w:szCs w:val="20"/>
                </w:rPr>
                <w:t>-4</w:t>
              </w:r>
              <w:r w:rsidRPr="00FD52DA">
                <w:rPr>
                  <w:sz w:val="20"/>
                  <w:szCs w:val="20"/>
                </w:rPr>
                <w:t xml:space="preserve"> inhibitor</w:t>
              </w:r>
            </w:ins>
          </w:p>
        </w:tc>
        <w:tc>
          <w:tcPr>
            <w:tcW w:w="1985" w:type="dxa"/>
            <w:vAlign w:val="center"/>
          </w:tcPr>
          <w:p w14:paraId="54912147" w14:textId="77777777" w:rsidR="003B3A35" w:rsidRPr="00AA038B" w:rsidRDefault="003B3A35" w:rsidP="00620B13">
            <w:pPr>
              <w:rPr>
                <w:ins w:id="93" w:author="翼飞" w:date="2021-10-24T14:18:00Z"/>
                <w:sz w:val="20"/>
                <w:szCs w:val="20"/>
              </w:rPr>
            </w:pPr>
            <w:ins w:id="94" w:author="翼飞" w:date="2021-10-24T14:18:00Z">
              <w:r>
                <w:rPr>
                  <w:rFonts w:hint="eastAsia"/>
                  <w:sz w:val="20"/>
                  <w:szCs w:val="20"/>
                </w:rPr>
                <w:t>7</w:t>
              </w:r>
              <w:r>
                <w:rPr>
                  <w:sz w:val="20"/>
                  <w:szCs w:val="20"/>
                </w:rPr>
                <w:t>1</w:t>
              </w:r>
            </w:ins>
          </w:p>
        </w:tc>
        <w:tc>
          <w:tcPr>
            <w:tcW w:w="2551" w:type="dxa"/>
          </w:tcPr>
          <w:p w14:paraId="5EB67456" w14:textId="77777777" w:rsidR="003B3A35" w:rsidRPr="00AA038B" w:rsidRDefault="003B3A35" w:rsidP="00620B13">
            <w:pPr>
              <w:rPr>
                <w:ins w:id="95" w:author="翼飞" w:date="2021-10-24T14:18:00Z"/>
                <w:sz w:val="20"/>
                <w:szCs w:val="20"/>
              </w:rPr>
            </w:pPr>
            <w:ins w:id="96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5.1</w:t>
              </w:r>
            </w:ins>
          </w:p>
        </w:tc>
      </w:tr>
      <w:tr w:rsidR="003B3A35" w:rsidRPr="00AA038B" w14:paraId="48E880D7" w14:textId="77777777" w:rsidTr="00620B13">
        <w:trPr>
          <w:ins w:id="97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6567B140" w14:textId="77777777" w:rsidR="003B3A35" w:rsidRPr="00FD52DA" w:rsidRDefault="003B3A35" w:rsidP="00620B13">
            <w:pPr>
              <w:jc w:val="both"/>
              <w:rPr>
                <w:ins w:id="98" w:author="翼飞" w:date="2021-10-24T14:18:00Z"/>
                <w:sz w:val="20"/>
                <w:szCs w:val="20"/>
              </w:rPr>
            </w:pPr>
            <w:ins w:id="99" w:author="翼飞" w:date="2021-10-24T14:18:00Z">
              <w:r w:rsidRPr="00FD52DA">
                <w:rPr>
                  <w:sz w:val="20"/>
                  <w:szCs w:val="20"/>
                </w:rPr>
                <w:t>SGLT2 inhibitor</w:t>
              </w:r>
            </w:ins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607DFBB" w14:textId="77777777" w:rsidR="003B3A35" w:rsidRPr="00AA038B" w:rsidRDefault="003B3A35" w:rsidP="00620B13">
            <w:pPr>
              <w:jc w:val="both"/>
              <w:rPr>
                <w:ins w:id="100" w:author="翼飞" w:date="2021-10-24T14:18:00Z"/>
                <w:sz w:val="20"/>
                <w:szCs w:val="20"/>
              </w:rPr>
            </w:pPr>
            <w:ins w:id="101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16</w:t>
              </w:r>
            </w:ins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71EEFF7" w14:textId="77777777" w:rsidR="003B3A35" w:rsidRPr="00AA038B" w:rsidRDefault="003B3A35" w:rsidP="00620B13">
            <w:pPr>
              <w:jc w:val="both"/>
              <w:rPr>
                <w:ins w:id="102" w:author="翼飞" w:date="2021-10-24T14:18:00Z"/>
                <w:sz w:val="20"/>
                <w:szCs w:val="20"/>
              </w:rPr>
            </w:pPr>
            <w:ins w:id="103" w:author="翼飞" w:date="2021-10-24T14:18:00Z">
              <w:r>
                <w:rPr>
                  <w:rFonts w:hint="eastAsia"/>
                  <w:sz w:val="20"/>
                  <w:szCs w:val="20"/>
                </w:rPr>
                <w:t>2</w:t>
              </w:r>
              <w:r>
                <w:rPr>
                  <w:sz w:val="20"/>
                  <w:szCs w:val="20"/>
                </w:rPr>
                <w:t>4.6</w:t>
              </w:r>
            </w:ins>
          </w:p>
        </w:tc>
      </w:tr>
      <w:tr w:rsidR="003B3A35" w:rsidRPr="00AA038B" w14:paraId="381D2D4A" w14:textId="77777777" w:rsidTr="00620B13">
        <w:trPr>
          <w:ins w:id="104" w:author="翼飞" w:date="2021-10-24T14:18:00Z"/>
        </w:trPr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A39518" w14:textId="77777777" w:rsidR="003B3A35" w:rsidRDefault="003B3A35" w:rsidP="00620B13">
            <w:pPr>
              <w:rPr>
                <w:ins w:id="105" w:author="翼飞" w:date="2021-10-24T14:18:00Z"/>
                <w:b/>
                <w:bCs/>
                <w:sz w:val="20"/>
                <w:szCs w:val="20"/>
              </w:rPr>
            </w:pPr>
            <w:ins w:id="106" w:author="翼飞" w:date="2021-10-24T14:18:00Z">
              <w:r>
                <w:rPr>
                  <w:b/>
                  <w:bCs/>
                  <w:sz w:val="20"/>
                  <w:szCs w:val="20"/>
                </w:rPr>
                <w:t>C</w:t>
              </w:r>
              <w:r w:rsidRPr="00001191">
                <w:rPr>
                  <w:b/>
                  <w:bCs/>
                  <w:sz w:val="20"/>
                  <w:szCs w:val="20"/>
                </w:rPr>
                <w:t>oncomitant non-insulin medications</w:t>
              </w:r>
            </w:ins>
          </w:p>
          <w:p w14:paraId="109B7D28" w14:textId="77777777" w:rsidR="003B3A35" w:rsidRPr="00AA038B" w:rsidRDefault="003B3A35" w:rsidP="00620B13">
            <w:pPr>
              <w:rPr>
                <w:ins w:id="107" w:author="翼飞" w:date="2021-10-24T14:18:00Z"/>
                <w:b/>
                <w:bCs/>
                <w:sz w:val="20"/>
                <w:szCs w:val="20"/>
              </w:rPr>
            </w:pPr>
            <w:ins w:id="108" w:author="翼飞" w:date="2021-10-24T14:18:00Z">
              <w:r>
                <w:rPr>
                  <w:b/>
                  <w:bCs/>
                  <w:sz w:val="20"/>
                  <w:szCs w:val="20"/>
                </w:rPr>
                <w:t>in the basal insulin group at last visit</w:t>
              </w:r>
            </w:ins>
          </w:p>
        </w:tc>
      </w:tr>
      <w:tr w:rsidR="003B3A35" w:rsidRPr="00AA038B" w14:paraId="08826F5F" w14:textId="77777777" w:rsidTr="00620B13">
        <w:trPr>
          <w:ins w:id="109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525F4DD8" w14:textId="77777777" w:rsidR="003B3A35" w:rsidRPr="00AA038B" w:rsidRDefault="003B3A35" w:rsidP="00620B13">
            <w:pPr>
              <w:rPr>
                <w:ins w:id="110" w:author="翼飞" w:date="2021-10-24T14:18:00Z"/>
                <w:sz w:val="20"/>
                <w:szCs w:val="20"/>
              </w:rPr>
            </w:pPr>
            <w:ins w:id="111" w:author="翼飞" w:date="2021-10-24T14:18:00Z">
              <w:r>
                <w:rPr>
                  <w:sz w:val="20"/>
                  <w:szCs w:val="20"/>
                </w:rPr>
                <w:t>Metformin</w:t>
              </w:r>
            </w:ins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D3A28C4" w14:textId="77777777" w:rsidR="003B3A35" w:rsidRPr="00AA038B" w:rsidRDefault="003B3A35" w:rsidP="00620B13">
            <w:pPr>
              <w:rPr>
                <w:ins w:id="112" w:author="翼飞" w:date="2021-10-24T14:18:00Z"/>
                <w:sz w:val="20"/>
                <w:szCs w:val="20"/>
              </w:rPr>
            </w:pPr>
            <w:ins w:id="113" w:author="翼飞" w:date="2021-10-24T14:18:00Z">
              <w:r>
                <w:rPr>
                  <w:rFonts w:hint="eastAsia"/>
                  <w:sz w:val="20"/>
                  <w:szCs w:val="20"/>
                </w:rPr>
                <w:t>4</w:t>
              </w:r>
              <w:r>
                <w:rPr>
                  <w:sz w:val="20"/>
                  <w:szCs w:val="20"/>
                </w:rPr>
                <w:t>60</w:t>
              </w:r>
            </w:ins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B3AC41E" w14:textId="77777777" w:rsidR="003B3A35" w:rsidRPr="00AA038B" w:rsidRDefault="003B3A35" w:rsidP="00620B13">
            <w:pPr>
              <w:rPr>
                <w:ins w:id="114" w:author="翼飞" w:date="2021-10-24T14:18:00Z"/>
                <w:sz w:val="20"/>
                <w:szCs w:val="20"/>
              </w:rPr>
            </w:pPr>
            <w:ins w:id="115" w:author="翼飞" w:date="2021-10-24T14:18:00Z">
              <w:r>
                <w:rPr>
                  <w:rFonts w:hint="eastAsia"/>
                  <w:sz w:val="20"/>
                  <w:szCs w:val="20"/>
                </w:rPr>
                <w:t>7</w:t>
              </w:r>
              <w:r>
                <w:rPr>
                  <w:sz w:val="20"/>
                  <w:szCs w:val="20"/>
                </w:rPr>
                <w:t>2.7</w:t>
              </w:r>
            </w:ins>
          </w:p>
        </w:tc>
      </w:tr>
      <w:tr w:rsidR="003B3A35" w:rsidRPr="00AA038B" w14:paraId="215F775B" w14:textId="77777777" w:rsidTr="00620B13">
        <w:trPr>
          <w:ins w:id="116" w:author="翼飞" w:date="2021-10-24T14:18:00Z"/>
        </w:trPr>
        <w:tc>
          <w:tcPr>
            <w:tcW w:w="3260" w:type="dxa"/>
          </w:tcPr>
          <w:p w14:paraId="0EF73308" w14:textId="77777777" w:rsidR="003B3A35" w:rsidRPr="00AA038B" w:rsidRDefault="003B3A35" w:rsidP="00620B13">
            <w:pPr>
              <w:rPr>
                <w:ins w:id="117" w:author="翼飞" w:date="2021-10-24T14:18:00Z"/>
                <w:sz w:val="20"/>
                <w:szCs w:val="20"/>
              </w:rPr>
            </w:pPr>
            <w:ins w:id="118" w:author="翼飞" w:date="2021-10-24T14:18:00Z">
              <w:r>
                <w:rPr>
                  <w:sz w:val="20"/>
                  <w:szCs w:val="20"/>
                </w:rPr>
                <w:t>S</w:t>
              </w:r>
              <w:r w:rsidRPr="008730F6">
                <w:rPr>
                  <w:sz w:val="20"/>
                  <w:szCs w:val="20"/>
                </w:rPr>
                <w:t>ulfonylureas</w:t>
              </w:r>
            </w:ins>
          </w:p>
        </w:tc>
        <w:tc>
          <w:tcPr>
            <w:tcW w:w="1985" w:type="dxa"/>
            <w:vAlign w:val="center"/>
          </w:tcPr>
          <w:p w14:paraId="3C6D7121" w14:textId="77777777" w:rsidR="003B3A35" w:rsidRPr="00AA038B" w:rsidRDefault="003B3A35" w:rsidP="00620B13">
            <w:pPr>
              <w:rPr>
                <w:ins w:id="119" w:author="翼飞" w:date="2021-10-24T14:18:00Z"/>
                <w:sz w:val="20"/>
                <w:szCs w:val="20"/>
              </w:rPr>
            </w:pPr>
            <w:ins w:id="120" w:author="翼飞" w:date="2021-10-24T14:18:00Z">
              <w:r>
                <w:rPr>
                  <w:sz w:val="20"/>
                  <w:szCs w:val="20"/>
                </w:rPr>
                <w:t>137</w:t>
              </w:r>
            </w:ins>
          </w:p>
        </w:tc>
        <w:tc>
          <w:tcPr>
            <w:tcW w:w="2551" w:type="dxa"/>
          </w:tcPr>
          <w:p w14:paraId="4D99D3CE" w14:textId="77777777" w:rsidR="003B3A35" w:rsidRPr="00AA038B" w:rsidRDefault="003B3A35" w:rsidP="00620B13">
            <w:pPr>
              <w:rPr>
                <w:ins w:id="121" w:author="翼飞" w:date="2021-10-24T14:18:00Z"/>
                <w:sz w:val="20"/>
                <w:szCs w:val="20"/>
              </w:rPr>
            </w:pPr>
            <w:ins w:id="122" w:author="翼飞" w:date="2021-10-24T14:18:00Z">
              <w:r>
                <w:rPr>
                  <w:rFonts w:hint="eastAsia"/>
                  <w:sz w:val="20"/>
                  <w:szCs w:val="20"/>
                </w:rPr>
                <w:t>2</w:t>
              </w:r>
              <w:r>
                <w:rPr>
                  <w:sz w:val="20"/>
                  <w:szCs w:val="20"/>
                </w:rPr>
                <w:t>1.6</w:t>
              </w:r>
            </w:ins>
          </w:p>
        </w:tc>
      </w:tr>
      <w:tr w:rsidR="003B3A35" w:rsidRPr="00AA038B" w14:paraId="7159DE89" w14:textId="77777777" w:rsidTr="00620B13">
        <w:trPr>
          <w:ins w:id="123" w:author="翼飞" w:date="2021-10-24T14:18:00Z"/>
        </w:trPr>
        <w:tc>
          <w:tcPr>
            <w:tcW w:w="3260" w:type="dxa"/>
          </w:tcPr>
          <w:p w14:paraId="667298A7" w14:textId="77777777" w:rsidR="003B3A35" w:rsidRPr="00AA038B" w:rsidRDefault="003B3A35" w:rsidP="00620B13">
            <w:pPr>
              <w:rPr>
                <w:ins w:id="124" w:author="翼飞" w:date="2021-10-24T14:18:00Z"/>
                <w:sz w:val="20"/>
                <w:szCs w:val="20"/>
              </w:rPr>
            </w:pPr>
            <w:ins w:id="125" w:author="翼飞" w:date="2021-10-24T14:18:00Z">
              <w:r w:rsidRPr="00FD52DA">
                <w:rPr>
                  <w:sz w:val="20"/>
                  <w:szCs w:val="20"/>
                </w:rPr>
                <w:t>Alpha glycosidase inhibitors</w:t>
              </w:r>
            </w:ins>
          </w:p>
        </w:tc>
        <w:tc>
          <w:tcPr>
            <w:tcW w:w="1985" w:type="dxa"/>
            <w:vAlign w:val="center"/>
          </w:tcPr>
          <w:p w14:paraId="55571A28" w14:textId="77777777" w:rsidR="003B3A35" w:rsidRPr="00AA038B" w:rsidRDefault="003B3A35" w:rsidP="00620B13">
            <w:pPr>
              <w:rPr>
                <w:ins w:id="126" w:author="翼飞" w:date="2021-10-24T14:18:00Z"/>
                <w:sz w:val="20"/>
                <w:szCs w:val="20"/>
              </w:rPr>
            </w:pPr>
            <w:ins w:id="127" w:author="翼飞" w:date="2021-10-24T14:18:00Z">
              <w:r>
                <w:rPr>
                  <w:rFonts w:hint="eastAsia"/>
                  <w:sz w:val="20"/>
                  <w:szCs w:val="20"/>
                </w:rPr>
                <w:t>3</w:t>
              </w:r>
              <w:r>
                <w:rPr>
                  <w:sz w:val="20"/>
                  <w:szCs w:val="20"/>
                </w:rPr>
                <w:t>46</w:t>
              </w:r>
            </w:ins>
          </w:p>
        </w:tc>
        <w:tc>
          <w:tcPr>
            <w:tcW w:w="2551" w:type="dxa"/>
          </w:tcPr>
          <w:p w14:paraId="0993420F" w14:textId="77777777" w:rsidR="003B3A35" w:rsidRPr="00AA038B" w:rsidRDefault="003B3A35" w:rsidP="00620B13">
            <w:pPr>
              <w:rPr>
                <w:ins w:id="128" w:author="翼飞" w:date="2021-10-24T14:18:00Z"/>
                <w:sz w:val="20"/>
                <w:szCs w:val="20"/>
              </w:rPr>
            </w:pPr>
            <w:ins w:id="129" w:author="翼飞" w:date="2021-10-24T14:18:00Z">
              <w:r>
                <w:rPr>
                  <w:rFonts w:hint="eastAsia"/>
                  <w:sz w:val="20"/>
                  <w:szCs w:val="20"/>
                </w:rPr>
                <w:t>5</w:t>
              </w:r>
              <w:r>
                <w:rPr>
                  <w:sz w:val="20"/>
                  <w:szCs w:val="20"/>
                </w:rPr>
                <w:t>4.7</w:t>
              </w:r>
            </w:ins>
          </w:p>
        </w:tc>
      </w:tr>
      <w:tr w:rsidR="003B3A35" w:rsidRPr="00AA038B" w14:paraId="091D6420" w14:textId="77777777" w:rsidTr="00620B13">
        <w:trPr>
          <w:ins w:id="130" w:author="翼飞" w:date="2021-10-24T14:18:00Z"/>
        </w:trPr>
        <w:tc>
          <w:tcPr>
            <w:tcW w:w="3260" w:type="dxa"/>
          </w:tcPr>
          <w:p w14:paraId="1FBB2A9A" w14:textId="77777777" w:rsidR="003B3A35" w:rsidRPr="00AA038B" w:rsidRDefault="003B3A35" w:rsidP="00620B13">
            <w:pPr>
              <w:rPr>
                <w:ins w:id="131" w:author="翼飞" w:date="2021-10-24T14:18:00Z"/>
                <w:sz w:val="20"/>
                <w:szCs w:val="20"/>
              </w:rPr>
            </w:pPr>
            <w:ins w:id="132" w:author="翼飞" w:date="2021-10-24T14:18:00Z">
              <w:r w:rsidRPr="00FD52DA">
                <w:rPr>
                  <w:sz w:val="20"/>
                  <w:szCs w:val="20"/>
                </w:rPr>
                <w:t>Thiazolidinediones</w:t>
              </w:r>
            </w:ins>
          </w:p>
        </w:tc>
        <w:tc>
          <w:tcPr>
            <w:tcW w:w="1985" w:type="dxa"/>
            <w:vAlign w:val="center"/>
          </w:tcPr>
          <w:p w14:paraId="6A5E2119" w14:textId="77777777" w:rsidR="003B3A35" w:rsidRPr="00AA038B" w:rsidRDefault="003B3A35" w:rsidP="00620B13">
            <w:pPr>
              <w:rPr>
                <w:ins w:id="133" w:author="翼飞" w:date="2021-10-24T14:18:00Z"/>
                <w:sz w:val="20"/>
                <w:szCs w:val="20"/>
              </w:rPr>
            </w:pPr>
            <w:ins w:id="134" w:author="翼飞" w:date="2021-10-24T14:18:00Z">
              <w:r>
                <w:rPr>
                  <w:rFonts w:hint="eastAsia"/>
                  <w:sz w:val="20"/>
                  <w:szCs w:val="20"/>
                </w:rPr>
                <w:t>2</w:t>
              </w:r>
              <w:r>
                <w:rPr>
                  <w:sz w:val="20"/>
                  <w:szCs w:val="20"/>
                </w:rPr>
                <w:t>6</w:t>
              </w:r>
            </w:ins>
          </w:p>
        </w:tc>
        <w:tc>
          <w:tcPr>
            <w:tcW w:w="2551" w:type="dxa"/>
          </w:tcPr>
          <w:p w14:paraId="38289D0A" w14:textId="77777777" w:rsidR="003B3A35" w:rsidRPr="00AA038B" w:rsidRDefault="003B3A35" w:rsidP="00620B13">
            <w:pPr>
              <w:rPr>
                <w:ins w:id="135" w:author="翼飞" w:date="2021-10-24T14:18:00Z"/>
                <w:sz w:val="20"/>
                <w:szCs w:val="20"/>
              </w:rPr>
            </w:pPr>
            <w:ins w:id="136" w:author="翼飞" w:date="2021-10-24T14:18:00Z">
              <w:r>
                <w:rPr>
                  <w:rFonts w:hint="eastAsia"/>
                  <w:sz w:val="20"/>
                  <w:szCs w:val="20"/>
                </w:rPr>
                <w:t>4</w:t>
              </w:r>
              <w:r>
                <w:rPr>
                  <w:sz w:val="20"/>
                  <w:szCs w:val="20"/>
                </w:rPr>
                <w:t>.1</w:t>
              </w:r>
            </w:ins>
          </w:p>
        </w:tc>
      </w:tr>
      <w:tr w:rsidR="003B3A35" w:rsidRPr="00AA038B" w14:paraId="5962E4C0" w14:textId="77777777" w:rsidTr="00620B13">
        <w:trPr>
          <w:ins w:id="137" w:author="翼飞" w:date="2021-10-24T14:18:00Z"/>
        </w:trPr>
        <w:tc>
          <w:tcPr>
            <w:tcW w:w="3260" w:type="dxa"/>
            <w:vAlign w:val="center"/>
          </w:tcPr>
          <w:p w14:paraId="4796CAC9" w14:textId="77777777" w:rsidR="003B3A35" w:rsidRPr="00FD52DA" w:rsidRDefault="003B3A35" w:rsidP="00620B13">
            <w:pPr>
              <w:jc w:val="both"/>
              <w:rPr>
                <w:ins w:id="138" w:author="翼飞" w:date="2021-10-24T14:18:00Z"/>
                <w:sz w:val="20"/>
                <w:szCs w:val="20"/>
              </w:rPr>
            </w:pPr>
            <w:ins w:id="139" w:author="翼飞" w:date="2021-10-24T14:18:00Z">
              <w:r w:rsidRPr="00FD52DA">
                <w:rPr>
                  <w:sz w:val="20"/>
                  <w:szCs w:val="20"/>
                </w:rPr>
                <w:t>Non-sulfonylurea insulin secreting agents</w:t>
              </w:r>
            </w:ins>
          </w:p>
        </w:tc>
        <w:tc>
          <w:tcPr>
            <w:tcW w:w="1985" w:type="dxa"/>
            <w:vAlign w:val="center"/>
          </w:tcPr>
          <w:p w14:paraId="7EEE4C78" w14:textId="77777777" w:rsidR="003B3A35" w:rsidRPr="00AA038B" w:rsidRDefault="003B3A35" w:rsidP="00620B13">
            <w:pPr>
              <w:jc w:val="both"/>
              <w:rPr>
                <w:ins w:id="140" w:author="翼飞" w:date="2021-10-24T14:18:00Z"/>
                <w:sz w:val="20"/>
                <w:szCs w:val="20"/>
              </w:rPr>
            </w:pPr>
            <w:ins w:id="141" w:author="翼飞" w:date="2021-10-24T14:18:00Z">
              <w:r>
                <w:rPr>
                  <w:rFonts w:hint="eastAsia"/>
                  <w:sz w:val="20"/>
                  <w:szCs w:val="20"/>
                </w:rPr>
                <w:t>9</w:t>
              </w:r>
              <w:r>
                <w:rPr>
                  <w:sz w:val="20"/>
                  <w:szCs w:val="20"/>
                </w:rPr>
                <w:t>5</w:t>
              </w:r>
            </w:ins>
          </w:p>
        </w:tc>
        <w:tc>
          <w:tcPr>
            <w:tcW w:w="2551" w:type="dxa"/>
            <w:vAlign w:val="center"/>
          </w:tcPr>
          <w:p w14:paraId="16F8946D" w14:textId="77777777" w:rsidR="003B3A35" w:rsidRPr="00AA038B" w:rsidRDefault="003B3A35" w:rsidP="00620B13">
            <w:pPr>
              <w:jc w:val="both"/>
              <w:rPr>
                <w:ins w:id="142" w:author="翼飞" w:date="2021-10-24T14:18:00Z"/>
                <w:sz w:val="20"/>
                <w:szCs w:val="20"/>
              </w:rPr>
            </w:pPr>
            <w:ins w:id="143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5.0</w:t>
              </w:r>
            </w:ins>
          </w:p>
        </w:tc>
      </w:tr>
      <w:tr w:rsidR="003B3A35" w:rsidRPr="00AA038B" w14:paraId="7CEA38CF" w14:textId="77777777" w:rsidTr="00620B13">
        <w:trPr>
          <w:ins w:id="144" w:author="翼飞" w:date="2021-10-24T14:18:00Z"/>
        </w:trPr>
        <w:tc>
          <w:tcPr>
            <w:tcW w:w="3260" w:type="dxa"/>
            <w:vAlign w:val="center"/>
          </w:tcPr>
          <w:p w14:paraId="41EE7AB5" w14:textId="77777777" w:rsidR="003B3A35" w:rsidRPr="00FD52DA" w:rsidRDefault="003B3A35" w:rsidP="00620B13">
            <w:pPr>
              <w:jc w:val="both"/>
              <w:rPr>
                <w:ins w:id="145" w:author="翼飞" w:date="2021-10-24T14:18:00Z"/>
                <w:sz w:val="20"/>
                <w:szCs w:val="20"/>
              </w:rPr>
            </w:pPr>
            <w:ins w:id="146" w:author="翼飞" w:date="2021-10-24T14:18:00Z">
              <w:r w:rsidRPr="00FD52DA">
                <w:rPr>
                  <w:sz w:val="20"/>
                  <w:szCs w:val="20"/>
                </w:rPr>
                <w:t>GLP</w:t>
              </w:r>
              <w:r>
                <w:rPr>
                  <w:sz w:val="20"/>
                  <w:szCs w:val="20"/>
                </w:rPr>
                <w:t>-</w:t>
              </w:r>
              <w:r w:rsidRPr="00FD52DA">
                <w:rPr>
                  <w:sz w:val="20"/>
                  <w:szCs w:val="20"/>
                </w:rPr>
                <w:t>1 receptor agonist</w:t>
              </w:r>
            </w:ins>
          </w:p>
        </w:tc>
        <w:tc>
          <w:tcPr>
            <w:tcW w:w="1985" w:type="dxa"/>
            <w:vAlign w:val="center"/>
          </w:tcPr>
          <w:p w14:paraId="74E64D3D" w14:textId="77777777" w:rsidR="003B3A35" w:rsidRPr="00AA038B" w:rsidRDefault="003B3A35" w:rsidP="00620B13">
            <w:pPr>
              <w:jc w:val="both"/>
              <w:rPr>
                <w:ins w:id="147" w:author="翼飞" w:date="2021-10-24T14:18:00Z"/>
                <w:sz w:val="20"/>
                <w:szCs w:val="20"/>
              </w:rPr>
            </w:pPr>
            <w:ins w:id="148" w:author="翼飞" w:date="2021-10-24T14:18:00Z">
              <w:r>
                <w:rPr>
                  <w:rFonts w:hint="eastAsia"/>
                  <w:sz w:val="20"/>
                  <w:szCs w:val="20"/>
                </w:rPr>
                <w:t>4</w:t>
              </w:r>
              <w:r>
                <w:rPr>
                  <w:sz w:val="20"/>
                  <w:szCs w:val="20"/>
                </w:rPr>
                <w:t>7</w:t>
              </w:r>
            </w:ins>
          </w:p>
        </w:tc>
        <w:tc>
          <w:tcPr>
            <w:tcW w:w="2551" w:type="dxa"/>
            <w:vAlign w:val="center"/>
          </w:tcPr>
          <w:p w14:paraId="422E150C" w14:textId="77777777" w:rsidR="003B3A35" w:rsidRPr="00AA038B" w:rsidRDefault="003B3A35" w:rsidP="00620B13">
            <w:pPr>
              <w:jc w:val="both"/>
              <w:rPr>
                <w:ins w:id="149" w:author="翼飞" w:date="2021-10-24T14:18:00Z"/>
                <w:sz w:val="20"/>
                <w:szCs w:val="20"/>
              </w:rPr>
            </w:pPr>
            <w:ins w:id="150" w:author="翼飞" w:date="2021-10-24T14:18:00Z">
              <w:r>
                <w:rPr>
                  <w:rFonts w:hint="eastAsia"/>
                  <w:sz w:val="20"/>
                  <w:szCs w:val="20"/>
                </w:rPr>
                <w:t>7</w:t>
              </w:r>
              <w:r>
                <w:rPr>
                  <w:sz w:val="20"/>
                  <w:szCs w:val="20"/>
                </w:rPr>
                <w:t>.4</w:t>
              </w:r>
            </w:ins>
          </w:p>
        </w:tc>
      </w:tr>
      <w:tr w:rsidR="003B3A35" w:rsidRPr="00AA038B" w14:paraId="0A094146" w14:textId="77777777" w:rsidTr="00620B13">
        <w:trPr>
          <w:ins w:id="151" w:author="翼飞" w:date="2021-10-24T14:18:00Z"/>
        </w:trPr>
        <w:tc>
          <w:tcPr>
            <w:tcW w:w="3260" w:type="dxa"/>
          </w:tcPr>
          <w:p w14:paraId="40925A08" w14:textId="77777777" w:rsidR="003B3A35" w:rsidRPr="00FD52DA" w:rsidRDefault="003B3A35" w:rsidP="00620B13">
            <w:pPr>
              <w:rPr>
                <w:ins w:id="152" w:author="翼飞" w:date="2021-10-24T14:18:00Z"/>
                <w:sz w:val="20"/>
                <w:szCs w:val="20"/>
              </w:rPr>
            </w:pPr>
            <w:ins w:id="153" w:author="翼飞" w:date="2021-10-24T14:18:00Z">
              <w:r w:rsidRPr="00FD52DA">
                <w:rPr>
                  <w:sz w:val="20"/>
                  <w:szCs w:val="20"/>
                </w:rPr>
                <w:t>DPP</w:t>
              </w:r>
              <w:r>
                <w:rPr>
                  <w:sz w:val="20"/>
                  <w:szCs w:val="20"/>
                </w:rPr>
                <w:t>-4</w:t>
              </w:r>
              <w:r w:rsidRPr="00FD52DA">
                <w:rPr>
                  <w:sz w:val="20"/>
                  <w:szCs w:val="20"/>
                </w:rPr>
                <w:t xml:space="preserve"> inhibitor</w:t>
              </w:r>
            </w:ins>
          </w:p>
        </w:tc>
        <w:tc>
          <w:tcPr>
            <w:tcW w:w="1985" w:type="dxa"/>
            <w:vAlign w:val="center"/>
          </w:tcPr>
          <w:p w14:paraId="4994B00F" w14:textId="77777777" w:rsidR="003B3A35" w:rsidRPr="00AA038B" w:rsidRDefault="003B3A35" w:rsidP="00620B13">
            <w:pPr>
              <w:rPr>
                <w:ins w:id="154" w:author="翼飞" w:date="2021-10-24T14:18:00Z"/>
                <w:sz w:val="20"/>
                <w:szCs w:val="20"/>
              </w:rPr>
            </w:pPr>
            <w:ins w:id="155" w:author="翼飞" w:date="2021-10-24T14:18:00Z">
              <w:r>
                <w:rPr>
                  <w:rFonts w:hint="eastAsia"/>
                  <w:sz w:val="20"/>
                  <w:szCs w:val="20"/>
                </w:rPr>
                <w:t>1</w:t>
              </w:r>
              <w:r>
                <w:rPr>
                  <w:sz w:val="20"/>
                  <w:szCs w:val="20"/>
                </w:rPr>
                <w:t>94</w:t>
              </w:r>
            </w:ins>
          </w:p>
        </w:tc>
        <w:tc>
          <w:tcPr>
            <w:tcW w:w="2551" w:type="dxa"/>
          </w:tcPr>
          <w:p w14:paraId="68331068" w14:textId="77777777" w:rsidR="003B3A35" w:rsidRPr="00AA038B" w:rsidRDefault="003B3A35" w:rsidP="00620B13">
            <w:pPr>
              <w:rPr>
                <w:ins w:id="156" w:author="翼飞" w:date="2021-10-24T14:18:00Z"/>
                <w:sz w:val="20"/>
                <w:szCs w:val="20"/>
              </w:rPr>
            </w:pPr>
            <w:ins w:id="157" w:author="翼飞" w:date="2021-10-24T14:18:00Z">
              <w:r>
                <w:rPr>
                  <w:rFonts w:hint="eastAsia"/>
                  <w:sz w:val="20"/>
                  <w:szCs w:val="20"/>
                </w:rPr>
                <w:t>3</w:t>
              </w:r>
              <w:r>
                <w:rPr>
                  <w:sz w:val="20"/>
                  <w:szCs w:val="20"/>
                </w:rPr>
                <w:t>0.6</w:t>
              </w:r>
            </w:ins>
          </w:p>
        </w:tc>
      </w:tr>
      <w:tr w:rsidR="003B3A35" w:rsidRPr="00AA038B" w14:paraId="47ACBAA0" w14:textId="77777777" w:rsidTr="00620B13">
        <w:trPr>
          <w:ins w:id="158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019C597" w14:textId="77777777" w:rsidR="003B3A35" w:rsidRPr="00FD52DA" w:rsidRDefault="003B3A35" w:rsidP="00620B13">
            <w:pPr>
              <w:jc w:val="both"/>
              <w:rPr>
                <w:ins w:id="159" w:author="翼飞" w:date="2021-10-24T14:18:00Z"/>
                <w:sz w:val="20"/>
                <w:szCs w:val="20"/>
              </w:rPr>
            </w:pPr>
            <w:ins w:id="160" w:author="翼飞" w:date="2021-10-24T14:18:00Z">
              <w:r w:rsidRPr="00FD52DA">
                <w:rPr>
                  <w:sz w:val="20"/>
                  <w:szCs w:val="20"/>
                </w:rPr>
                <w:t>SGLT2 inhibitor</w:t>
              </w:r>
            </w:ins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7BDFD50" w14:textId="77777777" w:rsidR="003B3A35" w:rsidRPr="00AA038B" w:rsidRDefault="003B3A35" w:rsidP="00620B13">
            <w:pPr>
              <w:jc w:val="both"/>
              <w:rPr>
                <w:ins w:id="161" w:author="翼飞" w:date="2021-10-24T14:18:00Z"/>
                <w:sz w:val="20"/>
                <w:szCs w:val="20"/>
              </w:rPr>
            </w:pPr>
            <w:ins w:id="162" w:author="翼飞" w:date="2021-10-24T14:18:00Z">
              <w:r>
                <w:rPr>
                  <w:rFonts w:hint="eastAsia"/>
                  <w:sz w:val="20"/>
                  <w:szCs w:val="20"/>
                </w:rPr>
                <w:t>2</w:t>
              </w:r>
              <w:r>
                <w:rPr>
                  <w:sz w:val="20"/>
                  <w:szCs w:val="20"/>
                </w:rPr>
                <w:t>28</w:t>
              </w:r>
            </w:ins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EAB962A" w14:textId="77777777" w:rsidR="003B3A35" w:rsidRPr="00AA038B" w:rsidRDefault="003B3A35" w:rsidP="00620B13">
            <w:pPr>
              <w:jc w:val="both"/>
              <w:rPr>
                <w:ins w:id="163" w:author="翼飞" w:date="2021-10-24T14:18:00Z"/>
                <w:sz w:val="20"/>
                <w:szCs w:val="20"/>
              </w:rPr>
            </w:pPr>
            <w:ins w:id="164" w:author="翼飞" w:date="2021-10-24T14:18:00Z">
              <w:r>
                <w:rPr>
                  <w:rFonts w:hint="eastAsia"/>
                  <w:sz w:val="20"/>
                  <w:szCs w:val="20"/>
                </w:rPr>
                <w:t>3</w:t>
              </w:r>
              <w:r>
                <w:rPr>
                  <w:sz w:val="20"/>
                  <w:szCs w:val="20"/>
                </w:rPr>
                <w:t>6.0</w:t>
              </w:r>
            </w:ins>
          </w:p>
        </w:tc>
      </w:tr>
    </w:tbl>
    <w:p w14:paraId="48805F38" w14:textId="77777777" w:rsidR="003B3A35" w:rsidRPr="00021429" w:rsidRDefault="003B3A35" w:rsidP="003B3A35">
      <w:pPr>
        <w:ind w:left="220" w:hangingChars="100" w:hanging="220"/>
        <w:rPr>
          <w:ins w:id="165" w:author="翼飞" w:date="2021-10-24T14:18:00Z"/>
          <w:sz w:val="22"/>
          <w:szCs w:val="22"/>
        </w:rPr>
      </w:pPr>
      <w:ins w:id="166" w:author="翼飞" w:date="2021-10-24T14:18:00Z">
        <w:r>
          <w:rPr>
            <w:rFonts w:hint="eastAsia"/>
            <w:sz w:val="22"/>
            <w:szCs w:val="22"/>
          </w:rPr>
          <w:t xml:space="preserve"> </w:t>
        </w:r>
        <w:r>
          <w:rPr>
            <w:sz w:val="22"/>
            <w:szCs w:val="22"/>
          </w:rPr>
          <w:t xml:space="preserve"> GLP-1, </w:t>
        </w:r>
        <w:r w:rsidRPr="00925DFD">
          <w:rPr>
            <w:sz w:val="22"/>
            <w:szCs w:val="22"/>
          </w:rPr>
          <w:t>glucagon-like peptide-1</w:t>
        </w:r>
        <w:r>
          <w:rPr>
            <w:sz w:val="22"/>
            <w:szCs w:val="22"/>
          </w:rPr>
          <w:t xml:space="preserve">; DPP-4, </w:t>
        </w:r>
        <w:r w:rsidRPr="00C739CD">
          <w:rPr>
            <w:sz w:val="22"/>
            <w:szCs w:val="22"/>
          </w:rPr>
          <w:t>dipeptidyl peptidase-4</w:t>
        </w:r>
        <w:r>
          <w:rPr>
            <w:sz w:val="22"/>
            <w:szCs w:val="22"/>
          </w:rPr>
          <w:t xml:space="preserve">; SGLT2, </w:t>
        </w:r>
        <w:r w:rsidRPr="00C15B0A">
          <w:rPr>
            <w:sz w:val="22"/>
            <w:szCs w:val="22"/>
          </w:rPr>
          <w:t>sodium-dependent glucose transporters 2</w:t>
        </w:r>
        <w:r>
          <w:rPr>
            <w:sz w:val="22"/>
            <w:szCs w:val="22"/>
          </w:rPr>
          <w:t>.</w:t>
        </w:r>
      </w:ins>
    </w:p>
    <w:p w14:paraId="2F73BCA6" w14:textId="77777777" w:rsidR="00B80229" w:rsidRPr="003B3A35" w:rsidRDefault="00B80229" w:rsidP="00C7511A">
      <w:pPr>
        <w:rPr>
          <w:rFonts w:eastAsia="宋体"/>
          <w:b/>
          <w:bCs/>
          <w:kern w:val="2"/>
          <w:sz w:val="22"/>
          <w:szCs w:val="22"/>
          <w:rPrChange w:id="167" w:author="翼飞" w:date="2021-10-24T14:18:00Z">
            <w:rPr>
              <w:rFonts w:eastAsia="宋体"/>
              <w:b/>
              <w:bCs/>
              <w:kern w:val="2"/>
              <w:sz w:val="22"/>
              <w:szCs w:val="22"/>
            </w:rPr>
          </w:rPrChange>
        </w:rPr>
      </w:pPr>
    </w:p>
    <w:tbl>
      <w:tblPr>
        <w:tblpPr w:leftFromText="180" w:rightFromText="180" w:vertAnchor="text" w:horzAnchor="margin" w:tblpY="752"/>
        <w:tblW w:w="8647" w:type="dxa"/>
        <w:tblLook w:val="04A0" w:firstRow="1" w:lastRow="0" w:firstColumn="1" w:lastColumn="0" w:noHBand="0" w:noVBand="1"/>
      </w:tblPr>
      <w:tblGrid>
        <w:gridCol w:w="3100"/>
        <w:gridCol w:w="1436"/>
        <w:gridCol w:w="1701"/>
        <w:gridCol w:w="1276"/>
        <w:gridCol w:w="1134"/>
      </w:tblGrid>
      <w:tr w:rsidR="009569EB" w:rsidRPr="00021429" w14:paraId="0A8A5E96" w14:textId="77777777" w:rsidTr="009569EB">
        <w:trPr>
          <w:trHeight w:val="320"/>
          <w:ins w:id="168" w:author="王浩" w:date="2021-10-18T22:18:00Z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E11E" w14:textId="77777777" w:rsidR="009569EB" w:rsidRPr="00021429" w:rsidRDefault="009569EB" w:rsidP="009569EB">
            <w:pPr>
              <w:rPr>
                <w:ins w:id="169" w:author="王浩" w:date="2021-10-18T22:18:00Z"/>
                <w:rFonts w:eastAsia="等线"/>
                <w:color w:val="FFFFFF"/>
                <w:sz w:val="20"/>
                <w:szCs w:val="20"/>
              </w:rPr>
            </w:pPr>
            <w:ins w:id="170" w:author="王浩" w:date="2021-10-18T22:18:00Z">
              <w:r w:rsidRPr="00021429">
                <w:rPr>
                  <w:rFonts w:eastAsia="等线"/>
                  <w:color w:val="FFFFFF"/>
                  <w:sz w:val="20"/>
                  <w:szCs w:val="20"/>
                </w:rPr>
                <w:t xml:space="preserve">　</w:t>
              </w:r>
            </w:ins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14D6" w14:textId="77777777" w:rsidR="009569EB" w:rsidRPr="00021429" w:rsidRDefault="009569EB" w:rsidP="009569EB">
            <w:pPr>
              <w:jc w:val="center"/>
              <w:rPr>
                <w:ins w:id="171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72" w:author="王浩" w:date="2021-10-18T22:18:00Z">
              <w:r>
                <w:rPr>
                  <w:rFonts w:eastAsia="等线" w:hint="eastAsia"/>
                  <w:color w:val="000000"/>
                  <w:sz w:val="20"/>
                  <w:szCs w:val="20"/>
                </w:rPr>
                <w:t>T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otal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30BA" w14:textId="77777777" w:rsidR="009569EB" w:rsidRPr="00021429" w:rsidRDefault="009569EB" w:rsidP="009569EB">
            <w:pPr>
              <w:jc w:val="center"/>
              <w:rPr>
                <w:ins w:id="173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74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Premixed insulin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4D99" w14:textId="77777777" w:rsidR="009569EB" w:rsidRPr="00021429" w:rsidRDefault="009569EB" w:rsidP="009569EB">
            <w:pPr>
              <w:jc w:val="center"/>
              <w:rPr>
                <w:ins w:id="175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76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Basal insulin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D45A" w14:textId="77777777" w:rsidR="009569EB" w:rsidRPr="00021429" w:rsidRDefault="009569EB" w:rsidP="009569EB">
            <w:pPr>
              <w:rPr>
                <w:ins w:id="177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78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 xml:space="preserve"> </w:t>
              </w:r>
              <w:r w:rsidRPr="00021429">
                <w:rPr>
                  <w:rFonts w:eastAsia="等线"/>
                  <w:i/>
                  <w:iCs/>
                  <w:color w:val="000000"/>
                  <w:sz w:val="20"/>
                  <w:szCs w:val="20"/>
                </w:rPr>
                <w:t>P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 xml:space="preserve"> value</w:t>
              </w:r>
              <w:r>
                <w:rPr>
                  <w:rFonts w:eastAsia="等线"/>
                  <w:i/>
                  <w:iCs/>
                  <w:color w:val="000000"/>
                  <w:sz w:val="20"/>
                  <w:szCs w:val="20"/>
                </w:rPr>
                <w:t>*</w:t>
              </w:r>
            </w:ins>
          </w:p>
        </w:tc>
      </w:tr>
      <w:tr w:rsidR="009569EB" w:rsidRPr="00021429" w14:paraId="7AA932DC" w14:textId="77777777" w:rsidTr="009569EB">
        <w:trPr>
          <w:trHeight w:val="320"/>
          <w:ins w:id="179" w:author="王浩" w:date="2021-10-18T22:18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474" w14:textId="77777777" w:rsidR="009569EB" w:rsidRPr="00021429" w:rsidRDefault="009569EB" w:rsidP="009569EB">
            <w:pPr>
              <w:rPr>
                <w:ins w:id="180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81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No. of participants</w:t>
              </w:r>
            </w:ins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1D89" w14:textId="47FB2BE2" w:rsidR="009569EB" w:rsidRPr="00021429" w:rsidRDefault="009569EB" w:rsidP="009569EB">
            <w:pPr>
              <w:jc w:val="center"/>
              <w:rPr>
                <w:ins w:id="182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83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1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,10</w:t>
              </w:r>
            </w:ins>
            <w:ins w:id="184" w:author="王浩" w:date="2021-10-21T13:58:00Z">
              <w:r w:rsidR="00C776B6">
                <w:rPr>
                  <w:rFonts w:eastAsia="等线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558" w14:textId="77777777" w:rsidR="009569EB" w:rsidRPr="00021429" w:rsidRDefault="009569EB" w:rsidP="009569EB">
            <w:pPr>
              <w:jc w:val="center"/>
              <w:rPr>
                <w:ins w:id="185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86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4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71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E8AD" w14:textId="70F3FC7B" w:rsidR="009569EB" w:rsidRPr="00021429" w:rsidRDefault="009569EB" w:rsidP="009569EB">
            <w:pPr>
              <w:jc w:val="center"/>
              <w:rPr>
                <w:ins w:id="187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88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6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3</w:t>
              </w:r>
            </w:ins>
            <w:ins w:id="189" w:author="王浩" w:date="2021-10-21T13:58:00Z">
              <w:r w:rsidR="00C776B6">
                <w:rPr>
                  <w:rFonts w:eastAsia="等线"/>
                  <w:color w:val="000000"/>
                  <w:sz w:val="20"/>
                  <w:szCs w:val="20"/>
                </w:rPr>
                <w:t>3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082B" w14:textId="77777777" w:rsidR="009569EB" w:rsidRPr="00021429" w:rsidRDefault="009569EB" w:rsidP="009569EB">
            <w:pPr>
              <w:jc w:val="center"/>
              <w:rPr>
                <w:ins w:id="190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</w:tr>
      <w:tr w:rsidR="009569EB" w:rsidRPr="00021429" w14:paraId="7A01EE83" w14:textId="77777777" w:rsidTr="009569EB">
        <w:trPr>
          <w:trHeight w:val="320"/>
          <w:ins w:id="191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0893" w14:textId="77777777" w:rsidR="009569EB" w:rsidRPr="00021429" w:rsidRDefault="009569EB" w:rsidP="009569EB">
            <w:pPr>
              <w:rPr>
                <w:ins w:id="192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93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No. of non-insulin drug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s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 xml:space="preserve"> at baseline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C38C" w14:textId="77777777" w:rsidR="009569EB" w:rsidRPr="00021429" w:rsidRDefault="009569EB" w:rsidP="009569EB">
            <w:pPr>
              <w:jc w:val="center"/>
              <w:rPr>
                <w:ins w:id="194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95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03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0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9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E4DD" w14:textId="77777777" w:rsidR="009569EB" w:rsidRPr="00021429" w:rsidRDefault="009569EB" w:rsidP="009569EB">
            <w:pPr>
              <w:jc w:val="center"/>
              <w:rPr>
                <w:ins w:id="196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97" w:author="王浩" w:date="2021-10-18T22:18:00Z">
              <w:r>
                <w:rPr>
                  <w:rFonts w:eastAsia="等线"/>
                  <w:color w:val="000000"/>
                  <w:sz w:val="20"/>
                  <w:szCs w:val="20"/>
                </w:rPr>
                <w:t>1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62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0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9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CA66" w14:textId="77777777" w:rsidR="009569EB" w:rsidRPr="00021429" w:rsidRDefault="009569EB" w:rsidP="009569EB">
            <w:pPr>
              <w:jc w:val="center"/>
              <w:rPr>
                <w:ins w:id="198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199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35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0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C46" w14:textId="77777777" w:rsidR="009569EB" w:rsidRPr="00021429" w:rsidRDefault="009569EB" w:rsidP="009569EB">
            <w:pPr>
              <w:rPr>
                <w:ins w:id="200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01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9569EB" w:rsidRPr="00021429" w14:paraId="3B0CE446" w14:textId="77777777" w:rsidTr="009569EB">
        <w:trPr>
          <w:trHeight w:val="320"/>
          <w:ins w:id="202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390" w14:textId="77777777" w:rsidR="009569EB" w:rsidRPr="00021429" w:rsidRDefault="009569EB" w:rsidP="009569EB">
            <w:pPr>
              <w:rPr>
                <w:ins w:id="203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04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No. of non-insulin drug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s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 xml:space="preserve"> at last visit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7B6A" w14:textId="77777777" w:rsidR="009569EB" w:rsidRPr="00021429" w:rsidRDefault="009569EB" w:rsidP="009569EB">
            <w:pPr>
              <w:jc w:val="center"/>
              <w:rPr>
                <w:ins w:id="205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06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.0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6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1.01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1DB5" w14:textId="77777777" w:rsidR="009569EB" w:rsidRPr="00021429" w:rsidRDefault="009569EB" w:rsidP="009569EB">
            <w:pPr>
              <w:jc w:val="center"/>
              <w:rPr>
                <w:ins w:id="207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08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1.5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7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0.9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4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9301" w14:textId="77777777" w:rsidR="009569EB" w:rsidRPr="00021429" w:rsidRDefault="009569EB" w:rsidP="009569EB">
            <w:pPr>
              <w:jc w:val="center"/>
              <w:rPr>
                <w:ins w:id="209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10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42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0.8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9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692" w14:textId="77777777" w:rsidR="009569EB" w:rsidRPr="00021429" w:rsidRDefault="009569EB" w:rsidP="009569EB">
            <w:pPr>
              <w:rPr>
                <w:ins w:id="211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12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9569EB" w:rsidRPr="00021429" w14:paraId="17B8F3C0" w14:textId="77777777" w:rsidTr="009569EB">
        <w:trPr>
          <w:trHeight w:val="320"/>
          <w:ins w:id="213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24F9" w14:textId="77777777" w:rsidR="009569EB" w:rsidRPr="00021429" w:rsidRDefault="009569EB" w:rsidP="009569EB">
            <w:pPr>
              <w:rPr>
                <w:ins w:id="214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15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Daily insulin dosage at baseline, IU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29A" w14:textId="77777777" w:rsidR="009569EB" w:rsidRPr="00021429" w:rsidRDefault="009569EB" w:rsidP="009569EB">
            <w:pPr>
              <w:jc w:val="center"/>
              <w:rPr>
                <w:ins w:id="216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17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0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1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1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2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70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6AA9" w14:textId="77777777" w:rsidR="009569EB" w:rsidRPr="00021429" w:rsidRDefault="009569EB" w:rsidP="009569EB">
            <w:pPr>
              <w:jc w:val="center"/>
              <w:rPr>
                <w:ins w:id="218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19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31.9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1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1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04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8DD0" w14:textId="69578B42" w:rsidR="009569EB" w:rsidRPr="00021429" w:rsidRDefault="009569EB" w:rsidP="009569EB">
            <w:pPr>
              <w:jc w:val="center"/>
              <w:rPr>
                <w:ins w:id="220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21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12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51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5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3</w:t>
              </w:r>
            </w:ins>
            <w:ins w:id="222" w:author="王浩" w:date="2021-10-21T14:00:00Z">
              <w:r w:rsidR="007E08DB">
                <w:rPr>
                  <w:rFonts w:eastAsia="等线"/>
                  <w:color w:val="000000"/>
                  <w:sz w:val="20"/>
                  <w:szCs w:val="20"/>
                </w:rPr>
                <w:t>8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C25" w14:textId="77777777" w:rsidR="009569EB" w:rsidRPr="00021429" w:rsidRDefault="009569EB" w:rsidP="009569EB">
            <w:pPr>
              <w:rPr>
                <w:ins w:id="223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24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&lt;0.0001</w:t>
              </w:r>
            </w:ins>
          </w:p>
        </w:tc>
      </w:tr>
      <w:tr w:rsidR="009569EB" w:rsidRPr="00021429" w14:paraId="4F1FB2D4" w14:textId="77777777" w:rsidTr="009569EB">
        <w:trPr>
          <w:trHeight w:val="320"/>
          <w:ins w:id="225" w:author="王浩" w:date="2021-10-18T22:1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BCD57" w14:textId="77777777" w:rsidR="009569EB" w:rsidRPr="00021429" w:rsidRDefault="009569EB" w:rsidP="009569EB">
            <w:pPr>
              <w:rPr>
                <w:ins w:id="226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27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Daily insulin dosage at last visit, IU</w:t>
              </w:r>
            </w:ins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14C1D" w14:textId="38B4FC6C" w:rsidR="009569EB" w:rsidRPr="00021429" w:rsidRDefault="009569EB" w:rsidP="009569EB">
            <w:pPr>
              <w:jc w:val="center"/>
              <w:rPr>
                <w:ins w:id="228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29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2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2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</w:ins>
            <w:ins w:id="230" w:author="王浩" w:date="2021-10-21T13:59:00Z">
              <w:r w:rsidR="007E08DB">
                <w:rPr>
                  <w:rFonts w:eastAsia="等线"/>
                  <w:color w:val="000000"/>
                  <w:sz w:val="20"/>
                  <w:szCs w:val="20"/>
                </w:rPr>
                <w:t>40</w:t>
              </w:r>
            </w:ins>
            <w:ins w:id="231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1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2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97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E2037" w14:textId="77777777" w:rsidR="009569EB" w:rsidRPr="00021429" w:rsidRDefault="009569EB" w:rsidP="009569EB">
            <w:pPr>
              <w:jc w:val="center"/>
              <w:rPr>
                <w:ins w:id="232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33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33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4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1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0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97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CDB3" w14:textId="77777777" w:rsidR="009569EB" w:rsidRPr="00021429" w:rsidRDefault="009569EB" w:rsidP="009569EB">
            <w:pPr>
              <w:jc w:val="center"/>
              <w:rPr>
                <w:ins w:id="234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35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13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8</w:t>
              </w:r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 ± 5.</w:t>
              </w:r>
              <w:r>
                <w:rPr>
                  <w:rFonts w:eastAsia="等线"/>
                  <w:color w:val="000000"/>
                  <w:sz w:val="20"/>
                  <w:szCs w:val="20"/>
                </w:rPr>
                <w:t>84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1F32" w14:textId="77777777" w:rsidR="009569EB" w:rsidRPr="00021429" w:rsidRDefault="009569EB" w:rsidP="009569EB">
            <w:pPr>
              <w:rPr>
                <w:ins w:id="236" w:author="王浩" w:date="2021-10-18T22:18:00Z"/>
                <w:rFonts w:eastAsia="等线"/>
                <w:color w:val="000000"/>
                <w:sz w:val="20"/>
                <w:szCs w:val="20"/>
              </w:rPr>
            </w:pPr>
            <w:ins w:id="237" w:author="王浩" w:date="2021-10-18T22:18:00Z">
              <w:r w:rsidRPr="00021429">
                <w:rPr>
                  <w:rFonts w:eastAsia="等线"/>
                  <w:color w:val="000000"/>
                  <w:sz w:val="20"/>
                  <w:szCs w:val="20"/>
                </w:rPr>
                <w:t>&lt;0.0001</w:t>
              </w:r>
            </w:ins>
          </w:p>
        </w:tc>
      </w:tr>
    </w:tbl>
    <w:p w14:paraId="7D8484C8" w14:textId="3D74242A" w:rsidR="00C7511A" w:rsidRPr="00021429" w:rsidRDefault="00C7511A" w:rsidP="00C7511A">
      <w:pPr>
        <w:rPr>
          <w:rFonts w:eastAsia="宋体"/>
          <w:b/>
          <w:bCs/>
          <w:kern w:val="2"/>
          <w:sz w:val="22"/>
          <w:szCs w:val="22"/>
        </w:rPr>
      </w:pPr>
      <w:r w:rsidRPr="00021429">
        <w:rPr>
          <w:rFonts w:eastAsia="宋体"/>
          <w:b/>
          <w:bCs/>
          <w:kern w:val="2"/>
          <w:sz w:val="22"/>
          <w:szCs w:val="22"/>
        </w:rPr>
        <w:t xml:space="preserve">Supplementary Table </w:t>
      </w:r>
      <w:del w:id="238" w:author="翼飞" w:date="2021-10-24T14:18:00Z">
        <w:r w:rsidRPr="00021429" w:rsidDel="003B3A35">
          <w:rPr>
            <w:rFonts w:eastAsia="宋体"/>
            <w:b/>
            <w:bCs/>
            <w:kern w:val="2"/>
            <w:sz w:val="22"/>
            <w:szCs w:val="22"/>
          </w:rPr>
          <w:delText>1</w:delText>
        </w:r>
      </w:del>
      <w:ins w:id="239" w:author="翼飞" w:date="2021-10-24T14:18:00Z">
        <w:r w:rsidR="003B3A35">
          <w:rPr>
            <w:rFonts w:eastAsia="宋体"/>
            <w:b/>
            <w:bCs/>
            <w:kern w:val="2"/>
            <w:sz w:val="22"/>
            <w:szCs w:val="22"/>
          </w:rPr>
          <w:t>2</w:t>
        </w:r>
      </w:ins>
      <w:r w:rsidRPr="00021429">
        <w:rPr>
          <w:rFonts w:eastAsia="宋体"/>
          <w:b/>
          <w:bCs/>
          <w:kern w:val="2"/>
          <w:sz w:val="22"/>
          <w:szCs w:val="22"/>
        </w:rPr>
        <w:t>.</w:t>
      </w:r>
      <w:r w:rsidR="00055513" w:rsidRPr="00021429">
        <w:rPr>
          <w:rFonts w:eastAsia="宋体"/>
          <w:b/>
          <w:bCs/>
          <w:kern w:val="2"/>
          <w:sz w:val="22"/>
          <w:szCs w:val="22"/>
        </w:rPr>
        <w:t xml:space="preserve"> No. of non-insulin drug</w:t>
      </w:r>
      <w:r w:rsidR="00E84B83">
        <w:rPr>
          <w:rFonts w:eastAsia="宋体"/>
          <w:b/>
          <w:bCs/>
          <w:kern w:val="2"/>
          <w:sz w:val="22"/>
          <w:szCs w:val="22"/>
        </w:rPr>
        <w:t>s</w:t>
      </w:r>
      <w:r w:rsidR="00055513" w:rsidRPr="00021429">
        <w:rPr>
          <w:rFonts w:eastAsia="宋体"/>
          <w:b/>
          <w:bCs/>
          <w:kern w:val="2"/>
          <w:sz w:val="22"/>
          <w:szCs w:val="22"/>
        </w:rPr>
        <w:t xml:space="preserve"> and daily insulin dosage at baseline and at last visit</w:t>
      </w:r>
    </w:p>
    <w:p w14:paraId="797B2A12" w14:textId="77777777" w:rsidR="00C7511A" w:rsidRPr="00021429" w:rsidRDefault="00C7511A" w:rsidP="00C7511A">
      <w:pPr>
        <w:rPr>
          <w:sz w:val="22"/>
          <w:szCs w:val="22"/>
        </w:rPr>
      </w:pPr>
    </w:p>
    <w:tbl>
      <w:tblPr>
        <w:tblW w:w="10136" w:type="dxa"/>
        <w:tblLook w:val="04A0" w:firstRow="1" w:lastRow="0" w:firstColumn="1" w:lastColumn="0" w:noHBand="0" w:noVBand="1"/>
      </w:tblPr>
      <w:tblGrid>
        <w:gridCol w:w="3100"/>
        <w:gridCol w:w="1926"/>
        <w:gridCol w:w="222"/>
        <w:gridCol w:w="1826"/>
        <w:gridCol w:w="1431"/>
        <w:gridCol w:w="1631"/>
      </w:tblGrid>
      <w:tr w:rsidR="009569EB" w:rsidRPr="00021429" w:rsidDel="009569EB" w14:paraId="290AE100" w14:textId="75B19A83" w:rsidTr="009569EB">
        <w:trPr>
          <w:trHeight w:val="320"/>
          <w:del w:id="240" w:author="王浩" w:date="2021-10-18T22:18:00Z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6EF41" w14:textId="71F13FB1" w:rsidR="00021429" w:rsidRPr="00021429" w:rsidDel="009569EB" w:rsidRDefault="00021429" w:rsidP="00C05D14">
            <w:pPr>
              <w:rPr>
                <w:del w:id="241" w:author="王浩" w:date="2021-10-18T22:18:00Z"/>
                <w:rFonts w:eastAsia="等线"/>
                <w:color w:val="FFFFFF"/>
                <w:sz w:val="20"/>
                <w:szCs w:val="20"/>
              </w:rPr>
            </w:pPr>
            <w:del w:id="242" w:author="王浩" w:date="2021-10-18T22:18:00Z">
              <w:r w:rsidRPr="00021429" w:rsidDel="009569EB">
                <w:rPr>
                  <w:rFonts w:eastAsia="等线"/>
                  <w:color w:val="FFFFFF"/>
                  <w:sz w:val="20"/>
                  <w:szCs w:val="20"/>
                </w:rPr>
                <w:delText xml:space="preserve">　</w:delText>
              </w:r>
            </w:del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58188" w14:textId="4D80B58F" w:rsidR="00021429" w:rsidRPr="00021429" w:rsidDel="009569EB" w:rsidRDefault="00A57CCE" w:rsidP="00A57CCE">
            <w:pPr>
              <w:jc w:val="center"/>
              <w:rPr>
                <w:del w:id="243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44" w:author="王浩" w:date="2021-10-18T22:18:00Z">
              <w:r w:rsidDel="009569EB">
                <w:rPr>
                  <w:rFonts w:eastAsia="等线" w:hint="eastAsia"/>
                  <w:color w:val="000000"/>
                  <w:sz w:val="20"/>
                  <w:szCs w:val="20"/>
                </w:rPr>
                <w:delText>T</w:delText>
              </w:r>
              <w:r w:rsidDel="009569EB">
                <w:rPr>
                  <w:rFonts w:eastAsia="等线"/>
                  <w:color w:val="000000"/>
                  <w:sz w:val="20"/>
                  <w:szCs w:val="20"/>
                </w:rPr>
                <w:delText>otal</w:delText>
              </w:r>
            </w:del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448630" w14:textId="5DC21A2C" w:rsidR="00021429" w:rsidRPr="00021429" w:rsidDel="009569EB" w:rsidRDefault="00021429" w:rsidP="00A57CCE">
            <w:pPr>
              <w:jc w:val="center"/>
              <w:rPr>
                <w:del w:id="245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70DFA" w14:textId="24308C1C" w:rsidR="00021429" w:rsidRPr="00021429" w:rsidDel="009569EB" w:rsidRDefault="00021429" w:rsidP="009569EB">
            <w:pPr>
              <w:jc w:val="center"/>
              <w:rPr>
                <w:del w:id="246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47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Premixed insulin</w:delText>
              </w:r>
            </w:del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02C46" w14:textId="2D4CCF17" w:rsidR="00021429" w:rsidRPr="00021429" w:rsidDel="009569EB" w:rsidRDefault="00021429" w:rsidP="009569EB">
            <w:pPr>
              <w:jc w:val="center"/>
              <w:rPr>
                <w:del w:id="248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4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Basal insulin</w:delText>
              </w:r>
            </w:del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6E64" w14:textId="74157189" w:rsidR="00021429" w:rsidRPr="00021429" w:rsidDel="009569EB" w:rsidRDefault="00021429" w:rsidP="00C05D14">
            <w:pPr>
              <w:rPr>
                <w:del w:id="250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51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 xml:space="preserve"> </w:delText>
              </w:r>
              <w:r w:rsidRPr="00021429" w:rsidDel="009569EB">
                <w:rPr>
                  <w:rFonts w:eastAsia="等线"/>
                  <w:i/>
                  <w:iCs/>
                  <w:color w:val="000000"/>
                  <w:sz w:val="20"/>
                  <w:szCs w:val="20"/>
                </w:rPr>
                <w:delText>P</w:delText>
              </w:r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 xml:space="preserve"> value</w:delText>
              </w:r>
              <w:r w:rsidDel="009569EB">
                <w:rPr>
                  <w:rFonts w:eastAsia="等线"/>
                  <w:i/>
                  <w:iCs/>
                  <w:color w:val="000000"/>
                  <w:sz w:val="20"/>
                  <w:szCs w:val="20"/>
                </w:rPr>
                <w:delText>*</w:delText>
              </w:r>
            </w:del>
          </w:p>
        </w:tc>
      </w:tr>
      <w:tr w:rsidR="009569EB" w:rsidRPr="00021429" w:rsidDel="009569EB" w14:paraId="4F334709" w14:textId="6F5C1BE8" w:rsidTr="009569EB">
        <w:trPr>
          <w:trHeight w:val="320"/>
          <w:del w:id="252" w:author="王浩" w:date="2021-10-18T22:18:00Z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7B58" w14:textId="3C62D53C" w:rsidR="00021429" w:rsidRPr="00021429" w:rsidDel="009569EB" w:rsidRDefault="00021429" w:rsidP="00C05D14">
            <w:pPr>
              <w:rPr>
                <w:del w:id="253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5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No. of participants</w:delText>
              </w:r>
            </w:del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973D" w14:textId="27988A6B" w:rsidR="00021429" w:rsidRPr="00021429" w:rsidDel="009569EB" w:rsidRDefault="00021429" w:rsidP="00C05D14">
            <w:pPr>
              <w:jc w:val="center"/>
              <w:rPr>
                <w:del w:id="255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5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1</w:delText>
              </w:r>
            </w:del>
            <w:del w:id="257" w:author="王浩" w:date="2021-10-18T22:10:00Z">
              <w:r w:rsidRPr="00021429" w:rsidDel="001A6281">
                <w:rPr>
                  <w:rFonts w:eastAsia="等线"/>
                  <w:color w:val="000000"/>
                  <w:sz w:val="20"/>
                  <w:szCs w:val="20"/>
                </w:rPr>
                <w:delText>032</w:delText>
              </w:r>
            </w:del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02C12" w14:textId="2202FBF2" w:rsidR="00021429" w:rsidRPr="00021429" w:rsidDel="009569EB" w:rsidRDefault="00021429" w:rsidP="00C05D14">
            <w:pPr>
              <w:jc w:val="center"/>
              <w:rPr>
                <w:del w:id="258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E8CE" w14:textId="440BDB6E" w:rsidR="00021429" w:rsidRPr="00021429" w:rsidDel="009569EB" w:rsidRDefault="00021429" w:rsidP="009569EB">
            <w:pPr>
              <w:jc w:val="center"/>
              <w:rPr>
                <w:del w:id="259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60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4</w:delText>
              </w:r>
            </w:del>
            <w:del w:id="261" w:author="王浩" w:date="2021-10-18T22:10:00Z">
              <w:r w:rsidRPr="00021429" w:rsidDel="001A6281">
                <w:rPr>
                  <w:rFonts w:eastAsia="等线"/>
                  <w:color w:val="000000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B89" w14:textId="1A4AF5D7" w:rsidR="00021429" w:rsidRPr="00021429" w:rsidDel="009569EB" w:rsidRDefault="00021429" w:rsidP="009569EB">
            <w:pPr>
              <w:jc w:val="center"/>
              <w:rPr>
                <w:del w:id="262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63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6</w:delText>
              </w:r>
            </w:del>
            <w:del w:id="264" w:author="王浩" w:date="2021-10-18T22:10:00Z">
              <w:r w:rsidRPr="00021429" w:rsidDel="001A6281">
                <w:rPr>
                  <w:rFonts w:eastAsia="等线"/>
                  <w:color w:val="000000"/>
                  <w:sz w:val="20"/>
                  <w:szCs w:val="20"/>
                </w:rPr>
                <w:delText>00</w:delText>
              </w:r>
            </w:del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F49F" w14:textId="48C60289" w:rsidR="00021429" w:rsidRPr="00021429" w:rsidDel="009569EB" w:rsidRDefault="00021429" w:rsidP="00C05D14">
            <w:pPr>
              <w:jc w:val="center"/>
              <w:rPr>
                <w:del w:id="265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</w:tr>
      <w:tr w:rsidR="009569EB" w:rsidRPr="00021429" w:rsidDel="009569EB" w14:paraId="6CB74A81" w14:textId="04C45921" w:rsidTr="009569EB">
        <w:trPr>
          <w:trHeight w:val="320"/>
          <w:del w:id="266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04D9" w14:textId="7232CE50" w:rsidR="00021429" w:rsidRPr="00021429" w:rsidDel="009569EB" w:rsidRDefault="00021429" w:rsidP="00C05D14">
            <w:pPr>
              <w:rPr>
                <w:del w:id="267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68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No. of non-insulin drug</w:delText>
              </w:r>
              <w:r w:rsidR="00E84B83" w:rsidDel="009569EB">
                <w:rPr>
                  <w:rFonts w:eastAsia="等线"/>
                  <w:color w:val="000000"/>
                  <w:sz w:val="20"/>
                  <w:szCs w:val="20"/>
                </w:rPr>
                <w:delText>s</w:delText>
              </w:r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 xml:space="preserve"> at baseline</w:delText>
              </w:r>
            </w:del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FE35" w14:textId="04BEFBAD" w:rsidR="00021429" w:rsidRPr="00021429" w:rsidDel="009569EB" w:rsidRDefault="00021429" w:rsidP="00EE4C32">
            <w:pPr>
              <w:jc w:val="center"/>
              <w:rPr>
                <w:del w:id="269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70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.</w:delText>
              </w:r>
            </w:del>
            <w:del w:id="271" w:author="王浩" w:date="2021-10-18T22:11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39</w:delText>
              </w:r>
            </w:del>
            <w:del w:id="27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0.</w:delText>
              </w:r>
            </w:del>
            <w:del w:id="273" w:author="王浩" w:date="2021-10-18T22:11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BD1D183" w14:textId="2DC9C151" w:rsidR="00021429" w:rsidRPr="00021429" w:rsidDel="009569EB" w:rsidRDefault="00021429" w:rsidP="00C05D14">
            <w:pPr>
              <w:rPr>
                <w:del w:id="274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705" w14:textId="195D5951" w:rsidR="00021429" w:rsidRPr="00021429" w:rsidDel="009569EB" w:rsidRDefault="00021429" w:rsidP="009569EB">
            <w:pPr>
              <w:jc w:val="center"/>
              <w:rPr>
                <w:del w:id="275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76" w:author="王浩" w:date="2021-10-18T22:11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2</w:delText>
              </w:r>
            </w:del>
            <w:del w:id="277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278" w:author="王浩" w:date="2021-10-18T22:11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31</w:delText>
              </w:r>
            </w:del>
            <w:del w:id="27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0.</w:delText>
              </w:r>
            </w:del>
            <w:del w:id="280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54</w:delText>
              </w:r>
            </w:del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466" w14:textId="5FC7666F" w:rsidR="00021429" w:rsidRPr="00021429" w:rsidDel="009569EB" w:rsidRDefault="00021429" w:rsidP="009569EB">
            <w:pPr>
              <w:jc w:val="center"/>
              <w:rPr>
                <w:del w:id="281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8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.</w:delText>
              </w:r>
            </w:del>
            <w:del w:id="283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6</w:delText>
              </w:r>
            </w:del>
            <w:del w:id="28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0.</w:delText>
              </w:r>
            </w:del>
            <w:del w:id="285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6</w:delText>
              </w:r>
            </w:del>
            <w:del w:id="28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BEC5" w14:textId="59253DE5" w:rsidR="00021429" w:rsidRPr="00021429" w:rsidDel="009569EB" w:rsidRDefault="00021429" w:rsidP="00C05D14">
            <w:pPr>
              <w:rPr>
                <w:del w:id="287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88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&lt;0.0001</w:delText>
              </w:r>
            </w:del>
          </w:p>
        </w:tc>
      </w:tr>
      <w:tr w:rsidR="009569EB" w:rsidRPr="00021429" w:rsidDel="009569EB" w14:paraId="47AFCF52" w14:textId="7830791D" w:rsidTr="009569EB">
        <w:trPr>
          <w:trHeight w:val="320"/>
          <w:del w:id="289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26E1" w14:textId="0A283632" w:rsidR="00021429" w:rsidRPr="00021429" w:rsidDel="009569EB" w:rsidRDefault="00021429" w:rsidP="00C05D14">
            <w:pPr>
              <w:rPr>
                <w:del w:id="290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91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No. of non-insulin drug</w:delText>
              </w:r>
              <w:r w:rsidR="00E84B83" w:rsidDel="009569EB">
                <w:rPr>
                  <w:rFonts w:eastAsia="等线"/>
                  <w:color w:val="000000"/>
                  <w:sz w:val="20"/>
                  <w:szCs w:val="20"/>
                </w:rPr>
                <w:delText>s</w:delText>
              </w:r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 xml:space="preserve"> at last visit</w:delText>
              </w:r>
            </w:del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74DC" w14:textId="7FAF2D10" w:rsidR="00021429" w:rsidRPr="00021429" w:rsidDel="009569EB" w:rsidRDefault="00021429" w:rsidP="00EE4C32">
            <w:pPr>
              <w:jc w:val="center"/>
              <w:rPr>
                <w:del w:id="292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93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.0</w:delText>
              </w:r>
            </w:del>
            <w:del w:id="294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2</w:delText>
              </w:r>
            </w:del>
            <w:del w:id="295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</w:delText>
              </w:r>
            </w:del>
            <w:del w:id="296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0.99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0315AF3" w14:textId="7E60AB74" w:rsidR="00021429" w:rsidRPr="00021429" w:rsidDel="009569EB" w:rsidRDefault="00021429" w:rsidP="00C05D14">
            <w:pPr>
              <w:rPr>
                <w:del w:id="297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DDB6" w14:textId="02378412" w:rsidR="00021429" w:rsidRPr="00021429" w:rsidDel="009569EB" w:rsidRDefault="00021429" w:rsidP="009569EB">
            <w:pPr>
              <w:jc w:val="center"/>
              <w:rPr>
                <w:del w:id="298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29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1.5</w:delText>
              </w:r>
            </w:del>
            <w:del w:id="300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</w:delText>
              </w:r>
            </w:del>
            <w:del w:id="301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0.9</w:delText>
              </w:r>
            </w:del>
            <w:del w:id="302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506" w14:textId="752E2C0E" w:rsidR="00021429" w:rsidRPr="00021429" w:rsidDel="009569EB" w:rsidRDefault="00021429" w:rsidP="009569EB">
            <w:pPr>
              <w:jc w:val="center"/>
              <w:rPr>
                <w:del w:id="303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0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.</w:delText>
              </w:r>
            </w:del>
            <w:del w:id="305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37</w:delText>
              </w:r>
            </w:del>
            <w:del w:id="30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0.8</w:delText>
              </w:r>
            </w:del>
            <w:del w:id="307" w:author="王浩" w:date="2021-10-18T22:12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B315" w14:textId="15D06E9F" w:rsidR="00021429" w:rsidRPr="00021429" w:rsidDel="009569EB" w:rsidRDefault="00021429" w:rsidP="00C05D14">
            <w:pPr>
              <w:rPr>
                <w:del w:id="308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0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&lt;0.0001</w:delText>
              </w:r>
            </w:del>
          </w:p>
        </w:tc>
      </w:tr>
      <w:tr w:rsidR="009569EB" w:rsidRPr="00021429" w:rsidDel="009569EB" w14:paraId="44D6FEA4" w14:textId="6790E232" w:rsidTr="009569EB">
        <w:trPr>
          <w:trHeight w:val="320"/>
          <w:del w:id="310" w:author="王浩" w:date="2021-10-18T22:18:00Z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5A74" w14:textId="70BF2ADB" w:rsidR="00021429" w:rsidRPr="00021429" w:rsidDel="009569EB" w:rsidRDefault="00021429" w:rsidP="00C05D14">
            <w:pPr>
              <w:rPr>
                <w:del w:id="311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1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Daily insulin dosage at baseline, IU</w:delText>
              </w:r>
            </w:del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E092" w14:textId="6D7963AB" w:rsidR="00021429" w:rsidRPr="00021429" w:rsidDel="009569EB" w:rsidRDefault="00021429" w:rsidP="00EE4C32">
            <w:pPr>
              <w:jc w:val="center"/>
              <w:rPr>
                <w:del w:id="313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1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0.</w:delText>
              </w:r>
            </w:del>
            <w:del w:id="315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8</w:delText>
              </w:r>
            </w:del>
            <w:del w:id="31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1</w:delText>
              </w:r>
            </w:del>
            <w:del w:id="317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5</w:delText>
              </w:r>
            </w:del>
            <w:del w:id="318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319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B824910" w14:textId="64F17EBF" w:rsidR="00021429" w:rsidRPr="00021429" w:rsidDel="009569EB" w:rsidRDefault="00021429" w:rsidP="00C05D14">
            <w:pPr>
              <w:rPr>
                <w:del w:id="320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FF01" w14:textId="72F365BD" w:rsidR="00021429" w:rsidRPr="00021429" w:rsidDel="009569EB" w:rsidRDefault="00021429" w:rsidP="009569EB">
            <w:pPr>
              <w:jc w:val="center"/>
              <w:rPr>
                <w:del w:id="321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2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31.9</w:delText>
              </w:r>
            </w:del>
            <w:del w:id="323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</w:delText>
              </w:r>
            </w:del>
            <w:del w:id="32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1</w:delText>
              </w:r>
            </w:del>
            <w:del w:id="325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8</w:delText>
              </w:r>
            </w:del>
            <w:del w:id="32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327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B84" w14:textId="415C911A" w:rsidR="00021429" w:rsidRPr="00021429" w:rsidDel="009569EB" w:rsidRDefault="00021429" w:rsidP="009569EB">
            <w:pPr>
              <w:jc w:val="center"/>
              <w:rPr>
                <w:del w:id="328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2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12.</w:delText>
              </w:r>
            </w:del>
            <w:del w:id="330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23</w:delText>
              </w:r>
            </w:del>
            <w:del w:id="331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5.</w:delText>
              </w:r>
            </w:del>
            <w:del w:id="332" w:author="王浩" w:date="2021-10-18T22:13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2</w:delText>
              </w:r>
            </w:del>
            <w:del w:id="333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E535" w14:textId="4669E55C" w:rsidR="00021429" w:rsidRPr="00021429" w:rsidDel="009569EB" w:rsidRDefault="00021429" w:rsidP="00C05D14">
            <w:pPr>
              <w:rPr>
                <w:del w:id="334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35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&lt;0.0001</w:delText>
              </w:r>
            </w:del>
          </w:p>
        </w:tc>
      </w:tr>
      <w:tr w:rsidR="009569EB" w:rsidRPr="00021429" w:rsidDel="009569EB" w14:paraId="02E18BB7" w14:textId="5E043513" w:rsidTr="009569EB">
        <w:trPr>
          <w:trHeight w:val="320"/>
          <w:del w:id="336" w:author="王浩" w:date="2021-10-18T22:18:00Z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3B1FF" w14:textId="5F669C24" w:rsidR="00021429" w:rsidRPr="00021429" w:rsidDel="009569EB" w:rsidRDefault="00021429" w:rsidP="00C05D14">
            <w:pPr>
              <w:rPr>
                <w:del w:id="337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38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Daily insulin dosage at last visit, IU</w:delText>
              </w:r>
            </w:del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4400" w14:textId="668C9F33" w:rsidR="00021429" w:rsidRPr="00021429" w:rsidDel="009569EB" w:rsidRDefault="00021429" w:rsidP="00EE4C32">
            <w:pPr>
              <w:jc w:val="center"/>
              <w:rPr>
                <w:del w:id="339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40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2</w:delText>
              </w:r>
            </w:del>
            <w:del w:id="341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1</w:delText>
              </w:r>
            </w:del>
            <w:del w:id="34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343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93</w:delText>
              </w:r>
            </w:del>
            <w:del w:id="34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1</w:delText>
              </w:r>
            </w:del>
            <w:del w:id="345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6</w:delText>
              </w:r>
            </w:del>
            <w:del w:id="346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347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85510" w14:textId="3BC44F61" w:rsidR="00021429" w:rsidRPr="00021429" w:rsidDel="009569EB" w:rsidRDefault="00021429" w:rsidP="00C05D14">
            <w:pPr>
              <w:rPr>
                <w:del w:id="348" w:author="王浩" w:date="2021-10-18T22:18:00Z"/>
                <w:rFonts w:eastAsia="等线"/>
                <w:color w:val="000000"/>
                <w:sz w:val="20"/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8EF6" w14:textId="27EDA8E1" w:rsidR="00021429" w:rsidRPr="00021429" w:rsidDel="009569EB" w:rsidRDefault="00021429" w:rsidP="009569EB">
            <w:pPr>
              <w:jc w:val="center"/>
              <w:rPr>
                <w:del w:id="349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50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33.</w:delText>
              </w:r>
            </w:del>
            <w:del w:id="351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67</w:delText>
              </w:r>
            </w:del>
            <w:del w:id="35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1</w:delText>
              </w:r>
            </w:del>
            <w:del w:id="353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8</w:delText>
              </w:r>
            </w:del>
            <w:del w:id="354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.</w:delText>
              </w:r>
            </w:del>
            <w:del w:id="355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1</w:delText>
              </w:r>
            </w:del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60D7" w14:textId="095A94C8" w:rsidR="00021429" w:rsidRPr="00021429" w:rsidDel="009569EB" w:rsidRDefault="00021429" w:rsidP="009569EB">
            <w:pPr>
              <w:jc w:val="center"/>
              <w:rPr>
                <w:del w:id="356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57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13.</w:delText>
              </w:r>
            </w:del>
            <w:del w:id="358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47</w:delText>
              </w:r>
            </w:del>
            <w:del w:id="359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 ± 5.</w:delText>
              </w:r>
            </w:del>
            <w:del w:id="360" w:author="王浩" w:date="2021-10-18T22:14:00Z">
              <w:r w:rsidRPr="00021429" w:rsidDel="002D5660">
                <w:rPr>
                  <w:rFonts w:eastAsia="等线"/>
                  <w:color w:val="000000"/>
                  <w:sz w:val="20"/>
                  <w:szCs w:val="20"/>
                </w:rPr>
                <w:delText>77</w:delText>
              </w:r>
            </w:del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9DA1F" w14:textId="75371A98" w:rsidR="00021429" w:rsidRPr="00021429" w:rsidDel="009569EB" w:rsidRDefault="00021429" w:rsidP="00C05D14">
            <w:pPr>
              <w:rPr>
                <w:del w:id="361" w:author="王浩" w:date="2021-10-18T22:18:00Z"/>
                <w:rFonts w:eastAsia="等线"/>
                <w:color w:val="000000"/>
                <w:sz w:val="20"/>
                <w:szCs w:val="20"/>
              </w:rPr>
            </w:pPr>
            <w:del w:id="362" w:author="王浩" w:date="2021-10-18T22:18:00Z">
              <w:r w:rsidRPr="00021429" w:rsidDel="009569EB">
                <w:rPr>
                  <w:rFonts w:eastAsia="等线"/>
                  <w:color w:val="000000"/>
                  <w:sz w:val="20"/>
                  <w:szCs w:val="20"/>
                </w:rPr>
                <w:delText>&lt;0.0001</w:delText>
              </w:r>
            </w:del>
          </w:p>
        </w:tc>
      </w:tr>
    </w:tbl>
    <w:p w14:paraId="21B9A4A7" w14:textId="2EE0D724" w:rsidR="00C7511A" w:rsidRPr="00021429" w:rsidRDefault="00C7511A" w:rsidP="00C7511A">
      <w:pPr>
        <w:rPr>
          <w:sz w:val="22"/>
          <w:szCs w:val="22"/>
        </w:rPr>
      </w:pPr>
    </w:p>
    <w:p w14:paraId="02AA39DA" w14:textId="3A42E0D2" w:rsidR="00C7511A" w:rsidRPr="00021429" w:rsidRDefault="00021429" w:rsidP="00C7511A">
      <w:pPr>
        <w:rPr>
          <w:sz w:val="22"/>
          <w:szCs w:val="22"/>
        </w:rPr>
      </w:pPr>
      <w:r>
        <w:rPr>
          <w:i/>
          <w:iCs/>
          <w:sz w:val="22"/>
          <w:szCs w:val="22"/>
        </w:rPr>
        <w:t>*</w:t>
      </w:r>
      <w:r w:rsidR="00C7511A" w:rsidRPr="00021429">
        <w:rPr>
          <w:i/>
          <w:iCs/>
          <w:sz w:val="22"/>
          <w:szCs w:val="22"/>
        </w:rPr>
        <w:t>P</w:t>
      </w:r>
      <w:r w:rsidR="00C7511A" w:rsidRPr="00021429">
        <w:rPr>
          <w:sz w:val="22"/>
          <w:szCs w:val="22"/>
        </w:rPr>
        <w:t xml:space="preserve"> values refer to comparison between premixed insulin group and basal insulin group</w:t>
      </w:r>
    </w:p>
    <w:p w14:paraId="01939C30" w14:textId="16DB9569" w:rsidR="00C7511A" w:rsidRPr="00021429" w:rsidRDefault="00C7511A" w:rsidP="00C7511A">
      <w:pPr>
        <w:rPr>
          <w:sz w:val="22"/>
          <w:szCs w:val="22"/>
        </w:rPr>
      </w:pPr>
    </w:p>
    <w:p w14:paraId="01060619" w14:textId="77777777" w:rsidR="00C7511A" w:rsidRPr="00021429" w:rsidRDefault="00C7511A" w:rsidP="00C7511A">
      <w:pPr>
        <w:rPr>
          <w:sz w:val="22"/>
          <w:szCs w:val="22"/>
        </w:rPr>
      </w:pPr>
    </w:p>
    <w:p w14:paraId="11826F8D" w14:textId="77777777" w:rsidR="00A47763" w:rsidRDefault="00A47763" w:rsidP="00C7511A">
      <w:pPr>
        <w:rPr>
          <w:ins w:id="363" w:author="王浩" w:date="2021-10-21T14:00:00Z"/>
          <w:sz w:val="22"/>
          <w:szCs w:val="22"/>
        </w:rPr>
        <w:sectPr w:rsidR="00A477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4E97E1" w14:textId="0D585A07" w:rsidR="00055513" w:rsidRPr="00021429" w:rsidRDefault="00055513" w:rsidP="00C7511A">
      <w:pPr>
        <w:rPr>
          <w:sz w:val="22"/>
          <w:szCs w:val="22"/>
        </w:rPr>
      </w:pPr>
    </w:p>
    <w:p w14:paraId="5F249445" w14:textId="6159714E" w:rsidR="00C7511A" w:rsidRPr="00021429" w:rsidDel="003B3A35" w:rsidRDefault="00C7511A" w:rsidP="003B3A35">
      <w:pPr>
        <w:rPr>
          <w:del w:id="364" w:author="翼飞" w:date="2021-10-24T14:18:00Z"/>
          <w:b/>
          <w:bCs/>
          <w:sz w:val="22"/>
          <w:szCs w:val="22"/>
        </w:rPr>
        <w:pPrChange w:id="365" w:author="翼飞" w:date="2021-10-24T14:18:00Z">
          <w:pPr/>
        </w:pPrChange>
      </w:pPr>
      <w:del w:id="366" w:author="翼飞" w:date="2021-10-24T14:18:00Z">
        <w:r w:rsidRPr="00021429" w:rsidDel="003B3A35">
          <w:rPr>
            <w:b/>
            <w:bCs/>
            <w:sz w:val="22"/>
            <w:szCs w:val="22"/>
          </w:rPr>
          <w:delText>Supplementary Table 2</w:delText>
        </w:r>
        <w:r w:rsidR="00021429" w:rsidRPr="00021429" w:rsidDel="003B3A35">
          <w:rPr>
            <w:b/>
            <w:bCs/>
            <w:sz w:val="22"/>
            <w:szCs w:val="22"/>
          </w:rPr>
          <w:delText xml:space="preserve">. Types of insulin </w:delText>
        </w:r>
      </w:del>
      <w:ins w:id="367" w:author="王浩" w:date="2021-10-19T10:57:00Z">
        <w:del w:id="368" w:author="翼飞" w:date="2021-10-24T14:18:00Z">
          <w:r w:rsidR="00B14669" w:rsidDel="003B3A35">
            <w:rPr>
              <w:b/>
              <w:bCs/>
              <w:sz w:val="22"/>
              <w:szCs w:val="22"/>
            </w:rPr>
            <w:delText>hypoglycemic</w:delText>
          </w:r>
        </w:del>
      </w:ins>
      <w:ins w:id="369" w:author="王浩" w:date="2021-10-19T10:48:00Z">
        <w:del w:id="370" w:author="翼飞" w:date="2021-10-24T14:18:00Z">
          <w:r w:rsidR="00B35B28" w:rsidRPr="00B35B28" w:rsidDel="003B3A35">
            <w:rPr>
              <w:b/>
              <w:bCs/>
              <w:sz w:val="22"/>
              <w:szCs w:val="22"/>
            </w:rPr>
            <w:delText xml:space="preserve"> medications</w:delText>
          </w:r>
          <w:r w:rsidR="00B35B28" w:rsidRPr="00021429" w:rsidDel="003B3A35">
            <w:rPr>
              <w:b/>
              <w:bCs/>
              <w:sz w:val="22"/>
              <w:szCs w:val="22"/>
            </w:rPr>
            <w:delText xml:space="preserve"> </w:delText>
          </w:r>
        </w:del>
      </w:ins>
      <w:del w:id="371" w:author="翼飞" w:date="2021-10-24T14:18:00Z">
        <w:r w:rsidR="00021429" w:rsidRPr="00021429" w:rsidDel="003B3A35">
          <w:rPr>
            <w:b/>
            <w:bCs/>
            <w:sz w:val="22"/>
            <w:szCs w:val="22"/>
          </w:rPr>
          <w:delText>involved in the present study</w:delText>
        </w:r>
      </w:del>
    </w:p>
    <w:p w14:paraId="08FA6230" w14:textId="3F5CAC9B" w:rsidR="00C7511A" w:rsidRPr="00021429" w:rsidDel="003B3A35" w:rsidRDefault="00C7511A" w:rsidP="003B3A35">
      <w:pPr>
        <w:rPr>
          <w:del w:id="372" w:author="翼飞" w:date="2021-10-24T14:18:00Z"/>
          <w:sz w:val="22"/>
          <w:szCs w:val="22"/>
        </w:rPr>
        <w:pPrChange w:id="373" w:author="翼飞" w:date="2021-10-24T14:18:00Z">
          <w:pPr/>
        </w:pPrChange>
      </w:pPr>
    </w:p>
    <w:tbl>
      <w:tblPr>
        <w:tblStyle w:val="a4"/>
        <w:tblW w:w="7796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985"/>
        <w:gridCol w:w="2551"/>
      </w:tblGrid>
      <w:tr w:rsidR="00D82927" w:rsidRPr="00AA038B" w:rsidDel="003B3A35" w14:paraId="5D110163" w14:textId="0D1CAE7D" w:rsidTr="00A47763">
        <w:trPr>
          <w:del w:id="374" w:author="翼飞" w:date="2021-10-24T14:18:00Z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ABA132A" w14:textId="20418A0E" w:rsidR="00D82927" w:rsidRPr="00AA038B" w:rsidDel="003B3A35" w:rsidRDefault="00D82927" w:rsidP="003B3A35">
            <w:pPr>
              <w:rPr>
                <w:del w:id="375" w:author="翼飞" w:date="2021-10-24T14:18:00Z"/>
                <w:b/>
                <w:bCs/>
                <w:sz w:val="20"/>
                <w:szCs w:val="20"/>
              </w:rPr>
              <w:pPrChange w:id="376" w:author="翼飞" w:date="2021-10-24T14:18:00Z">
                <w:pPr/>
              </w:pPrChange>
            </w:pPr>
            <w:del w:id="377" w:author="翼飞" w:date="2021-10-24T14:18:00Z">
              <w:r w:rsidRPr="00AA038B" w:rsidDel="003B3A35">
                <w:rPr>
                  <w:rFonts w:hint="eastAsia"/>
                  <w:b/>
                  <w:bCs/>
                  <w:sz w:val="20"/>
                  <w:szCs w:val="20"/>
                </w:rPr>
                <w:delText>T</w:delText>
              </w:r>
              <w:r w:rsidRPr="00AA038B" w:rsidDel="003B3A35">
                <w:rPr>
                  <w:b/>
                  <w:bCs/>
                  <w:sz w:val="20"/>
                  <w:szCs w:val="20"/>
                </w:rPr>
                <w:delText>ype</w:delText>
              </w:r>
            </w:del>
            <w:ins w:id="378" w:author="王浩" w:date="2021-10-19T10:59:00Z">
              <w:del w:id="379" w:author="翼飞" w:date="2021-10-24T14:18:00Z">
                <w:r w:rsidR="00001191" w:rsidDel="003B3A35">
                  <w:rPr>
                    <w:b/>
                    <w:bCs/>
                    <w:sz w:val="20"/>
                    <w:szCs w:val="20"/>
                  </w:rPr>
                  <w:delText>s</w:delText>
                </w:r>
              </w:del>
            </w:ins>
            <w:del w:id="380" w:author="翼飞" w:date="2021-10-24T14:18:00Z">
              <w:r w:rsidRPr="00AA038B" w:rsidDel="003B3A35">
                <w:rPr>
                  <w:b/>
                  <w:bCs/>
                  <w:sz w:val="20"/>
                  <w:szCs w:val="20"/>
                </w:rPr>
                <w:delText xml:space="preserve"> of </w:delText>
              </w:r>
            </w:del>
            <w:ins w:id="381" w:author="王浩" w:date="2021-10-19T10:56:00Z">
              <w:del w:id="382" w:author="翼飞" w:date="2021-10-24T14:18:00Z">
                <w:r w:rsidR="00B14669" w:rsidRPr="00B14669" w:rsidDel="003B3A35">
                  <w:rPr>
                    <w:b/>
                    <w:bCs/>
                    <w:sz w:val="20"/>
                    <w:szCs w:val="20"/>
                  </w:rPr>
                  <w:delText>hypoglycemic</w:delText>
                </w:r>
              </w:del>
            </w:ins>
            <w:ins w:id="383" w:author="王浩" w:date="2021-10-19T10:57:00Z">
              <w:del w:id="384" w:author="翼飞" w:date="2021-10-24T14:18:00Z">
                <w:r w:rsidR="00B14669" w:rsidDel="003B3A35">
                  <w:rPr>
                    <w:b/>
                    <w:bCs/>
                    <w:sz w:val="20"/>
                    <w:szCs w:val="20"/>
                  </w:rPr>
                  <w:delText xml:space="preserve"> medications</w:delText>
                </w:r>
              </w:del>
            </w:ins>
            <w:del w:id="385" w:author="翼飞" w:date="2021-10-24T14:18:00Z">
              <w:r w:rsidRPr="00AA038B" w:rsidDel="003B3A35">
                <w:rPr>
                  <w:b/>
                  <w:bCs/>
                  <w:sz w:val="20"/>
                  <w:szCs w:val="20"/>
                </w:rPr>
                <w:delText>insulin</w:delText>
              </w:r>
            </w:del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7DED9A" w14:textId="0F0D2D01" w:rsidR="00D82927" w:rsidRPr="00AA038B" w:rsidDel="003B3A35" w:rsidRDefault="00D82927" w:rsidP="003B3A35">
            <w:pPr>
              <w:rPr>
                <w:del w:id="386" w:author="翼飞" w:date="2021-10-24T14:18:00Z"/>
                <w:b/>
                <w:bCs/>
                <w:sz w:val="20"/>
                <w:szCs w:val="20"/>
              </w:rPr>
              <w:pPrChange w:id="387" w:author="翼飞" w:date="2021-10-24T14:18:00Z">
                <w:pPr/>
              </w:pPrChange>
            </w:pPr>
            <w:del w:id="388" w:author="翼飞" w:date="2021-10-24T14:18:00Z">
              <w:r w:rsidRPr="00AA038B" w:rsidDel="003B3A35">
                <w:rPr>
                  <w:rFonts w:hint="eastAsia"/>
                  <w:b/>
                  <w:bCs/>
                  <w:sz w:val="20"/>
                  <w:szCs w:val="20"/>
                </w:rPr>
                <w:delText>N</w:delText>
              </w:r>
              <w:r w:rsidRPr="00AA038B" w:rsidDel="003B3A35">
                <w:rPr>
                  <w:b/>
                  <w:bCs/>
                  <w:sz w:val="20"/>
                  <w:szCs w:val="20"/>
                </w:rPr>
                <w:delText xml:space="preserve">o. of participants </w:delText>
              </w:r>
            </w:del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EDBE673" w14:textId="5690D3DD" w:rsidR="00D82927" w:rsidRPr="00AA038B" w:rsidDel="003B3A35" w:rsidRDefault="00837194" w:rsidP="003B3A35">
            <w:pPr>
              <w:rPr>
                <w:ins w:id="389" w:author="王浩" w:date="2021-10-19T10:52:00Z"/>
                <w:del w:id="390" w:author="翼飞" w:date="2021-10-24T14:18:00Z"/>
                <w:b/>
                <w:bCs/>
                <w:sz w:val="20"/>
                <w:szCs w:val="20"/>
              </w:rPr>
              <w:pPrChange w:id="391" w:author="翼飞" w:date="2021-10-24T14:18:00Z">
                <w:pPr/>
              </w:pPrChange>
            </w:pPr>
            <w:ins w:id="392" w:author="王浩" w:date="2021-10-19T10:52:00Z">
              <w:del w:id="393" w:author="翼飞" w:date="2021-10-24T14:18:00Z">
                <w:r w:rsidDel="003B3A35">
                  <w:rPr>
                    <w:rFonts w:hint="eastAsia"/>
                    <w:b/>
                    <w:bCs/>
                    <w:sz w:val="20"/>
                    <w:szCs w:val="20"/>
                  </w:rPr>
                  <w:delText>P</w:delText>
                </w:r>
                <w:r w:rsidDel="003B3A35">
                  <w:rPr>
                    <w:b/>
                    <w:bCs/>
                    <w:sz w:val="20"/>
                    <w:szCs w:val="20"/>
                  </w:rPr>
                  <w:delText>ercentage of participants</w:delText>
                </w:r>
              </w:del>
            </w:ins>
            <w:ins w:id="394" w:author="王浩" w:date="2021-10-19T12:31:00Z">
              <w:del w:id="395" w:author="翼飞" w:date="2021-10-24T14:18:00Z">
                <w:r w:rsidR="0035766C" w:rsidDel="003B3A35">
                  <w:rPr>
                    <w:b/>
                    <w:bCs/>
                    <w:sz w:val="20"/>
                    <w:szCs w:val="20"/>
                  </w:rPr>
                  <w:delText xml:space="preserve"> (%)</w:delText>
                </w:r>
              </w:del>
            </w:ins>
          </w:p>
        </w:tc>
      </w:tr>
      <w:tr w:rsidR="00D82927" w:rsidRPr="00AA038B" w:rsidDel="003B3A35" w14:paraId="1E777839" w14:textId="0DF19445" w:rsidTr="00A47763">
        <w:trPr>
          <w:del w:id="396" w:author="翼飞" w:date="2021-10-24T14:18:00Z"/>
        </w:trPr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D13F55" w14:textId="475A5973" w:rsidR="00D82927" w:rsidRPr="00AA038B" w:rsidDel="003B3A35" w:rsidRDefault="00D82927" w:rsidP="003B3A35">
            <w:pPr>
              <w:rPr>
                <w:del w:id="397" w:author="翼飞" w:date="2021-10-24T14:18:00Z"/>
                <w:sz w:val="20"/>
                <w:szCs w:val="20"/>
              </w:rPr>
              <w:pPrChange w:id="398" w:author="翼飞" w:date="2021-10-24T14:18:00Z">
                <w:pPr/>
              </w:pPrChange>
            </w:pPr>
            <w:del w:id="399" w:author="翼飞" w:date="2021-10-24T14:18:00Z">
              <w:r w:rsidRPr="00AA038B" w:rsidDel="003B3A35">
                <w:rPr>
                  <w:b/>
                  <w:bCs/>
                  <w:sz w:val="20"/>
                  <w:szCs w:val="20"/>
                </w:rPr>
                <w:delText>Once-daily basal i</w:delText>
              </w:r>
            </w:del>
            <w:ins w:id="400" w:author="王浩" w:date="2021-10-19T10:59:00Z">
              <w:del w:id="401" w:author="翼飞" w:date="2021-10-24T14:18:00Z">
                <w:r w:rsidR="00001191" w:rsidDel="003B3A35">
                  <w:rPr>
                    <w:b/>
                    <w:bCs/>
                    <w:sz w:val="20"/>
                    <w:szCs w:val="20"/>
                  </w:rPr>
                  <w:delText>I</w:delText>
                </w:r>
              </w:del>
            </w:ins>
            <w:del w:id="402" w:author="翼飞" w:date="2021-10-24T14:18:00Z">
              <w:r w:rsidRPr="00AA038B" w:rsidDel="003B3A35">
                <w:rPr>
                  <w:b/>
                  <w:bCs/>
                  <w:sz w:val="20"/>
                  <w:szCs w:val="20"/>
                </w:rPr>
                <w:delText>nsulin</w:delText>
              </w:r>
            </w:del>
            <w:ins w:id="403" w:author="王浩" w:date="2021-10-19T12:56:00Z">
              <w:del w:id="404" w:author="翼飞" w:date="2021-10-24T14:18:00Z">
                <w:r w:rsidR="003724F0" w:rsidDel="003B3A35">
                  <w:rPr>
                    <w:b/>
                    <w:bCs/>
                    <w:sz w:val="20"/>
                    <w:szCs w:val="20"/>
                  </w:rPr>
                  <w:delText xml:space="preserve"> in both groups</w:delText>
                </w:r>
              </w:del>
            </w:ins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7FC4936" w14:textId="70267208" w:rsidR="00D82927" w:rsidRPr="00AA038B" w:rsidDel="003B3A35" w:rsidRDefault="00D82927" w:rsidP="003B3A35">
            <w:pPr>
              <w:rPr>
                <w:ins w:id="405" w:author="王浩" w:date="2021-10-19T10:52:00Z"/>
                <w:del w:id="406" w:author="翼飞" w:date="2021-10-24T14:18:00Z"/>
                <w:b/>
                <w:bCs/>
                <w:sz w:val="20"/>
                <w:szCs w:val="20"/>
              </w:rPr>
              <w:pPrChange w:id="407" w:author="翼飞" w:date="2021-10-24T14:18:00Z">
                <w:pPr/>
              </w:pPrChange>
            </w:pPr>
          </w:p>
        </w:tc>
      </w:tr>
      <w:tr w:rsidR="00D82927" w:rsidRPr="00AA038B" w:rsidDel="003B3A35" w14:paraId="0B03D701" w14:textId="4D74E6C3" w:rsidTr="00A47763">
        <w:trPr>
          <w:del w:id="408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706F2800" w14:textId="15D09F1D" w:rsidR="00D82927" w:rsidRPr="00AA038B" w:rsidDel="003B3A35" w:rsidRDefault="00001191" w:rsidP="003B3A35">
            <w:pPr>
              <w:rPr>
                <w:del w:id="409" w:author="翼飞" w:date="2021-10-24T14:18:00Z"/>
                <w:sz w:val="20"/>
                <w:szCs w:val="20"/>
              </w:rPr>
              <w:pPrChange w:id="410" w:author="翼飞" w:date="2021-10-24T14:18:00Z">
                <w:pPr/>
              </w:pPrChange>
            </w:pPr>
            <w:ins w:id="411" w:author="王浩" w:date="2021-10-19T11:01:00Z">
              <w:del w:id="412" w:author="翼飞" w:date="2021-10-24T14:18:00Z">
                <w:r w:rsidRPr="00001191" w:rsidDel="003B3A35">
                  <w:rPr>
                    <w:sz w:val="20"/>
                    <w:szCs w:val="20"/>
                  </w:rPr>
                  <w:delText>Insulin of animal origin</w:delText>
                </w:r>
              </w:del>
            </w:ins>
            <w:del w:id="413" w:author="翼飞" w:date="2021-10-24T14:18:00Z">
              <w:r w:rsidR="00D82927" w:rsidRPr="00AA038B" w:rsidDel="003B3A35">
                <w:rPr>
                  <w:sz w:val="20"/>
                  <w:szCs w:val="20"/>
                </w:rPr>
                <w:delText>Glargine</w:delText>
              </w:r>
            </w:del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35E7D8F" w14:textId="7A1B9FCC" w:rsidR="00D82927" w:rsidRPr="00AA038B" w:rsidDel="003B3A35" w:rsidRDefault="00D82927" w:rsidP="003B3A35">
            <w:pPr>
              <w:rPr>
                <w:del w:id="414" w:author="翼飞" w:date="2021-10-24T14:18:00Z"/>
                <w:sz w:val="20"/>
                <w:szCs w:val="20"/>
              </w:rPr>
              <w:pPrChange w:id="415" w:author="翼飞" w:date="2021-10-24T14:18:00Z">
                <w:pPr/>
              </w:pPrChange>
            </w:pPr>
            <w:del w:id="416" w:author="翼飞" w:date="2021-10-24T14:18:00Z">
              <w:r w:rsidRPr="00AA038B" w:rsidDel="003B3A35">
                <w:rPr>
                  <w:rFonts w:hint="eastAsia"/>
                  <w:sz w:val="20"/>
                  <w:szCs w:val="20"/>
                </w:rPr>
                <w:delText>4</w:delText>
              </w:r>
              <w:r w:rsidRPr="00AA038B" w:rsidDel="003B3A35">
                <w:rPr>
                  <w:sz w:val="20"/>
                  <w:szCs w:val="20"/>
                </w:rPr>
                <w:delText>01</w:delText>
              </w:r>
            </w:del>
            <w:ins w:id="417" w:author="王浩" w:date="2021-10-21T14:05:00Z">
              <w:del w:id="418" w:author="翼飞" w:date="2021-10-24T14:18:00Z">
                <w:r w:rsidR="00A47763" w:rsidDel="003B3A35">
                  <w:rPr>
                    <w:sz w:val="20"/>
                    <w:szCs w:val="20"/>
                  </w:rPr>
                  <w:delText>1</w:delText>
                </w:r>
              </w:del>
            </w:ins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AD37FAD" w14:textId="5252CC4F" w:rsidR="00D82927" w:rsidDel="003B3A35" w:rsidRDefault="006459F0" w:rsidP="003B3A35">
            <w:pPr>
              <w:rPr>
                <w:ins w:id="419" w:author="王浩" w:date="2021-10-19T10:52:00Z"/>
                <w:del w:id="420" w:author="翼飞" w:date="2021-10-24T14:18:00Z"/>
                <w:sz w:val="20"/>
                <w:szCs w:val="20"/>
              </w:rPr>
              <w:pPrChange w:id="421" w:author="翼飞" w:date="2021-10-24T14:18:00Z">
                <w:pPr/>
              </w:pPrChange>
            </w:pPr>
            <w:ins w:id="422" w:author="王浩" w:date="2021-10-19T11:11:00Z">
              <w:del w:id="423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0</w:delText>
                </w:r>
                <w:r w:rsidDel="003B3A35">
                  <w:rPr>
                    <w:sz w:val="20"/>
                    <w:szCs w:val="20"/>
                  </w:rPr>
                  <w:delText>.1</w:delText>
                </w:r>
              </w:del>
            </w:ins>
          </w:p>
        </w:tc>
      </w:tr>
      <w:tr w:rsidR="00D82927" w:rsidRPr="00AA038B" w:rsidDel="003B3A35" w14:paraId="1E29B0D9" w14:textId="27B72A1D" w:rsidTr="00A47763">
        <w:trPr>
          <w:del w:id="424" w:author="翼飞" w:date="2021-10-24T14:18:00Z"/>
        </w:trPr>
        <w:tc>
          <w:tcPr>
            <w:tcW w:w="3260" w:type="dxa"/>
          </w:tcPr>
          <w:p w14:paraId="2D5C052D" w14:textId="2954B144" w:rsidR="00D82927" w:rsidRPr="00AA038B" w:rsidDel="003B3A35" w:rsidRDefault="00001191" w:rsidP="003B3A35">
            <w:pPr>
              <w:rPr>
                <w:del w:id="425" w:author="翼飞" w:date="2021-10-24T14:18:00Z"/>
                <w:sz w:val="20"/>
                <w:szCs w:val="20"/>
              </w:rPr>
              <w:pPrChange w:id="426" w:author="翼飞" w:date="2021-10-24T14:18:00Z">
                <w:pPr/>
              </w:pPrChange>
            </w:pPr>
            <w:ins w:id="427" w:author="王浩" w:date="2021-10-19T11:02:00Z">
              <w:del w:id="428" w:author="翼飞" w:date="2021-10-24T14:18:00Z">
                <w:r w:rsidRPr="00001191" w:rsidDel="003B3A35">
                  <w:rPr>
                    <w:sz w:val="20"/>
                    <w:szCs w:val="20"/>
                  </w:rPr>
                  <w:delText>Human insulin</w:delText>
                </w:r>
              </w:del>
            </w:ins>
            <w:del w:id="429" w:author="翼飞" w:date="2021-10-24T14:18:00Z">
              <w:r w:rsidR="00D82927" w:rsidRPr="00AA038B" w:rsidDel="003B3A35">
                <w:rPr>
                  <w:sz w:val="20"/>
                  <w:szCs w:val="20"/>
                </w:rPr>
                <w:delText>Detemir</w:delText>
              </w:r>
            </w:del>
          </w:p>
        </w:tc>
        <w:tc>
          <w:tcPr>
            <w:tcW w:w="1985" w:type="dxa"/>
          </w:tcPr>
          <w:p w14:paraId="3E3F5196" w14:textId="0108AB91" w:rsidR="00D82927" w:rsidRPr="00AA038B" w:rsidDel="003B3A35" w:rsidRDefault="00A47763" w:rsidP="003B3A35">
            <w:pPr>
              <w:rPr>
                <w:del w:id="430" w:author="翼飞" w:date="2021-10-24T14:18:00Z"/>
                <w:sz w:val="20"/>
                <w:szCs w:val="20"/>
              </w:rPr>
              <w:pPrChange w:id="431" w:author="翼飞" w:date="2021-10-24T14:18:00Z">
                <w:pPr/>
              </w:pPrChange>
            </w:pPr>
            <w:ins w:id="432" w:author="王浩" w:date="2021-10-21T14:05:00Z">
              <w:del w:id="433" w:author="翼飞" w:date="2021-10-24T14:18:00Z">
                <w:r w:rsidDel="003B3A35">
                  <w:rPr>
                    <w:sz w:val="20"/>
                    <w:szCs w:val="20"/>
                  </w:rPr>
                  <w:delText>181</w:delText>
                </w:r>
              </w:del>
            </w:ins>
            <w:del w:id="434" w:author="翼飞" w:date="2021-10-24T14:18:00Z">
              <w:r w:rsidR="00D82927" w:rsidRPr="00AA038B" w:rsidDel="003B3A35">
                <w:rPr>
                  <w:sz w:val="20"/>
                  <w:szCs w:val="20"/>
                </w:rPr>
                <w:delText>150</w:delText>
              </w:r>
            </w:del>
          </w:p>
        </w:tc>
        <w:tc>
          <w:tcPr>
            <w:tcW w:w="2551" w:type="dxa"/>
          </w:tcPr>
          <w:p w14:paraId="60B4C820" w14:textId="5C5443BA" w:rsidR="00D82927" w:rsidRPr="00AA038B" w:rsidDel="003B3A35" w:rsidRDefault="00131357" w:rsidP="003B3A35">
            <w:pPr>
              <w:rPr>
                <w:del w:id="435" w:author="翼飞" w:date="2021-10-24T14:18:00Z"/>
                <w:sz w:val="20"/>
                <w:szCs w:val="20"/>
              </w:rPr>
              <w:pPrChange w:id="436" w:author="翼飞" w:date="2021-10-24T14:18:00Z">
                <w:pPr/>
              </w:pPrChange>
            </w:pPr>
            <w:ins w:id="437" w:author="王浩" w:date="2021-10-19T11:12:00Z">
              <w:del w:id="438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6.4</w:delText>
                </w:r>
              </w:del>
            </w:ins>
          </w:p>
        </w:tc>
      </w:tr>
      <w:tr w:rsidR="00C95341" w:rsidRPr="00AA038B" w:rsidDel="003B3A35" w14:paraId="6EBE3AB1" w14:textId="74963384" w:rsidTr="00B14669">
        <w:trPr>
          <w:ins w:id="439" w:author="王浩" w:date="2021-10-19T11:09:00Z"/>
          <w:del w:id="440" w:author="翼飞" w:date="2021-10-24T14:18:00Z"/>
        </w:trPr>
        <w:tc>
          <w:tcPr>
            <w:tcW w:w="3260" w:type="dxa"/>
          </w:tcPr>
          <w:p w14:paraId="7200C79E" w14:textId="375CD4D0" w:rsidR="00C95341" w:rsidRPr="00001191" w:rsidDel="003B3A35" w:rsidRDefault="00C95341" w:rsidP="003B3A35">
            <w:pPr>
              <w:rPr>
                <w:ins w:id="441" w:author="王浩" w:date="2021-10-19T11:09:00Z"/>
                <w:del w:id="442" w:author="翼飞" w:date="2021-10-24T14:18:00Z"/>
                <w:sz w:val="20"/>
                <w:szCs w:val="20"/>
              </w:rPr>
              <w:pPrChange w:id="443" w:author="翼飞" w:date="2021-10-24T14:18:00Z">
                <w:pPr/>
              </w:pPrChange>
            </w:pPr>
            <w:ins w:id="444" w:author="王浩" w:date="2021-10-19T11:10:00Z">
              <w:del w:id="445" w:author="翼飞" w:date="2021-10-24T14:18:00Z">
                <w:r w:rsidRPr="00EA4DA9" w:rsidDel="003B3A35">
                  <w:rPr>
                    <w:sz w:val="20"/>
                    <w:szCs w:val="20"/>
                  </w:rPr>
                  <w:delText>Insulin analogue</w:delText>
                </w:r>
              </w:del>
            </w:ins>
          </w:p>
        </w:tc>
        <w:tc>
          <w:tcPr>
            <w:tcW w:w="1985" w:type="dxa"/>
          </w:tcPr>
          <w:p w14:paraId="22F6FEBF" w14:textId="2F8382FD" w:rsidR="00C95341" w:rsidRPr="00AA038B" w:rsidDel="003B3A35" w:rsidRDefault="00C95341" w:rsidP="003B3A35">
            <w:pPr>
              <w:rPr>
                <w:ins w:id="446" w:author="王浩" w:date="2021-10-19T11:09:00Z"/>
                <w:del w:id="447" w:author="翼飞" w:date="2021-10-24T14:18:00Z"/>
                <w:sz w:val="20"/>
                <w:szCs w:val="20"/>
              </w:rPr>
              <w:pPrChange w:id="448" w:author="翼飞" w:date="2021-10-24T14:18:00Z">
                <w:pPr/>
              </w:pPrChange>
            </w:pPr>
            <w:ins w:id="449" w:author="王浩" w:date="2021-10-19T11:10:00Z">
              <w:del w:id="450" w:author="翼飞" w:date="2021-10-24T14:18:00Z">
                <w:r w:rsidDel="003B3A35">
                  <w:rPr>
                    <w:sz w:val="20"/>
                    <w:szCs w:val="20"/>
                  </w:rPr>
                  <w:delText>921</w:delText>
                </w:r>
              </w:del>
            </w:ins>
          </w:p>
        </w:tc>
        <w:tc>
          <w:tcPr>
            <w:tcW w:w="2551" w:type="dxa"/>
          </w:tcPr>
          <w:p w14:paraId="7897B316" w14:textId="0E12716E" w:rsidR="00C95341" w:rsidRPr="00AA038B" w:rsidDel="003B3A35" w:rsidRDefault="00C27AAF" w:rsidP="003B3A35">
            <w:pPr>
              <w:rPr>
                <w:ins w:id="451" w:author="王浩" w:date="2021-10-19T11:09:00Z"/>
                <w:del w:id="452" w:author="翼飞" w:date="2021-10-24T14:18:00Z"/>
                <w:sz w:val="20"/>
                <w:szCs w:val="20"/>
              </w:rPr>
              <w:pPrChange w:id="453" w:author="翼飞" w:date="2021-10-24T14:18:00Z">
                <w:pPr/>
              </w:pPrChange>
            </w:pPr>
            <w:ins w:id="454" w:author="王浩" w:date="2021-10-19T11:12:00Z">
              <w:del w:id="455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8</w:delText>
                </w:r>
                <w:r w:rsidDel="003B3A35">
                  <w:rPr>
                    <w:sz w:val="20"/>
                    <w:szCs w:val="20"/>
                  </w:rPr>
                  <w:delText>3.4</w:delText>
                </w:r>
              </w:del>
            </w:ins>
          </w:p>
        </w:tc>
      </w:tr>
      <w:tr w:rsidR="00C95341" w:rsidRPr="00AA038B" w:rsidDel="003B3A35" w14:paraId="0B827DA8" w14:textId="2C096B55" w:rsidTr="00A47763">
        <w:trPr>
          <w:del w:id="456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</w:tcPr>
          <w:p w14:paraId="40724801" w14:textId="042D8188" w:rsidR="00C95341" w:rsidRPr="00AA038B" w:rsidDel="003B3A35" w:rsidRDefault="00C95341" w:rsidP="003B3A35">
            <w:pPr>
              <w:rPr>
                <w:del w:id="457" w:author="翼飞" w:date="2021-10-24T14:18:00Z"/>
                <w:sz w:val="20"/>
                <w:szCs w:val="20"/>
              </w:rPr>
              <w:pPrChange w:id="458" w:author="翼飞" w:date="2021-10-24T14:18:00Z">
                <w:pPr/>
              </w:pPrChange>
            </w:pPr>
            <w:ins w:id="459" w:author="王浩" w:date="2021-10-19T11:10:00Z">
              <w:del w:id="460" w:author="翼飞" w:date="2021-10-24T14:18:00Z">
                <w:r w:rsidDel="003B3A35">
                  <w:rPr>
                    <w:sz w:val="20"/>
                    <w:szCs w:val="20"/>
                  </w:rPr>
                  <w:delText>Unknown</w:delText>
                </w:r>
              </w:del>
            </w:ins>
            <w:del w:id="461" w:author="翼飞" w:date="2021-10-24T14:18:00Z">
              <w:r w:rsidRPr="00AA038B" w:rsidDel="003B3A35">
                <w:rPr>
                  <w:sz w:val="20"/>
                  <w:szCs w:val="20"/>
                </w:rPr>
                <w:delText>Degludec</w:delText>
              </w:r>
            </w:del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B4119AA" w14:textId="530693A7" w:rsidR="00C95341" w:rsidRPr="00AA038B" w:rsidDel="003B3A35" w:rsidRDefault="00A47763" w:rsidP="003B3A35">
            <w:pPr>
              <w:rPr>
                <w:del w:id="462" w:author="翼飞" w:date="2021-10-24T14:18:00Z"/>
                <w:sz w:val="20"/>
                <w:szCs w:val="20"/>
              </w:rPr>
              <w:pPrChange w:id="463" w:author="翼飞" w:date="2021-10-24T14:18:00Z">
                <w:pPr/>
              </w:pPrChange>
            </w:pPr>
            <w:ins w:id="464" w:author="王浩" w:date="2021-10-21T14:05:00Z">
              <w:del w:id="465" w:author="翼飞" w:date="2021-10-24T14:18:00Z">
                <w:r w:rsidDel="003B3A35">
                  <w:rPr>
                    <w:sz w:val="20"/>
                    <w:szCs w:val="20"/>
                  </w:rPr>
                  <w:delText>1</w:delText>
                </w:r>
              </w:del>
            </w:ins>
            <w:del w:id="466" w:author="翼飞" w:date="2021-10-24T14:18:00Z"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4</w:delText>
              </w:r>
              <w:r w:rsidR="00C95341" w:rsidRPr="00AA038B" w:rsidDel="003B3A35">
                <w:rPr>
                  <w:sz w:val="20"/>
                  <w:szCs w:val="20"/>
                </w:rPr>
                <w:delText>9</w:delText>
              </w:r>
            </w:del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C5F62C0" w14:textId="3AD8D8FE" w:rsidR="00C95341" w:rsidDel="003B3A35" w:rsidRDefault="006459F0" w:rsidP="003B3A35">
            <w:pPr>
              <w:rPr>
                <w:ins w:id="467" w:author="王浩" w:date="2021-10-19T10:52:00Z"/>
                <w:del w:id="468" w:author="翼飞" w:date="2021-10-24T14:18:00Z"/>
                <w:sz w:val="20"/>
                <w:szCs w:val="20"/>
              </w:rPr>
              <w:pPrChange w:id="469" w:author="翼飞" w:date="2021-10-24T14:18:00Z">
                <w:pPr/>
              </w:pPrChange>
            </w:pPr>
            <w:ins w:id="470" w:author="王浩" w:date="2021-10-19T11:11:00Z">
              <w:del w:id="471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0</w:delText>
                </w:r>
                <w:r w:rsidDel="003B3A35">
                  <w:rPr>
                    <w:sz w:val="20"/>
                    <w:szCs w:val="20"/>
                  </w:rPr>
                  <w:delText>.1</w:delText>
                </w:r>
              </w:del>
            </w:ins>
          </w:p>
        </w:tc>
      </w:tr>
      <w:tr w:rsidR="008730F6" w:rsidRPr="00AA038B" w:rsidDel="003B3A35" w14:paraId="724FD790" w14:textId="18A6A740" w:rsidTr="00003B6F">
        <w:trPr>
          <w:del w:id="472" w:author="翼飞" w:date="2021-10-24T14:18:00Z"/>
        </w:trPr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1E9124" w14:textId="13DE9C21" w:rsidR="006809EE" w:rsidDel="003B3A35" w:rsidRDefault="008730F6" w:rsidP="003B3A35">
            <w:pPr>
              <w:rPr>
                <w:ins w:id="473" w:author="王浩" w:date="2021-10-19T12:26:00Z"/>
                <w:del w:id="474" w:author="翼飞" w:date="2021-10-24T14:18:00Z"/>
                <w:b/>
                <w:bCs/>
                <w:sz w:val="20"/>
                <w:szCs w:val="20"/>
              </w:rPr>
              <w:pPrChange w:id="475" w:author="翼飞" w:date="2021-10-24T14:18:00Z">
                <w:pPr/>
              </w:pPrChange>
            </w:pPr>
            <w:ins w:id="476" w:author="王浩" w:date="2021-10-19T11:00:00Z">
              <w:del w:id="477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>C</w:delText>
                </w:r>
                <w:r w:rsidRPr="00001191" w:rsidDel="003B3A35">
                  <w:rPr>
                    <w:b/>
                    <w:bCs/>
                    <w:sz w:val="20"/>
                    <w:szCs w:val="20"/>
                  </w:rPr>
                  <w:delText>oncomitant non-insulin medications</w:delText>
                </w:r>
              </w:del>
            </w:ins>
          </w:p>
          <w:p w14:paraId="035FD278" w14:textId="2B48886E" w:rsidR="008730F6" w:rsidRPr="00AA038B" w:rsidDel="003B3A35" w:rsidRDefault="008730F6" w:rsidP="003B3A35">
            <w:pPr>
              <w:rPr>
                <w:ins w:id="478" w:author="王浩" w:date="2021-10-19T10:52:00Z"/>
                <w:del w:id="479" w:author="翼飞" w:date="2021-10-24T14:18:00Z"/>
                <w:b/>
                <w:bCs/>
                <w:sz w:val="20"/>
                <w:szCs w:val="20"/>
              </w:rPr>
              <w:pPrChange w:id="480" w:author="翼飞" w:date="2021-10-24T14:18:00Z">
                <w:pPr/>
              </w:pPrChange>
            </w:pPr>
            <w:ins w:id="481" w:author="王浩" w:date="2021-10-19T11:12:00Z">
              <w:del w:id="482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 xml:space="preserve">in the </w:delText>
                </w:r>
              </w:del>
            </w:ins>
            <w:ins w:id="483" w:author="王浩" w:date="2021-10-19T12:30:00Z">
              <w:del w:id="484" w:author="翼飞" w:date="2021-10-24T14:18:00Z">
                <w:r w:rsidR="00B2429C" w:rsidDel="003B3A35">
                  <w:rPr>
                    <w:b/>
                    <w:bCs/>
                    <w:sz w:val="20"/>
                    <w:szCs w:val="20"/>
                  </w:rPr>
                  <w:delText>premixed</w:delText>
                </w:r>
              </w:del>
            </w:ins>
            <w:ins w:id="485" w:author="王浩" w:date="2021-10-19T11:12:00Z">
              <w:del w:id="486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 xml:space="preserve"> insulin group</w:delText>
                </w:r>
              </w:del>
            </w:ins>
            <w:ins w:id="487" w:author="王浩" w:date="2021-10-19T11:28:00Z">
              <w:del w:id="488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 xml:space="preserve"> at last visit</w:delText>
                </w:r>
              </w:del>
            </w:ins>
            <w:del w:id="489" w:author="翼飞" w:date="2021-10-24T14:18:00Z">
              <w:r w:rsidRPr="00AA038B" w:rsidDel="003B3A35">
                <w:rPr>
                  <w:rFonts w:hint="eastAsia"/>
                  <w:b/>
                  <w:bCs/>
                  <w:sz w:val="20"/>
                  <w:szCs w:val="20"/>
                </w:rPr>
                <w:delText>T</w:delText>
              </w:r>
              <w:r w:rsidRPr="00AA038B" w:rsidDel="003B3A35">
                <w:rPr>
                  <w:b/>
                  <w:bCs/>
                  <w:sz w:val="20"/>
                  <w:szCs w:val="20"/>
                </w:rPr>
                <w:delText>wice-daily premixed insulin (short- or fast-acting insulin/ intermediate-</w:delText>
              </w:r>
              <w:r w:rsidDel="003B3A35">
                <w:rPr>
                  <w:b/>
                  <w:bCs/>
                  <w:sz w:val="20"/>
                  <w:szCs w:val="20"/>
                </w:rPr>
                <w:delText xml:space="preserve"> or long-</w:delText>
              </w:r>
              <w:r w:rsidRPr="00AA038B" w:rsidDel="003B3A35">
                <w:rPr>
                  <w:b/>
                  <w:bCs/>
                  <w:sz w:val="20"/>
                  <w:szCs w:val="20"/>
                </w:rPr>
                <w:delText>acting insulin</w:delText>
              </w:r>
            </w:del>
          </w:p>
        </w:tc>
      </w:tr>
      <w:tr w:rsidR="00C95341" w:rsidRPr="00AA038B" w:rsidDel="003B3A35" w14:paraId="1DCF7AAB" w14:textId="79D3CC7B" w:rsidTr="00A47763">
        <w:trPr>
          <w:del w:id="490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7C0DA94B" w14:textId="63D583FE" w:rsidR="00C95341" w:rsidRPr="00AA038B" w:rsidDel="003B3A35" w:rsidRDefault="00756236" w:rsidP="003B3A35">
            <w:pPr>
              <w:rPr>
                <w:del w:id="491" w:author="翼飞" w:date="2021-10-24T14:18:00Z"/>
                <w:sz w:val="20"/>
                <w:szCs w:val="20"/>
              </w:rPr>
              <w:pPrChange w:id="492" w:author="翼飞" w:date="2021-10-24T14:18:00Z">
                <w:pPr/>
              </w:pPrChange>
            </w:pPr>
            <w:ins w:id="493" w:author="王浩" w:date="2021-10-19T11:18:00Z">
              <w:del w:id="494" w:author="翼飞" w:date="2021-10-24T14:18:00Z">
                <w:r w:rsidDel="003B3A35">
                  <w:rPr>
                    <w:sz w:val="20"/>
                    <w:szCs w:val="20"/>
                  </w:rPr>
                  <w:delText>Metformin</w:delText>
                </w:r>
              </w:del>
            </w:ins>
            <w:del w:id="495" w:author="翼飞" w:date="2021-10-24T14:18:00Z">
              <w:r w:rsidR="00C95341" w:rsidRPr="00AA038B" w:rsidDel="003B3A35">
                <w:rPr>
                  <w:sz w:val="20"/>
                  <w:szCs w:val="20"/>
                </w:rPr>
                <w:delText xml:space="preserve">Premixed 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30/70</w:delText>
              </w:r>
            </w:del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324975C" w14:textId="4E41B05E" w:rsidR="00C95341" w:rsidRPr="00AA038B" w:rsidDel="003B3A35" w:rsidRDefault="0035766C" w:rsidP="003B3A35">
            <w:pPr>
              <w:rPr>
                <w:del w:id="496" w:author="翼飞" w:date="2021-10-24T14:18:00Z"/>
                <w:sz w:val="20"/>
                <w:szCs w:val="20"/>
              </w:rPr>
              <w:pPrChange w:id="497" w:author="翼飞" w:date="2021-10-24T14:18:00Z">
                <w:pPr/>
              </w:pPrChange>
            </w:pPr>
            <w:ins w:id="498" w:author="王浩" w:date="2021-10-19T12:31:00Z">
              <w:del w:id="499" w:author="翼飞" w:date="2021-10-24T14:18:00Z">
                <w:r w:rsidDel="003B3A35">
                  <w:rPr>
                    <w:sz w:val="20"/>
                    <w:szCs w:val="20"/>
                  </w:rPr>
                  <w:delText>313</w:delText>
                </w:r>
              </w:del>
            </w:ins>
            <w:del w:id="500" w:author="翼飞" w:date="2021-10-24T14:18:00Z"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319</w:delText>
              </w:r>
            </w:del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375503C" w14:textId="64891411" w:rsidR="00C95341" w:rsidRPr="00AA038B" w:rsidDel="003B3A35" w:rsidRDefault="0035766C" w:rsidP="003B3A35">
            <w:pPr>
              <w:rPr>
                <w:ins w:id="501" w:author="王浩" w:date="2021-10-19T10:52:00Z"/>
                <w:del w:id="502" w:author="翼飞" w:date="2021-10-24T14:18:00Z"/>
                <w:sz w:val="20"/>
                <w:szCs w:val="20"/>
              </w:rPr>
              <w:pPrChange w:id="503" w:author="翼飞" w:date="2021-10-24T14:18:00Z">
                <w:pPr/>
              </w:pPrChange>
            </w:pPr>
            <w:ins w:id="504" w:author="王浩" w:date="2021-10-19T12:31:00Z">
              <w:del w:id="505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6</w:delText>
                </w:r>
                <w:r w:rsidDel="003B3A35">
                  <w:rPr>
                    <w:sz w:val="20"/>
                    <w:szCs w:val="20"/>
                  </w:rPr>
                  <w:delText>6.5</w:delText>
                </w:r>
              </w:del>
            </w:ins>
          </w:p>
        </w:tc>
      </w:tr>
      <w:tr w:rsidR="00C95341" w:rsidRPr="00AA038B" w:rsidDel="003B3A35" w14:paraId="1CC9012E" w14:textId="4977F540" w:rsidTr="00A47763">
        <w:trPr>
          <w:del w:id="506" w:author="翼飞" w:date="2021-10-24T14:18:00Z"/>
        </w:trPr>
        <w:tc>
          <w:tcPr>
            <w:tcW w:w="3260" w:type="dxa"/>
          </w:tcPr>
          <w:p w14:paraId="3BA1A838" w14:textId="4640D86D" w:rsidR="00C95341" w:rsidRPr="00AA038B" w:rsidDel="003B3A35" w:rsidRDefault="00FD52DA" w:rsidP="003B3A35">
            <w:pPr>
              <w:rPr>
                <w:del w:id="507" w:author="翼飞" w:date="2021-10-24T14:18:00Z"/>
                <w:sz w:val="20"/>
                <w:szCs w:val="20"/>
              </w:rPr>
              <w:pPrChange w:id="508" w:author="翼飞" w:date="2021-10-24T14:18:00Z">
                <w:pPr/>
              </w:pPrChange>
            </w:pPr>
            <w:ins w:id="509" w:author="王浩" w:date="2021-10-19T11:30:00Z">
              <w:del w:id="510" w:author="翼飞" w:date="2021-10-24T14:18:00Z">
                <w:r w:rsidDel="003B3A35">
                  <w:rPr>
                    <w:sz w:val="20"/>
                    <w:szCs w:val="20"/>
                  </w:rPr>
                  <w:delText>S</w:delText>
                </w:r>
              </w:del>
            </w:ins>
            <w:ins w:id="511" w:author="王浩" w:date="2021-10-19T11:24:00Z">
              <w:del w:id="512" w:author="翼飞" w:date="2021-10-24T14:18:00Z">
                <w:r w:rsidR="008730F6" w:rsidRPr="008730F6" w:rsidDel="003B3A35">
                  <w:rPr>
                    <w:sz w:val="20"/>
                    <w:szCs w:val="20"/>
                  </w:rPr>
                  <w:delText>ulfonylureas</w:delText>
                </w:r>
              </w:del>
            </w:ins>
            <w:del w:id="513" w:author="翼飞" w:date="2021-10-24T14:18:00Z">
              <w:r w:rsidR="00C95341" w:rsidRPr="00AA038B" w:rsidDel="003B3A35">
                <w:rPr>
                  <w:sz w:val="20"/>
                  <w:szCs w:val="20"/>
                </w:rPr>
                <w:delText>Premixed 25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/7</w:delText>
              </w:r>
              <w:r w:rsidR="00C95341" w:rsidRPr="00AA038B" w:rsidDel="003B3A35">
                <w:rPr>
                  <w:sz w:val="20"/>
                  <w:szCs w:val="20"/>
                </w:rPr>
                <w:delText>5</w:delText>
              </w:r>
            </w:del>
          </w:p>
        </w:tc>
        <w:tc>
          <w:tcPr>
            <w:tcW w:w="1985" w:type="dxa"/>
            <w:vAlign w:val="center"/>
          </w:tcPr>
          <w:p w14:paraId="43BF4BBA" w14:textId="11A97D2B" w:rsidR="00C95341" w:rsidRPr="00AA038B" w:rsidDel="003B3A35" w:rsidRDefault="00B2429C" w:rsidP="003B3A35">
            <w:pPr>
              <w:rPr>
                <w:del w:id="514" w:author="翼飞" w:date="2021-10-24T14:18:00Z"/>
                <w:sz w:val="20"/>
                <w:szCs w:val="20"/>
              </w:rPr>
              <w:pPrChange w:id="515" w:author="翼飞" w:date="2021-10-24T14:18:00Z">
                <w:pPr/>
              </w:pPrChange>
            </w:pPr>
            <w:ins w:id="516" w:author="王浩" w:date="2021-10-19T12:30:00Z">
              <w:del w:id="517" w:author="翼飞" w:date="2021-10-24T14:18:00Z">
                <w:r w:rsidDel="003B3A35">
                  <w:rPr>
                    <w:sz w:val="20"/>
                    <w:szCs w:val="20"/>
                  </w:rPr>
                  <w:delText>14</w:delText>
                </w:r>
              </w:del>
            </w:ins>
            <w:del w:id="518" w:author="翼飞" w:date="2021-10-24T14:18:00Z"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62</w:delText>
              </w:r>
            </w:del>
          </w:p>
        </w:tc>
        <w:tc>
          <w:tcPr>
            <w:tcW w:w="2551" w:type="dxa"/>
          </w:tcPr>
          <w:p w14:paraId="3E0B64DC" w14:textId="0AB128D4" w:rsidR="00C95341" w:rsidRPr="00AA038B" w:rsidDel="003B3A35" w:rsidRDefault="00B2429C" w:rsidP="003B3A35">
            <w:pPr>
              <w:rPr>
                <w:ins w:id="519" w:author="王浩" w:date="2021-10-19T10:52:00Z"/>
                <w:del w:id="520" w:author="翼飞" w:date="2021-10-24T14:18:00Z"/>
                <w:sz w:val="20"/>
                <w:szCs w:val="20"/>
              </w:rPr>
              <w:pPrChange w:id="521" w:author="翼飞" w:date="2021-10-24T14:18:00Z">
                <w:pPr/>
              </w:pPrChange>
            </w:pPr>
            <w:ins w:id="522" w:author="王浩" w:date="2021-10-19T12:30:00Z">
              <w:del w:id="523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3</w:delText>
                </w:r>
              </w:del>
            </w:ins>
          </w:p>
        </w:tc>
      </w:tr>
      <w:tr w:rsidR="00C95341" w:rsidRPr="00AA038B" w:rsidDel="003B3A35" w14:paraId="00F7ED2C" w14:textId="1EFDAA23" w:rsidTr="00A47763">
        <w:trPr>
          <w:del w:id="524" w:author="翼飞" w:date="2021-10-24T14:18:00Z"/>
        </w:trPr>
        <w:tc>
          <w:tcPr>
            <w:tcW w:w="3260" w:type="dxa"/>
          </w:tcPr>
          <w:p w14:paraId="21B7F0EE" w14:textId="5ABFC746" w:rsidR="00C95341" w:rsidRPr="00AA038B" w:rsidDel="003B3A35" w:rsidRDefault="00FD52DA" w:rsidP="003B3A35">
            <w:pPr>
              <w:rPr>
                <w:del w:id="525" w:author="翼飞" w:date="2021-10-24T14:18:00Z"/>
                <w:sz w:val="20"/>
                <w:szCs w:val="20"/>
              </w:rPr>
              <w:pPrChange w:id="526" w:author="翼飞" w:date="2021-10-24T14:18:00Z">
                <w:pPr/>
              </w:pPrChange>
            </w:pPr>
            <w:ins w:id="527" w:author="王浩" w:date="2021-10-19T11:30:00Z">
              <w:del w:id="528" w:author="翼飞" w:date="2021-10-24T14:18:00Z">
                <w:r w:rsidRPr="00FD52DA" w:rsidDel="003B3A35">
                  <w:rPr>
                    <w:sz w:val="20"/>
                    <w:szCs w:val="20"/>
                  </w:rPr>
                  <w:delText>Alpha glycosidase inhibitors</w:delText>
                </w:r>
              </w:del>
            </w:ins>
            <w:del w:id="529" w:author="翼飞" w:date="2021-10-24T14:18:00Z">
              <w:r w:rsidR="00C95341" w:rsidRPr="00AA038B" w:rsidDel="003B3A35">
                <w:rPr>
                  <w:sz w:val="20"/>
                  <w:szCs w:val="20"/>
                </w:rPr>
                <w:delText>Premixed 5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0/</w:delText>
              </w:r>
              <w:r w:rsidR="00C95341" w:rsidRPr="00AA038B" w:rsidDel="003B3A35">
                <w:rPr>
                  <w:sz w:val="20"/>
                  <w:szCs w:val="20"/>
                </w:rPr>
                <w:delText>5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985" w:type="dxa"/>
            <w:vAlign w:val="center"/>
          </w:tcPr>
          <w:p w14:paraId="28A299ED" w14:textId="4C0CF198" w:rsidR="00C95341" w:rsidRPr="00AA038B" w:rsidDel="003B3A35" w:rsidRDefault="002A3CF3" w:rsidP="003B3A35">
            <w:pPr>
              <w:rPr>
                <w:del w:id="530" w:author="翼飞" w:date="2021-10-24T14:18:00Z"/>
                <w:sz w:val="20"/>
                <w:szCs w:val="20"/>
              </w:rPr>
              <w:pPrChange w:id="531" w:author="翼飞" w:date="2021-10-24T14:18:00Z">
                <w:pPr/>
              </w:pPrChange>
            </w:pPr>
            <w:ins w:id="532" w:author="王浩" w:date="2021-10-19T12:36:00Z">
              <w:del w:id="533" w:author="翼飞" w:date="2021-10-24T14:18:00Z">
                <w:r w:rsidDel="003B3A35">
                  <w:rPr>
                    <w:sz w:val="20"/>
                    <w:szCs w:val="20"/>
                  </w:rPr>
                  <w:delText>167</w:delText>
                </w:r>
              </w:del>
            </w:ins>
            <w:del w:id="534" w:author="翼飞" w:date="2021-10-24T14:18:00Z"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48</w:delText>
              </w:r>
            </w:del>
          </w:p>
        </w:tc>
        <w:tc>
          <w:tcPr>
            <w:tcW w:w="2551" w:type="dxa"/>
          </w:tcPr>
          <w:p w14:paraId="03723D54" w14:textId="212B8E45" w:rsidR="00C95341" w:rsidRPr="00AA038B" w:rsidDel="003B3A35" w:rsidRDefault="002A3CF3" w:rsidP="003B3A35">
            <w:pPr>
              <w:rPr>
                <w:ins w:id="535" w:author="王浩" w:date="2021-10-19T10:52:00Z"/>
                <w:del w:id="536" w:author="翼飞" w:date="2021-10-24T14:18:00Z"/>
                <w:sz w:val="20"/>
                <w:szCs w:val="20"/>
              </w:rPr>
              <w:pPrChange w:id="537" w:author="翼飞" w:date="2021-10-24T14:18:00Z">
                <w:pPr/>
              </w:pPrChange>
            </w:pPr>
            <w:ins w:id="538" w:author="王浩" w:date="2021-10-19T12:36:00Z">
              <w:del w:id="539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3</w:delText>
                </w:r>
                <w:r w:rsidDel="003B3A35">
                  <w:rPr>
                    <w:sz w:val="20"/>
                    <w:szCs w:val="20"/>
                  </w:rPr>
                  <w:delText>5.5</w:delText>
                </w:r>
              </w:del>
            </w:ins>
          </w:p>
        </w:tc>
      </w:tr>
      <w:tr w:rsidR="00C95341" w:rsidRPr="00AA038B" w:rsidDel="003B3A35" w14:paraId="0EAC6624" w14:textId="55BF9C91" w:rsidTr="00A47763">
        <w:trPr>
          <w:del w:id="540" w:author="翼飞" w:date="2021-10-24T14:18:00Z"/>
        </w:trPr>
        <w:tc>
          <w:tcPr>
            <w:tcW w:w="3260" w:type="dxa"/>
          </w:tcPr>
          <w:p w14:paraId="42525CD1" w14:textId="7B9FB996" w:rsidR="00C95341" w:rsidRPr="00AA038B" w:rsidDel="003B3A35" w:rsidRDefault="00FD52DA" w:rsidP="003B3A35">
            <w:pPr>
              <w:rPr>
                <w:del w:id="541" w:author="翼飞" w:date="2021-10-24T14:18:00Z"/>
                <w:sz w:val="20"/>
                <w:szCs w:val="20"/>
              </w:rPr>
              <w:pPrChange w:id="542" w:author="翼飞" w:date="2021-10-24T14:18:00Z">
                <w:pPr/>
              </w:pPrChange>
            </w:pPr>
            <w:ins w:id="543" w:author="王浩" w:date="2021-10-19T11:33:00Z">
              <w:del w:id="544" w:author="翼飞" w:date="2021-10-24T14:18:00Z">
                <w:r w:rsidRPr="00FD52DA" w:rsidDel="003B3A35">
                  <w:rPr>
                    <w:sz w:val="20"/>
                    <w:szCs w:val="20"/>
                  </w:rPr>
                  <w:delText>Thiazolidinediones</w:delText>
                </w:r>
              </w:del>
            </w:ins>
            <w:del w:id="545" w:author="翼飞" w:date="2021-10-24T14:18:00Z">
              <w:r w:rsidR="00C95341" w:rsidRPr="00AA038B" w:rsidDel="003B3A35">
                <w:rPr>
                  <w:sz w:val="20"/>
                  <w:szCs w:val="20"/>
                </w:rPr>
                <w:delText>Premixed 4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0/</w:delText>
              </w:r>
              <w:r w:rsidR="00C95341" w:rsidRPr="00AA038B" w:rsidDel="003B3A35">
                <w:rPr>
                  <w:sz w:val="20"/>
                  <w:szCs w:val="20"/>
                </w:rPr>
                <w:delText>6</w:delText>
              </w:r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985" w:type="dxa"/>
            <w:vAlign w:val="center"/>
          </w:tcPr>
          <w:p w14:paraId="6CBFA1BB" w14:textId="04B0C72A" w:rsidR="00C95341" w:rsidRPr="00AA038B" w:rsidDel="003B3A35" w:rsidRDefault="002A3CF3" w:rsidP="003B3A35">
            <w:pPr>
              <w:rPr>
                <w:del w:id="546" w:author="翼飞" w:date="2021-10-24T14:18:00Z"/>
                <w:sz w:val="20"/>
                <w:szCs w:val="20"/>
              </w:rPr>
              <w:pPrChange w:id="547" w:author="翼飞" w:date="2021-10-24T14:18:00Z">
                <w:pPr/>
              </w:pPrChange>
            </w:pPr>
            <w:ins w:id="548" w:author="王浩" w:date="2021-10-19T12:37:00Z">
              <w:del w:id="549" w:author="翼飞" w:date="2021-10-24T14:18:00Z">
                <w:r w:rsidDel="003B3A35">
                  <w:rPr>
                    <w:sz w:val="20"/>
                    <w:szCs w:val="20"/>
                  </w:rPr>
                  <w:delText>44</w:delText>
                </w:r>
              </w:del>
            </w:ins>
            <w:del w:id="550" w:author="翼飞" w:date="2021-10-24T14:18:00Z">
              <w:r w:rsidR="00C95341" w:rsidRPr="00AA038B" w:rsidDel="003B3A35">
                <w:rPr>
                  <w:rFonts w:hint="eastAsia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551" w:type="dxa"/>
          </w:tcPr>
          <w:p w14:paraId="4007ED92" w14:textId="060054BD" w:rsidR="00C95341" w:rsidRPr="00AA038B" w:rsidDel="003B3A35" w:rsidRDefault="002A3CF3" w:rsidP="003B3A35">
            <w:pPr>
              <w:rPr>
                <w:ins w:id="551" w:author="王浩" w:date="2021-10-19T10:52:00Z"/>
                <w:del w:id="552" w:author="翼飞" w:date="2021-10-24T14:18:00Z"/>
                <w:sz w:val="20"/>
                <w:szCs w:val="20"/>
              </w:rPr>
              <w:pPrChange w:id="553" w:author="翼飞" w:date="2021-10-24T14:18:00Z">
                <w:pPr/>
              </w:pPrChange>
            </w:pPr>
            <w:ins w:id="554" w:author="王浩" w:date="2021-10-19T12:37:00Z">
              <w:del w:id="555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9</w:delText>
                </w:r>
                <w:r w:rsidDel="003B3A35">
                  <w:rPr>
                    <w:sz w:val="20"/>
                    <w:szCs w:val="20"/>
                  </w:rPr>
                  <w:delText>.3</w:delText>
                </w:r>
              </w:del>
            </w:ins>
          </w:p>
        </w:tc>
      </w:tr>
      <w:tr w:rsidR="00FD52DA" w:rsidRPr="00AA038B" w:rsidDel="003B3A35" w14:paraId="2D8A28BE" w14:textId="247DFEB4" w:rsidTr="00A47763">
        <w:trPr>
          <w:ins w:id="556" w:author="王浩" w:date="2021-10-19T11:33:00Z"/>
          <w:del w:id="557" w:author="翼飞" w:date="2021-10-24T14:18:00Z"/>
        </w:trPr>
        <w:tc>
          <w:tcPr>
            <w:tcW w:w="3260" w:type="dxa"/>
            <w:vAlign w:val="center"/>
          </w:tcPr>
          <w:p w14:paraId="03595988" w14:textId="48FA9A75" w:rsidR="00FD52DA" w:rsidRPr="00FD52DA" w:rsidDel="003B3A35" w:rsidRDefault="00FD52DA" w:rsidP="003B3A35">
            <w:pPr>
              <w:jc w:val="both"/>
              <w:rPr>
                <w:ins w:id="558" w:author="王浩" w:date="2021-10-19T11:33:00Z"/>
                <w:del w:id="559" w:author="翼飞" w:date="2021-10-24T14:18:00Z"/>
                <w:sz w:val="20"/>
                <w:szCs w:val="20"/>
              </w:rPr>
              <w:pPrChange w:id="560" w:author="翼飞" w:date="2021-10-24T14:18:00Z">
                <w:pPr>
                  <w:jc w:val="both"/>
                </w:pPr>
              </w:pPrChange>
            </w:pPr>
            <w:ins w:id="561" w:author="王浩" w:date="2021-10-19T11:35:00Z">
              <w:del w:id="562" w:author="翼飞" w:date="2021-10-24T14:18:00Z">
                <w:r w:rsidRPr="00FD52DA" w:rsidDel="003B3A35">
                  <w:rPr>
                    <w:sz w:val="20"/>
                    <w:szCs w:val="20"/>
                  </w:rPr>
                  <w:delText>Non-sulfonylurea insulin secreting agents</w:delText>
                </w:r>
              </w:del>
            </w:ins>
          </w:p>
        </w:tc>
        <w:tc>
          <w:tcPr>
            <w:tcW w:w="1985" w:type="dxa"/>
            <w:vAlign w:val="center"/>
          </w:tcPr>
          <w:p w14:paraId="15CC68E9" w14:textId="2EB71F0C" w:rsidR="00FD52DA" w:rsidRPr="00AA038B" w:rsidDel="003B3A35" w:rsidRDefault="00FA11C5" w:rsidP="003B3A35">
            <w:pPr>
              <w:jc w:val="both"/>
              <w:rPr>
                <w:ins w:id="563" w:author="王浩" w:date="2021-10-19T11:33:00Z"/>
                <w:del w:id="564" w:author="翼飞" w:date="2021-10-24T14:18:00Z"/>
                <w:sz w:val="20"/>
                <w:szCs w:val="20"/>
              </w:rPr>
              <w:pPrChange w:id="565" w:author="翼飞" w:date="2021-10-24T14:18:00Z">
                <w:pPr>
                  <w:jc w:val="both"/>
                </w:pPr>
              </w:pPrChange>
            </w:pPr>
            <w:ins w:id="566" w:author="王浩" w:date="2021-10-19T12:38:00Z">
              <w:del w:id="567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5</w:delText>
                </w:r>
              </w:del>
            </w:ins>
          </w:p>
        </w:tc>
        <w:tc>
          <w:tcPr>
            <w:tcW w:w="2551" w:type="dxa"/>
            <w:vAlign w:val="center"/>
          </w:tcPr>
          <w:p w14:paraId="5DE17674" w14:textId="4BD77A5C" w:rsidR="00FD52DA" w:rsidRPr="00AA038B" w:rsidDel="003B3A35" w:rsidRDefault="00FA11C5" w:rsidP="003B3A35">
            <w:pPr>
              <w:jc w:val="both"/>
              <w:rPr>
                <w:ins w:id="568" w:author="王浩" w:date="2021-10-19T11:33:00Z"/>
                <w:del w:id="569" w:author="翼飞" w:date="2021-10-24T14:18:00Z"/>
                <w:sz w:val="20"/>
                <w:szCs w:val="20"/>
              </w:rPr>
              <w:pPrChange w:id="570" w:author="翼飞" w:date="2021-10-24T14:18:00Z">
                <w:pPr>
                  <w:jc w:val="both"/>
                </w:pPr>
              </w:pPrChange>
            </w:pPr>
            <w:ins w:id="571" w:author="王浩" w:date="2021-10-19T12:38:00Z">
              <w:del w:id="572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.1</w:delText>
                </w:r>
              </w:del>
            </w:ins>
          </w:p>
        </w:tc>
      </w:tr>
      <w:tr w:rsidR="00FD52DA" w:rsidRPr="00AA038B" w:rsidDel="003B3A35" w14:paraId="6BB35DD6" w14:textId="25BC0530" w:rsidTr="00A47763">
        <w:trPr>
          <w:ins w:id="573" w:author="王浩" w:date="2021-10-19T11:36:00Z"/>
          <w:del w:id="574" w:author="翼飞" w:date="2021-10-24T14:18:00Z"/>
        </w:trPr>
        <w:tc>
          <w:tcPr>
            <w:tcW w:w="3260" w:type="dxa"/>
            <w:vAlign w:val="center"/>
          </w:tcPr>
          <w:p w14:paraId="5B85F7AE" w14:textId="6DE17FE3" w:rsidR="00FD52DA" w:rsidRPr="00FD52DA" w:rsidDel="003B3A35" w:rsidRDefault="00FD52DA" w:rsidP="003B3A35">
            <w:pPr>
              <w:jc w:val="both"/>
              <w:rPr>
                <w:ins w:id="575" w:author="王浩" w:date="2021-10-19T11:36:00Z"/>
                <w:del w:id="576" w:author="翼飞" w:date="2021-10-24T14:18:00Z"/>
                <w:sz w:val="20"/>
                <w:szCs w:val="20"/>
              </w:rPr>
              <w:pPrChange w:id="577" w:author="翼飞" w:date="2021-10-24T14:18:00Z">
                <w:pPr>
                  <w:jc w:val="both"/>
                </w:pPr>
              </w:pPrChange>
            </w:pPr>
            <w:ins w:id="578" w:author="王浩" w:date="2021-10-19T11:36:00Z">
              <w:del w:id="579" w:author="翼飞" w:date="2021-10-24T14:18:00Z">
                <w:r w:rsidRPr="00FD52DA" w:rsidDel="003B3A35">
                  <w:rPr>
                    <w:sz w:val="20"/>
                    <w:szCs w:val="20"/>
                  </w:rPr>
                  <w:delText>GLP1 receptor agonist</w:delText>
                </w:r>
              </w:del>
            </w:ins>
          </w:p>
        </w:tc>
        <w:tc>
          <w:tcPr>
            <w:tcW w:w="1985" w:type="dxa"/>
            <w:vAlign w:val="center"/>
          </w:tcPr>
          <w:p w14:paraId="3D7BBA09" w14:textId="776BFF3F" w:rsidR="00FD52DA" w:rsidRPr="00AA038B" w:rsidDel="003B3A35" w:rsidRDefault="00FA11C5" w:rsidP="003B3A35">
            <w:pPr>
              <w:jc w:val="both"/>
              <w:rPr>
                <w:ins w:id="580" w:author="王浩" w:date="2021-10-19T11:36:00Z"/>
                <w:del w:id="581" w:author="翼飞" w:date="2021-10-24T14:18:00Z"/>
                <w:sz w:val="20"/>
                <w:szCs w:val="20"/>
              </w:rPr>
              <w:pPrChange w:id="582" w:author="翼飞" w:date="2021-10-24T14:18:00Z">
                <w:pPr>
                  <w:jc w:val="both"/>
                </w:pPr>
              </w:pPrChange>
            </w:pPr>
            <w:ins w:id="583" w:author="王浩" w:date="2021-10-19T12:38:00Z">
              <w:del w:id="584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8</w:delText>
                </w:r>
              </w:del>
            </w:ins>
          </w:p>
        </w:tc>
        <w:tc>
          <w:tcPr>
            <w:tcW w:w="2551" w:type="dxa"/>
            <w:vAlign w:val="center"/>
          </w:tcPr>
          <w:p w14:paraId="4E9CAD5B" w14:textId="44D7CC0E" w:rsidR="00FD52DA" w:rsidRPr="00AA038B" w:rsidDel="003B3A35" w:rsidRDefault="00FA11C5" w:rsidP="003B3A35">
            <w:pPr>
              <w:jc w:val="both"/>
              <w:rPr>
                <w:ins w:id="585" w:author="王浩" w:date="2021-10-19T11:36:00Z"/>
                <w:del w:id="586" w:author="翼飞" w:date="2021-10-24T14:18:00Z"/>
                <w:sz w:val="20"/>
                <w:szCs w:val="20"/>
              </w:rPr>
              <w:pPrChange w:id="587" w:author="翼飞" w:date="2021-10-24T14:18:00Z">
                <w:pPr>
                  <w:jc w:val="both"/>
                </w:pPr>
              </w:pPrChange>
            </w:pPr>
            <w:ins w:id="588" w:author="王浩" w:date="2021-10-19T12:38:00Z">
              <w:del w:id="589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.7</w:delText>
                </w:r>
              </w:del>
            </w:ins>
          </w:p>
        </w:tc>
      </w:tr>
      <w:tr w:rsidR="00FD52DA" w:rsidRPr="00AA038B" w:rsidDel="003B3A35" w14:paraId="4519AE93" w14:textId="54BCCEBA" w:rsidTr="009973E1">
        <w:trPr>
          <w:ins w:id="590" w:author="王浩" w:date="2021-10-19T11:37:00Z"/>
          <w:del w:id="591" w:author="翼飞" w:date="2021-10-24T14:18:00Z"/>
        </w:trPr>
        <w:tc>
          <w:tcPr>
            <w:tcW w:w="3260" w:type="dxa"/>
          </w:tcPr>
          <w:p w14:paraId="0A6F3373" w14:textId="47507B37" w:rsidR="00FD52DA" w:rsidRPr="00FD52DA" w:rsidDel="003B3A35" w:rsidRDefault="00FD52DA" w:rsidP="003B3A35">
            <w:pPr>
              <w:rPr>
                <w:ins w:id="592" w:author="王浩" w:date="2021-10-19T11:37:00Z"/>
                <w:del w:id="593" w:author="翼飞" w:date="2021-10-24T14:18:00Z"/>
                <w:sz w:val="20"/>
                <w:szCs w:val="20"/>
              </w:rPr>
              <w:pPrChange w:id="594" w:author="翼飞" w:date="2021-10-24T14:18:00Z">
                <w:pPr/>
              </w:pPrChange>
            </w:pPr>
            <w:ins w:id="595" w:author="王浩" w:date="2021-10-19T11:37:00Z">
              <w:del w:id="596" w:author="翼飞" w:date="2021-10-24T14:18:00Z">
                <w:r w:rsidRPr="00FD52DA" w:rsidDel="003B3A35">
                  <w:rPr>
                    <w:sz w:val="20"/>
                    <w:szCs w:val="20"/>
                  </w:rPr>
                  <w:delText>DPP</w:delText>
                </w:r>
              </w:del>
            </w:ins>
            <w:ins w:id="597" w:author="王浩" w:date="2021-10-21T18:14:00Z">
              <w:del w:id="598" w:author="翼飞" w:date="2021-10-24T14:18:00Z">
                <w:r w:rsidR="00397914" w:rsidDel="003B3A35">
                  <w:rPr>
                    <w:sz w:val="20"/>
                    <w:szCs w:val="20"/>
                  </w:rPr>
                  <w:delText>-4</w:delText>
                </w:r>
              </w:del>
            </w:ins>
            <w:ins w:id="599" w:author="王浩" w:date="2021-10-19T11:37:00Z">
              <w:del w:id="600" w:author="翼飞" w:date="2021-10-24T14:18:00Z">
                <w:r w:rsidRPr="00FD52DA" w:rsidDel="003B3A35">
                  <w:rPr>
                    <w:sz w:val="20"/>
                    <w:szCs w:val="20"/>
                  </w:rPr>
                  <w:delText xml:space="preserve"> inhibitor</w:delText>
                </w:r>
              </w:del>
            </w:ins>
          </w:p>
        </w:tc>
        <w:tc>
          <w:tcPr>
            <w:tcW w:w="1985" w:type="dxa"/>
            <w:vAlign w:val="center"/>
          </w:tcPr>
          <w:p w14:paraId="67156CE3" w14:textId="4882B9EB" w:rsidR="00FD52DA" w:rsidRPr="00AA038B" w:rsidDel="003B3A35" w:rsidRDefault="00FA11C5" w:rsidP="003B3A35">
            <w:pPr>
              <w:rPr>
                <w:ins w:id="601" w:author="王浩" w:date="2021-10-19T11:37:00Z"/>
                <w:del w:id="602" w:author="翼飞" w:date="2021-10-24T14:18:00Z"/>
                <w:sz w:val="20"/>
                <w:szCs w:val="20"/>
              </w:rPr>
              <w:pPrChange w:id="603" w:author="翼飞" w:date="2021-10-24T14:18:00Z">
                <w:pPr/>
              </w:pPrChange>
            </w:pPr>
            <w:ins w:id="604" w:author="王浩" w:date="2021-10-19T12:38:00Z">
              <w:del w:id="605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7</w:delText>
                </w:r>
                <w:r w:rsidDel="003B3A35">
                  <w:rPr>
                    <w:sz w:val="20"/>
                    <w:szCs w:val="20"/>
                  </w:rPr>
                  <w:delText>1</w:delText>
                </w:r>
              </w:del>
            </w:ins>
          </w:p>
        </w:tc>
        <w:tc>
          <w:tcPr>
            <w:tcW w:w="2551" w:type="dxa"/>
          </w:tcPr>
          <w:p w14:paraId="3BFF1D74" w14:textId="3BE17E73" w:rsidR="00FD52DA" w:rsidRPr="00AA038B" w:rsidDel="003B3A35" w:rsidRDefault="00FA11C5" w:rsidP="003B3A35">
            <w:pPr>
              <w:rPr>
                <w:ins w:id="606" w:author="王浩" w:date="2021-10-19T11:37:00Z"/>
                <w:del w:id="607" w:author="翼飞" w:date="2021-10-24T14:18:00Z"/>
                <w:sz w:val="20"/>
                <w:szCs w:val="20"/>
              </w:rPr>
              <w:pPrChange w:id="608" w:author="翼飞" w:date="2021-10-24T14:18:00Z">
                <w:pPr/>
              </w:pPrChange>
            </w:pPr>
            <w:ins w:id="609" w:author="王浩" w:date="2021-10-19T12:38:00Z">
              <w:del w:id="610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5.1</w:delText>
                </w:r>
              </w:del>
            </w:ins>
          </w:p>
        </w:tc>
      </w:tr>
      <w:tr w:rsidR="00FD52DA" w:rsidRPr="00AA038B" w:rsidDel="003B3A35" w14:paraId="1691BB90" w14:textId="6D57FF0D" w:rsidTr="00FD52DA">
        <w:trPr>
          <w:ins w:id="611" w:author="王浩" w:date="2021-10-19T11:36:00Z"/>
          <w:del w:id="612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28BAE6EA" w14:textId="25D37CBD" w:rsidR="00FD52DA" w:rsidRPr="00FD52DA" w:rsidDel="003B3A35" w:rsidRDefault="00FD52DA" w:rsidP="003B3A35">
            <w:pPr>
              <w:jc w:val="both"/>
              <w:rPr>
                <w:ins w:id="613" w:author="王浩" w:date="2021-10-19T11:36:00Z"/>
                <w:del w:id="614" w:author="翼飞" w:date="2021-10-24T14:18:00Z"/>
                <w:sz w:val="20"/>
                <w:szCs w:val="20"/>
              </w:rPr>
              <w:pPrChange w:id="615" w:author="翼飞" w:date="2021-10-24T14:18:00Z">
                <w:pPr>
                  <w:jc w:val="both"/>
                </w:pPr>
              </w:pPrChange>
            </w:pPr>
            <w:ins w:id="616" w:author="王浩" w:date="2021-10-19T11:38:00Z">
              <w:del w:id="617" w:author="翼飞" w:date="2021-10-24T14:18:00Z">
                <w:r w:rsidRPr="00FD52DA" w:rsidDel="003B3A35">
                  <w:rPr>
                    <w:sz w:val="20"/>
                    <w:szCs w:val="20"/>
                  </w:rPr>
                  <w:delText>SGLT2 inhibitor</w:delText>
                </w:r>
              </w:del>
            </w:ins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5396E5C" w14:textId="402A5A5F" w:rsidR="00FD52DA" w:rsidRPr="00AA038B" w:rsidDel="003B3A35" w:rsidRDefault="00FA11C5" w:rsidP="003B3A35">
            <w:pPr>
              <w:jc w:val="both"/>
              <w:rPr>
                <w:ins w:id="618" w:author="王浩" w:date="2021-10-19T11:36:00Z"/>
                <w:del w:id="619" w:author="翼飞" w:date="2021-10-24T14:18:00Z"/>
                <w:sz w:val="20"/>
                <w:szCs w:val="20"/>
              </w:rPr>
              <w:pPrChange w:id="620" w:author="翼飞" w:date="2021-10-24T14:18:00Z">
                <w:pPr>
                  <w:jc w:val="both"/>
                </w:pPr>
              </w:pPrChange>
            </w:pPr>
            <w:ins w:id="621" w:author="王浩" w:date="2021-10-19T12:39:00Z">
              <w:del w:id="622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16</w:delText>
                </w:r>
              </w:del>
            </w:ins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74B809C" w14:textId="2FA1CD91" w:rsidR="00FD52DA" w:rsidRPr="00AA038B" w:rsidDel="003B3A35" w:rsidRDefault="00FA11C5" w:rsidP="003B3A35">
            <w:pPr>
              <w:jc w:val="both"/>
              <w:rPr>
                <w:ins w:id="623" w:author="王浩" w:date="2021-10-19T11:36:00Z"/>
                <w:del w:id="624" w:author="翼飞" w:date="2021-10-24T14:18:00Z"/>
                <w:sz w:val="20"/>
                <w:szCs w:val="20"/>
              </w:rPr>
              <w:pPrChange w:id="625" w:author="翼飞" w:date="2021-10-24T14:18:00Z">
                <w:pPr>
                  <w:jc w:val="both"/>
                </w:pPr>
              </w:pPrChange>
            </w:pPr>
            <w:ins w:id="626" w:author="王浩" w:date="2021-10-19T12:39:00Z">
              <w:del w:id="627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2</w:delText>
                </w:r>
                <w:r w:rsidDel="003B3A35">
                  <w:rPr>
                    <w:sz w:val="20"/>
                    <w:szCs w:val="20"/>
                  </w:rPr>
                  <w:delText>4.6</w:delText>
                </w:r>
              </w:del>
            </w:ins>
          </w:p>
        </w:tc>
      </w:tr>
      <w:tr w:rsidR="0059538A" w:rsidRPr="00AA038B" w:rsidDel="003B3A35" w14:paraId="32DB2D93" w14:textId="15E9E9FC" w:rsidTr="009973E1">
        <w:trPr>
          <w:ins w:id="628" w:author="王浩" w:date="2021-10-19T12:44:00Z"/>
          <w:del w:id="629" w:author="翼飞" w:date="2021-10-24T14:18:00Z"/>
        </w:trPr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B4AC33C" w14:textId="142B7F24" w:rsidR="0059538A" w:rsidDel="003B3A35" w:rsidRDefault="0059538A" w:rsidP="003B3A35">
            <w:pPr>
              <w:rPr>
                <w:ins w:id="630" w:author="王浩" w:date="2021-10-19T12:44:00Z"/>
                <w:del w:id="631" w:author="翼飞" w:date="2021-10-24T14:18:00Z"/>
                <w:b/>
                <w:bCs/>
                <w:sz w:val="20"/>
                <w:szCs w:val="20"/>
              </w:rPr>
              <w:pPrChange w:id="632" w:author="翼飞" w:date="2021-10-24T14:18:00Z">
                <w:pPr/>
              </w:pPrChange>
            </w:pPr>
            <w:ins w:id="633" w:author="王浩" w:date="2021-10-19T12:44:00Z">
              <w:del w:id="634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>C</w:delText>
                </w:r>
                <w:r w:rsidRPr="00001191" w:rsidDel="003B3A35">
                  <w:rPr>
                    <w:b/>
                    <w:bCs/>
                    <w:sz w:val="20"/>
                    <w:szCs w:val="20"/>
                  </w:rPr>
                  <w:delText>oncomitant non-insulin medications</w:delText>
                </w:r>
              </w:del>
            </w:ins>
          </w:p>
          <w:p w14:paraId="7E30D7FE" w14:textId="55F793B2" w:rsidR="0059538A" w:rsidRPr="00AA038B" w:rsidDel="003B3A35" w:rsidRDefault="0059538A" w:rsidP="003B3A35">
            <w:pPr>
              <w:rPr>
                <w:ins w:id="635" w:author="王浩" w:date="2021-10-19T12:44:00Z"/>
                <w:del w:id="636" w:author="翼飞" w:date="2021-10-24T14:18:00Z"/>
                <w:b/>
                <w:bCs/>
                <w:sz w:val="20"/>
                <w:szCs w:val="20"/>
              </w:rPr>
              <w:pPrChange w:id="637" w:author="翼飞" w:date="2021-10-24T14:18:00Z">
                <w:pPr/>
              </w:pPrChange>
            </w:pPr>
            <w:ins w:id="638" w:author="王浩" w:date="2021-10-19T12:44:00Z">
              <w:del w:id="639" w:author="翼飞" w:date="2021-10-24T14:18:00Z">
                <w:r w:rsidDel="003B3A35">
                  <w:rPr>
                    <w:b/>
                    <w:bCs/>
                    <w:sz w:val="20"/>
                    <w:szCs w:val="20"/>
                  </w:rPr>
                  <w:delText>in the basal insulin group at last visit</w:delText>
                </w:r>
              </w:del>
            </w:ins>
          </w:p>
        </w:tc>
      </w:tr>
      <w:tr w:rsidR="0059538A" w:rsidRPr="00AA038B" w:rsidDel="003B3A35" w14:paraId="2CE4C1E9" w14:textId="429E6A57" w:rsidTr="009973E1">
        <w:trPr>
          <w:ins w:id="640" w:author="王浩" w:date="2021-10-19T12:44:00Z"/>
          <w:del w:id="641" w:author="翼飞" w:date="2021-10-24T14:18:00Z"/>
        </w:trPr>
        <w:tc>
          <w:tcPr>
            <w:tcW w:w="3260" w:type="dxa"/>
            <w:tcBorders>
              <w:top w:val="single" w:sz="4" w:space="0" w:color="auto"/>
            </w:tcBorders>
          </w:tcPr>
          <w:p w14:paraId="1D703573" w14:textId="3829D34C" w:rsidR="0059538A" w:rsidRPr="00AA038B" w:rsidDel="003B3A35" w:rsidRDefault="0059538A" w:rsidP="003B3A35">
            <w:pPr>
              <w:rPr>
                <w:ins w:id="642" w:author="王浩" w:date="2021-10-19T12:44:00Z"/>
                <w:del w:id="643" w:author="翼飞" w:date="2021-10-24T14:18:00Z"/>
                <w:sz w:val="20"/>
                <w:szCs w:val="20"/>
              </w:rPr>
              <w:pPrChange w:id="644" w:author="翼飞" w:date="2021-10-24T14:18:00Z">
                <w:pPr/>
              </w:pPrChange>
            </w:pPr>
            <w:ins w:id="645" w:author="王浩" w:date="2021-10-19T12:44:00Z">
              <w:del w:id="646" w:author="翼飞" w:date="2021-10-24T14:18:00Z">
                <w:r w:rsidDel="003B3A35">
                  <w:rPr>
                    <w:sz w:val="20"/>
                    <w:szCs w:val="20"/>
                  </w:rPr>
                  <w:delText>Metformin</w:delText>
                </w:r>
              </w:del>
            </w:ins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4BF3678" w14:textId="553F48D4" w:rsidR="0059538A" w:rsidRPr="00AA038B" w:rsidDel="003B3A35" w:rsidRDefault="00A5253F" w:rsidP="003B3A35">
            <w:pPr>
              <w:rPr>
                <w:ins w:id="647" w:author="王浩" w:date="2021-10-19T12:44:00Z"/>
                <w:del w:id="648" w:author="翼飞" w:date="2021-10-24T14:18:00Z"/>
                <w:sz w:val="20"/>
                <w:szCs w:val="20"/>
              </w:rPr>
              <w:pPrChange w:id="649" w:author="翼飞" w:date="2021-10-24T14:18:00Z">
                <w:pPr/>
              </w:pPrChange>
            </w:pPr>
            <w:ins w:id="650" w:author="王浩" w:date="2021-10-19T12:50:00Z">
              <w:del w:id="651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4</w:delText>
                </w:r>
                <w:r w:rsidDel="003B3A35">
                  <w:rPr>
                    <w:sz w:val="20"/>
                    <w:szCs w:val="20"/>
                  </w:rPr>
                  <w:delText>60</w:delText>
                </w:r>
              </w:del>
            </w:ins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699948D" w14:textId="3C9F3419" w:rsidR="0059538A" w:rsidRPr="00AA038B" w:rsidDel="003B3A35" w:rsidRDefault="00A5253F" w:rsidP="003B3A35">
            <w:pPr>
              <w:rPr>
                <w:ins w:id="652" w:author="王浩" w:date="2021-10-19T12:44:00Z"/>
                <w:del w:id="653" w:author="翼飞" w:date="2021-10-24T14:18:00Z"/>
                <w:sz w:val="20"/>
                <w:szCs w:val="20"/>
              </w:rPr>
              <w:pPrChange w:id="654" w:author="翼飞" w:date="2021-10-24T14:18:00Z">
                <w:pPr/>
              </w:pPrChange>
            </w:pPr>
            <w:ins w:id="655" w:author="王浩" w:date="2021-10-19T12:51:00Z">
              <w:del w:id="656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7</w:delText>
                </w:r>
                <w:r w:rsidDel="003B3A35">
                  <w:rPr>
                    <w:sz w:val="20"/>
                    <w:szCs w:val="20"/>
                  </w:rPr>
                  <w:delText>2.7</w:delText>
                </w:r>
              </w:del>
            </w:ins>
          </w:p>
        </w:tc>
      </w:tr>
      <w:tr w:rsidR="0059538A" w:rsidRPr="00AA038B" w:rsidDel="003B3A35" w14:paraId="35D3B2C8" w14:textId="069A5244" w:rsidTr="009973E1">
        <w:trPr>
          <w:ins w:id="657" w:author="王浩" w:date="2021-10-19T12:44:00Z"/>
          <w:del w:id="658" w:author="翼飞" w:date="2021-10-24T14:18:00Z"/>
        </w:trPr>
        <w:tc>
          <w:tcPr>
            <w:tcW w:w="3260" w:type="dxa"/>
          </w:tcPr>
          <w:p w14:paraId="5EEFD592" w14:textId="497459EC" w:rsidR="0059538A" w:rsidRPr="00AA038B" w:rsidDel="003B3A35" w:rsidRDefault="0059538A" w:rsidP="003B3A35">
            <w:pPr>
              <w:rPr>
                <w:ins w:id="659" w:author="王浩" w:date="2021-10-19T12:44:00Z"/>
                <w:del w:id="660" w:author="翼飞" w:date="2021-10-24T14:18:00Z"/>
                <w:sz w:val="20"/>
                <w:szCs w:val="20"/>
              </w:rPr>
              <w:pPrChange w:id="661" w:author="翼飞" w:date="2021-10-24T14:18:00Z">
                <w:pPr/>
              </w:pPrChange>
            </w:pPr>
            <w:ins w:id="662" w:author="王浩" w:date="2021-10-19T12:44:00Z">
              <w:del w:id="663" w:author="翼飞" w:date="2021-10-24T14:18:00Z">
                <w:r w:rsidDel="003B3A35">
                  <w:rPr>
                    <w:sz w:val="20"/>
                    <w:szCs w:val="20"/>
                  </w:rPr>
                  <w:delText>S</w:delText>
                </w:r>
                <w:r w:rsidRPr="008730F6" w:rsidDel="003B3A35">
                  <w:rPr>
                    <w:sz w:val="20"/>
                    <w:szCs w:val="20"/>
                  </w:rPr>
                  <w:delText>ulfonylureas</w:delText>
                </w:r>
              </w:del>
            </w:ins>
          </w:p>
        </w:tc>
        <w:tc>
          <w:tcPr>
            <w:tcW w:w="1985" w:type="dxa"/>
            <w:vAlign w:val="center"/>
          </w:tcPr>
          <w:p w14:paraId="31E11848" w14:textId="2D4ED4FD" w:rsidR="0059538A" w:rsidRPr="00AA038B" w:rsidDel="003B3A35" w:rsidRDefault="0059538A" w:rsidP="003B3A35">
            <w:pPr>
              <w:rPr>
                <w:ins w:id="664" w:author="王浩" w:date="2021-10-19T12:44:00Z"/>
                <w:del w:id="665" w:author="翼飞" w:date="2021-10-24T14:18:00Z"/>
                <w:sz w:val="20"/>
                <w:szCs w:val="20"/>
              </w:rPr>
              <w:pPrChange w:id="666" w:author="翼飞" w:date="2021-10-24T14:18:00Z">
                <w:pPr/>
              </w:pPrChange>
            </w:pPr>
            <w:ins w:id="667" w:author="王浩" w:date="2021-10-19T12:44:00Z">
              <w:del w:id="668" w:author="翼飞" w:date="2021-10-24T14:18:00Z">
                <w:r w:rsidDel="003B3A35">
                  <w:rPr>
                    <w:sz w:val="20"/>
                    <w:szCs w:val="20"/>
                  </w:rPr>
                  <w:delText>1</w:delText>
                </w:r>
              </w:del>
            </w:ins>
            <w:ins w:id="669" w:author="王浩" w:date="2021-10-19T12:45:00Z">
              <w:del w:id="670" w:author="翼飞" w:date="2021-10-24T14:18:00Z">
                <w:r w:rsidR="002567AD" w:rsidDel="003B3A35">
                  <w:rPr>
                    <w:sz w:val="20"/>
                    <w:szCs w:val="20"/>
                  </w:rPr>
                  <w:delText>37</w:delText>
                </w:r>
              </w:del>
            </w:ins>
          </w:p>
        </w:tc>
        <w:tc>
          <w:tcPr>
            <w:tcW w:w="2551" w:type="dxa"/>
          </w:tcPr>
          <w:p w14:paraId="236D5E9F" w14:textId="2DE35E03" w:rsidR="0059538A" w:rsidRPr="00AA038B" w:rsidDel="003B3A35" w:rsidRDefault="002567AD" w:rsidP="003B3A35">
            <w:pPr>
              <w:rPr>
                <w:ins w:id="671" w:author="王浩" w:date="2021-10-19T12:44:00Z"/>
                <w:del w:id="672" w:author="翼飞" w:date="2021-10-24T14:18:00Z"/>
                <w:sz w:val="20"/>
                <w:szCs w:val="20"/>
              </w:rPr>
              <w:pPrChange w:id="673" w:author="翼飞" w:date="2021-10-24T14:18:00Z">
                <w:pPr/>
              </w:pPrChange>
            </w:pPr>
            <w:ins w:id="674" w:author="王浩" w:date="2021-10-19T12:45:00Z">
              <w:del w:id="675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2</w:delText>
                </w:r>
                <w:r w:rsidDel="003B3A35">
                  <w:rPr>
                    <w:sz w:val="20"/>
                    <w:szCs w:val="20"/>
                  </w:rPr>
                  <w:delText>1.6</w:delText>
                </w:r>
              </w:del>
            </w:ins>
          </w:p>
        </w:tc>
      </w:tr>
      <w:tr w:rsidR="0059538A" w:rsidRPr="00AA038B" w:rsidDel="003B3A35" w14:paraId="257689CE" w14:textId="2A27839C" w:rsidTr="009973E1">
        <w:trPr>
          <w:ins w:id="676" w:author="王浩" w:date="2021-10-19T12:44:00Z"/>
          <w:del w:id="677" w:author="翼飞" w:date="2021-10-24T14:18:00Z"/>
        </w:trPr>
        <w:tc>
          <w:tcPr>
            <w:tcW w:w="3260" w:type="dxa"/>
          </w:tcPr>
          <w:p w14:paraId="157E8544" w14:textId="2198276A" w:rsidR="0059538A" w:rsidRPr="00AA038B" w:rsidDel="003B3A35" w:rsidRDefault="0059538A" w:rsidP="003B3A35">
            <w:pPr>
              <w:rPr>
                <w:ins w:id="678" w:author="王浩" w:date="2021-10-19T12:44:00Z"/>
                <w:del w:id="679" w:author="翼飞" w:date="2021-10-24T14:18:00Z"/>
                <w:sz w:val="20"/>
                <w:szCs w:val="20"/>
              </w:rPr>
              <w:pPrChange w:id="680" w:author="翼飞" w:date="2021-10-24T14:18:00Z">
                <w:pPr/>
              </w:pPrChange>
            </w:pPr>
            <w:ins w:id="681" w:author="王浩" w:date="2021-10-19T12:44:00Z">
              <w:del w:id="682" w:author="翼飞" w:date="2021-10-24T14:18:00Z">
                <w:r w:rsidRPr="00FD52DA" w:rsidDel="003B3A35">
                  <w:rPr>
                    <w:sz w:val="20"/>
                    <w:szCs w:val="20"/>
                  </w:rPr>
                  <w:delText>Alpha glycosidase inhibitors</w:delText>
                </w:r>
              </w:del>
            </w:ins>
          </w:p>
        </w:tc>
        <w:tc>
          <w:tcPr>
            <w:tcW w:w="1985" w:type="dxa"/>
            <w:vAlign w:val="center"/>
          </w:tcPr>
          <w:p w14:paraId="31CB36AE" w14:textId="24593022" w:rsidR="0059538A" w:rsidRPr="00AA038B" w:rsidDel="003B3A35" w:rsidRDefault="00A5253F" w:rsidP="003B3A35">
            <w:pPr>
              <w:rPr>
                <w:ins w:id="683" w:author="王浩" w:date="2021-10-19T12:44:00Z"/>
                <w:del w:id="684" w:author="翼飞" w:date="2021-10-24T14:18:00Z"/>
                <w:sz w:val="20"/>
                <w:szCs w:val="20"/>
              </w:rPr>
              <w:pPrChange w:id="685" w:author="翼飞" w:date="2021-10-24T14:18:00Z">
                <w:pPr/>
              </w:pPrChange>
            </w:pPr>
            <w:ins w:id="686" w:author="王浩" w:date="2021-10-19T12:51:00Z">
              <w:del w:id="687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3</w:delText>
                </w:r>
                <w:r w:rsidDel="003B3A35">
                  <w:rPr>
                    <w:sz w:val="20"/>
                    <w:szCs w:val="20"/>
                  </w:rPr>
                  <w:delText>46</w:delText>
                </w:r>
              </w:del>
            </w:ins>
          </w:p>
        </w:tc>
        <w:tc>
          <w:tcPr>
            <w:tcW w:w="2551" w:type="dxa"/>
          </w:tcPr>
          <w:p w14:paraId="5BFD74CB" w14:textId="2EAC7C41" w:rsidR="0059538A" w:rsidRPr="00AA038B" w:rsidDel="003B3A35" w:rsidRDefault="00A5253F" w:rsidP="003B3A35">
            <w:pPr>
              <w:rPr>
                <w:ins w:id="688" w:author="王浩" w:date="2021-10-19T12:44:00Z"/>
                <w:del w:id="689" w:author="翼飞" w:date="2021-10-24T14:18:00Z"/>
                <w:sz w:val="20"/>
                <w:szCs w:val="20"/>
              </w:rPr>
              <w:pPrChange w:id="690" w:author="翼飞" w:date="2021-10-24T14:18:00Z">
                <w:pPr/>
              </w:pPrChange>
            </w:pPr>
            <w:ins w:id="691" w:author="王浩" w:date="2021-10-19T12:51:00Z">
              <w:del w:id="692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5</w:delText>
                </w:r>
                <w:r w:rsidDel="003B3A35">
                  <w:rPr>
                    <w:sz w:val="20"/>
                    <w:szCs w:val="20"/>
                  </w:rPr>
                  <w:delText>4.7</w:delText>
                </w:r>
              </w:del>
            </w:ins>
          </w:p>
        </w:tc>
      </w:tr>
      <w:tr w:rsidR="0059538A" w:rsidRPr="00AA038B" w:rsidDel="003B3A35" w14:paraId="0A659CD5" w14:textId="359B8E45" w:rsidTr="009973E1">
        <w:trPr>
          <w:ins w:id="693" w:author="王浩" w:date="2021-10-19T12:44:00Z"/>
          <w:del w:id="694" w:author="翼飞" w:date="2021-10-24T14:18:00Z"/>
        </w:trPr>
        <w:tc>
          <w:tcPr>
            <w:tcW w:w="3260" w:type="dxa"/>
          </w:tcPr>
          <w:p w14:paraId="4F91798E" w14:textId="5746BB6B" w:rsidR="0059538A" w:rsidRPr="00AA038B" w:rsidDel="003B3A35" w:rsidRDefault="0059538A" w:rsidP="003B3A35">
            <w:pPr>
              <w:rPr>
                <w:ins w:id="695" w:author="王浩" w:date="2021-10-19T12:44:00Z"/>
                <w:del w:id="696" w:author="翼飞" w:date="2021-10-24T14:18:00Z"/>
                <w:sz w:val="20"/>
                <w:szCs w:val="20"/>
              </w:rPr>
              <w:pPrChange w:id="697" w:author="翼飞" w:date="2021-10-24T14:18:00Z">
                <w:pPr/>
              </w:pPrChange>
            </w:pPr>
            <w:ins w:id="698" w:author="王浩" w:date="2021-10-19T12:44:00Z">
              <w:del w:id="699" w:author="翼飞" w:date="2021-10-24T14:18:00Z">
                <w:r w:rsidRPr="00FD52DA" w:rsidDel="003B3A35">
                  <w:rPr>
                    <w:sz w:val="20"/>
                    <w:szCs w:val="20"/>
                  </w:rPr>
                  <w:delText>Thiazolidinediones</w:delText>
                </w:r>
              </w:del>
            </w:ins>
          </w:p>
        </w:tc>
        <w:tc>
          <w:tcPr>
            <w:tcW w:w="1985" w:type="dxa"/>
            <w:vAlign w:val="center"/>
          </w:tcPr>
          <w:p w14:paraId="1AF10EA3" w14:textId="5B2A6428" w:rsidR="0059538A" w:rsidRPr="00AA038B" w:rsidDel="003B3A35" w:rsidRDefault="00A5253F" w:rsidP="003B3A35">
            <w:pPr>
              <w:rPr>
                <w:ins w:id="700" w:author="王浩" w:date="2021-10-19T12:44:00Z"/>
                <w:del w:id="701" w:author="翼飞" w:date="2021-10-24T14:18:00Z"/>
                <w:sz w:val="20"/>
                <w:szCs w:val="20"/>
              </w:rPr>
              <w:pPrChange w:id="702" w:author="翼飞" w:date="2021-10-24T14:18:00Z">
                <w:pPr/>
              </w:pPrChange>
            </w:pPr>
            <w:ins w:id="703" w:author="王浩" w:date="2021-10-19T12:51:00Z">
              <w:del w:id="704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2</w:delText>
                </w:r>
                <w:r w:rsidDel="003B3A35">
                  <w:rPr>
                    <w:sz w:val="20"/>
                    <w:szCs w:val="20"/>
                  </w:rPr>
                  <w:delText>6</w:delText>
                </w:r>
              </w:del>
            </w:ins>
          </w:p>
        </w:tc>
        <w:tc>
          <w:tcPr>
            <w:tcW w:w="2551" w:type="dxa"/>
          </w:tcPr>
          <w:p w14:paraId="2CCB32B9" w14:textId="4FFCF04D" w:rsidR="0059538A" w:rsidRPr="00AA038B" w:rsidDel="003B3A35" w:rsidRDefault="00A5253F" w:rsidP="003B3A35">
            <w:pPr>
              <w:rPr>
                <w:ins w:id="705" w:author="王浩" w:date="2021-10-19T12:44:00Z"/>
                <w:del w:id="706" w:author="翼飞" w:date="2021-10-24T14:18:00Z"/>
                <w:sz w:val="20"/>
                <w:szCs w:val="20"/>
              </w:rPr>
              <w:pPrChange w:id="707" w:author="翼飞" w:date="2021-10-24T14:18:00Z">
                <w:pPr/>
              </w:pPrChange>
            </w:pPr>
            <w:ins w:id="708" w:author="王浩" w:date="2021-10-19T12:51:00Z">
              <w:del w:id="709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4</w:delText>
                </w:r>
                <w:r w:rsidDel="003B3A35">
                  <w:rPr>
                    <w:sz w:val="20"/>
                    <w:szCs w:val="20"/>
                  </w:rPr>
                  <w:delText>.1</w:delText>
                </w:r>
              </w:del>
            </w:ins>
          </w:p>
        </w:tc>
      </w:tr>
      <w:tr w:rsidR="0059538A" w:rsidRPr="00AA038B" w:rsidDel="003B3A35" w14:paraId="31CC98B3" w14:textId="633FE60E" w:rsidTr="009973E1">
        <w:trPr>
          <w:ins w:id="710" w:author="王浩" w:date="2021-10-19T12:44:00Z"/>
          <w:del w:id="711" w:author="翼飞" w:date="2021-10-24T14:18:00Z"/>
        </w:trPr>
        <w:tc>
          <w:tcPr>
            <w:tcW w:w="3260" w:type="dxa"/>
            <w:vAlign w:val="center"/>
          </w:tcPr>
          <w:p w14:paraId="773E3EA3" w14:textId="40F18F47" w:rsidR="0059538A" w:rsidRPr="00FD52DA" w:rsidDel="003B3A35" w:rsidRDefault="0059538A" w:rsidP="003B3A35">
            <w:pPr>
              <w:jc w:val="both"/>
              <w:rPr>
                <w:ins w:id="712" w:author="王浩" w:date="2021-10-19T12:44:00Z"/>
                <w:del w:id="713" w:author="翼飞" w:date="2021-10-24T14:18:00Z"/>
                <w:sz w:val="20"/>
                <w:szCs w:val="20"/>
              </w:rPr>
              <w:pPrChange w:id="714" w:author="翼飞" w:date="2021-10-24T14:18:00Z">
                <w:pPr>
                  <w:jc w:val="both"/>
                </w:pPr>
              </w:pPrChange>
            </w:pPr>
            <w:ins w:id="715" w:author="王浩" w:date="2021-10-19T12:44:00Z">
              <w:del w:id="716" w:author="翼飞" w:date="2021-10-24T14:18:00Z">
                <w:r w:rsidRPr="00FD52DA" w:rsidDel="003B3A35">
                  <w:rPr>
                    <w:sz w:val="20"/>
                    <w:szCs w:val="20"/>
                  </w:rPr>
                  <w:delText>Non-sulfonylurea insulin secreting agents</w:delText>
                </w:r>
              </w:del>
            </w:ins>
          </w:p>
        </w:tc>
        <w:tc>
          <w:tcPr>
            <w:tcW w:w="1985" w:type="dxa"/>
            <w:vAlign w:val="center"/>
          </w:tcPr>
          <w:p w14:paraId="29F5FA50" w14:textId="18C1357E" w:rsidR="0059538A" w:rsidRPr="00AA038B" w:rsidDel="003B3A35" w:rsidRDefault="00A5253F" w:rsidP="003B3A35">
            <w:pPr>
              <w:jc w:val="both"/>
              <w:rPr>
                <w:ins w:id="717" w:author="王浩" w:date="2021-10-19T12:44:00Z"/>
                <w:del w:id="718" w:author="翼飞" w:date="2021-10-24T14:18:00Z"/>
                <w:sz w:val="20"/>
                <w:szCs w:val="20"/>
              </w:rPr>
              <w:pPrChange w:id="719" w:author="翼飞" w:date="2021-10-24T14:18:00Z">
                <w:pPr>
                  <w:jc w:val="both"/>
                </w:pPr>
              </w:pPrChange>
            </w:pPr>
            <w:ins w:id="720" w:author="王浩" w:date="2021-10-19T12:51:00Z">
              <w:del w:id="721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9</w:delText>
                </w:r>
                <w:r w:rsidDel="003B3A35">
                  <w:rPr>
                    <w:sz w:val="20"/>
                    <w:szCs w:val="20"/>
                  </w:rPr>
                  <w:delText>5</w:delText>
                </w:r>
              </w:del>
            </w:ins>
          </w:p>
        </w:tc>
        <w:tc>
          <w:tcPr>
            <w:tcW w:w="2551" w:type="dxa"/>
            <w:vAlign w:val="center"/>
          </w:tcPr>
          <w:p w14:paraId="5C9095B8" w14:textId="720FCD32" w:rsidR="0059538A" w:rsidRPr="00AA038B" w:rsidDel="003B3A35" w:rsidRDefault="00A5253F" w:rsidP="003B3A35">
            <w:pPr>
              <w:jc w:val="both"/>
              <w:rPr>
                <w:ins w:id="722" w:author="王浩" w:date="2021-10-19T12:44:00Z"/>
                <w:del w:id="723" w:author="翼飞" w:date="2021-10-24T14:18:00Z"/>
                <w:sz w:val="20"/>
                <w:szCs w:val="20"/>
              </w:rPr>
              <w:pPrChange w:id="724" w:author="翼飞" w:date="2021-10-24T14:18:00Z">
                <w:pPr>
                  <w:jc w:val="both"/>
                </w:pPr>
              </w:pPrChange>
            </w:pPr>
            <w:ins w:id="725" w:author="王浩" w:date="2021-10-19T12:51:00Z">
              <w:del w:id="726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5.0</w:delText>
                </w:r>
              </w:del>
            </w:ins>
          </w:p>
        </w:tc>
      </w:tr>
      <w:tr w:rsidR="0059538A" w:rsidRPr="00AA038B" w:rsidDel="003B3A35" w14:paraId="59110ECF" w14:textId="3F0D8DA6" w:rsidTr="009973E1">
        <w:trPr>
          <w:ins w:id="727" w:author="王浩" w:date="2021-10-19T12:44:00Z"/>
          <w:del w:id="728" w:author="翼飞" w:date="2021-10-24T14:18:00Z"/>
        </w:trPr>
        <w:tc>
          <w:tcPr>
            <w:tcW w:w="3260" w:type="dxa"/>
            <w:vAlign w:val="center"/>
          </w:tcPr>
          <w:p w14:paraId="110AD13D" w14:textId="53B1BE33" w:rsidR="0059538A" w:rsidRPr="00FD52DA" w:rsidDel="003B3A35" w:rsidRDefault="0059538A" w:rsidP="003B3A35">
            <w:pPr>
              <w:jc w:val="both"/>
              <w:rPr>
                <w:ins w:id="729" w:author="王浩" w:date="2021-10-19T12:44:00Z"/>
                <w:del w:id="730" w:author="翼飞" w:date="2021-10-24T14:18:00Z"/>
                <w:sz w:val="20"/>
                <w:szCs w:val="20"/>
              </w:rPr>
              <w:pPrChange w:id="731" w:author="翼飞" w:date="2021-10-24T14:18:00Z">
                <w:pPr>
                  <w:jc w:val="both"/>
                </w:pPr>
              </w:pPrChange>
            </w:pPr>
            <w:ins w:id="732" w:author="王浩" w:date="2021-10-19T12:44:00Z">
              <w:del w:id="733" w:author="翼飞" w:date="2021-10-24T14:18:00Z">
                <w:r w:rsidRPr="00FD52DA" w:rsidDel="003B3A35">
                  <w:rPr>
                    <w:sz w:val="20"/>
                    <w:szCs w:val="20"/>
                  </w:rPr>
                  <w:delText>GLP1 receptor agonist</w:delText>
                </w:r>
              </w:del>
            </w:ins>
          </w:p>
        </w:tc>
        <w:tc>
          <w:tcPr>
            <w:tcW w:w="1985" w:type="dxa"/>
            <w:vAlign w:val="center"/>
          </w:tcPr>
          <w:p w14:paraId="6709CC34" w14:textId="3D6070E1" w:rsidR="0059538A" w:rsidRPr="00AA038B" w:rsidDel="003B3A35" w:rsidRDefault="00A5253F" w:rsidP="003B3A35">
            <w:pPr>
              <w:jc w:val="both"/>
              <w:rPr>
                <w:ins w:id="734" w:author="王浩" w:date="2021-10-19T12:44:00Z"/>
                <w:del w:id="735" w:author="翼飞" w:date="2021-10-24T14:18:00Z"/>
                <w:sz w:val="20"/>
                <w:szCs w:val="20"/>
              </w:rPr>
              <w:pPrChange w:id="736" w:author="翼飞" w:date="2021-10-24T14:18:00Z">
                <w:pPr>
                  <w:jc w:val="both"/>
                </w:pPr>
              </w:pPrChange>
            </w:pPr>
            <w:ins w:id="737" w:author="王浩" w:date="2021-10-19T12:52:00Z">
              <w:del w:id="738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4</w:delText>
                </w:r>
                <w:r w:rsidDel="003B3A35">
                  <w:rPr>
                    <w:sz w:val="20"/>
                    <w:szCs w:val="20"/>
                  </w:rPr>
                  <w:delText>7</w:delText>
                </w:r>
              </w:del>
            </w:ins>
          </w:p>
        </w:tc>
        <w:tc>
          <w:tcPr>
            <w:tcW w:w="2551" w:type="dxa"/>
            <w:vAlign w:val="center"/>
          </w:tcPr>
          <w:p w14:paraId="7DEBC5D2" w14:textId="7C28A9F8" w:rsidR="0059538A" w:rsidRPr="00AA038B" w:rsidDel="003B3A35" w:rsidRDefault="00A5253F" w:rsidP="003B3A35">
            <w:pPr>
              <w:jc w:val="both"/>
              <w:rPr>
                <w:ins w:id="739" w:author="王浩" w:date="2021-10-19T12:44:00Z"/>
                <w:del w:id="740" w:author="翼飞" w:date="2021-10-24T14:18:00Z"/>
                <w:sz w:val="20"/>
                <w:szCs w:val="20"/>
              </w:rPr>
              <w:pPrChange w:id="741" w:author="翼飞" w:date="2021-10-24T14:18:00Z">
                <w:pPr>
                  <w:jc w:val="both"/>
                </w:pPr>
              </w:pPrChange>
            </w:pPr>
            <w:ins w:id="742" w:author="王浩" w:date="2021-10-19T12:52:00Z">
              <w:del w:id="743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7</w:delText>
                </w:r>
                <w:r w:rsidDel="003B3A35">
                  <w:rPr>
                    <w:sz w:val="20"/>
                    <w:szCs w:val="20"/>
                  </w:rPr>
                  <w:delText>.4</w:delText>
                </w:r>
              </w:del>
            </w:ins>
          </w:p>
        </w:tc>
      </w:tr>
      <w:tr w:rsidR="0059538A" w:rsidRPr="00AA038B" w:rsidDel="003B3A35" w14:paraId="4E08DBFC" w14:textId="5248C9AB" w:rsidTr="009973E1">
        <w:trPr>
          <w:ins w:id="744" w:author="王浩" w:date="2021-10-19T12:44:00Z"/>
          <w:del w:id="745" w:author="翼飞" w:date="2021-10-24T14:18:00Z"/>
        </w:trPr>
        <w:tc>
          <w:tcPr>
            <w:tcW w:w="3260" w:type="dxa"/>
          </w:tcPr>
          <w:p w14:paraId="7E720F69" w14:textId="3007ADD5" w:rsidR="0059538A" w:rsidRPr="00FD52DA" w:rsidDel="003B3A35" w:rsidRDefault="0059538A" w:rsidP="003B3A35">
            <w:pPr>
              <w:rPr>
                <w:ins w:id="746" w:author="王浩" w:date="2021-10-19T12:44:00Z"/>
                <w:del w:id="747" w:author="翼飞" w:date="2021-10-24T14:18:00Z"/>
                <w:sz w:val="20"/>
                <w:szCs w:val="20"/>
              </w:rPr>
              <w:pPrChange w:id="748" w:author="翼飞" w:date="2021-10-24T14:18:00Z">
                <w:pPr/>
              </w:pPrChange>
            </w:pPr>
            <w:ins w:id="749" w:author="王浩" w:date="2021-10-19T12:44:00Z">
              <w:del w:id="750" w:author="翼飞" w:date="2021-10-24T14:18:00Z">
                <w:r w:rsidRPr="00FD52DA" w:rsidDel="003B3A35">
                  <w:rPr>
                    <w:sz w:val="20"/>
                    <w:szCs w:val="20"/>
                  </w:rPr>
                  <w:delText>DPP</w:delText>
                </w:r>
              </w:del>
            </w:ins>
            <w:ins w:id="751" w:author="王浩" w:date="2021-10-21T18:14:00Z">
              <w:del w:id="752" w:author="翼飞" w:date="2021-10-24T14:18:00Z">
                <w:r w:rsidR="001B4818" w:rsidDel="003B3A35">
                  <w:rPr>
                    <w:sz w:val="20"/>
                    <w:szCs w:val="20"/>
                  </w:rPr>
                  <w:delText>-4</w:delText>
                </w:r>
              </w:del>
            </w:ins>
            <w:ins w:id="753" w:author="王浩" w:date="2021-10-19T12:44:00Z">
              <w:del w:id="754" w:author="翼飞" w:date="2021-10-24T14:18:00Z">
                <w:r w:rsidRPr="00FD52DA" w:rsidDel="003B3A35">
                  <w:rPr>
                    <w:sz w:val="20"/>
                    <w:szCs w:val="20"/>
                  </w:rPr>
                  <w:delText xml:space="preserve"> inhibitor</w:delText>
                </w:r>
              </w:del>
            </w:ins>
          </w:p>
        </w:tc>
        <w:tc>
          <w:tcPr>
            <w:tcW w:w="1985" w:type="dxa"/>
            <w:vAlign w:val="center"/>
          </w:tcPr>
          <w:p w14:paraId="78C624C7" w14:textId="6B8E1A44" w:rsidR="0059538A" w:rsidRPr="00AA038B" w:rsidDel="003B3A35" w:rsidRDefault="00A5253F" w:rsidP="003B3A35">
            <w:pPr>
              <w:rPr>
                <w:ins w:id="755" w:author="王浩" w:date="2021-10-19T12:44:00Z"/>
                <w:del w:id="756" w:author="翼飞" w:date="2021-10-24T14:18:00Z"/>
                <w:sz w:val="20"/>
                <w:szCs w:val="20"/>
              </w:rPr>
              <w:pPrChange w:id="757" w:author="翼飞" w:date="2021-10-24T14:18:00Z">
                <w:pPr/>
              </w:pPrChange>
            </w:pPr>
            <w:ins w:id="758" w:author="王浩" w:date="2021-10-19T12:52:00Z">
              <w:del w:id="759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1</w:delText>
                </w:r>
                <w:r w:rsidDel="003B3A35">
                  <w:rPr>
                    <w:sz w:val="20"/>
                    <w:szCs w:val="20"/>
                  </w:rPr>
                  <w:delText>94</w:delText>
                </w:r>
              </w:del>
            </w:ins>
          </w:p>
        </w:tc>
        <w:tc>
          <w:tcPr>
            <w:tcW w:w="2551" w:type="dxa"/>
          </w:tcPr>
          <w:p w14:paraId="647DED63" w14:textId="5796E129" w:rsidR="0059538A" w:rsidRPr="00AA038B" w:rsidDel="003B3A35" w:rsidRDefault="00A5253F" w:rsidP="003B3A35">
            <w:pPr>
              <w:rPr>
                <w:ins w:id="760" w:author="王浩" w:date="2021-10-19T12:44:00Z"/>
                <w:del w:id="761" w:author="翼飞" w:date="2021-10-24T14:18:00Z"/>
                <w:sz w:val="20"/>
                <w:szCs w:val="20"/>
              </w:rPr>
              <w:pPrChange w:id="762" w:author="翼飞" w:date="2021-10-24T14:18:00Z">
                <w:pPr/>
              </w:pPrChange>
            </w:pPr>
            <w:ins w:id="763" w:author="王浩" w:date="2021-10-19T12:52:00Z">
              <w:del w:id="764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3</w:delText>
                </w:r>
                <w:r w:rsidDel="003B3A35">
                  <w:rPr>
                    <w:sz w:val="20"/>
                    <w:szCs w:val="20"/>
                  </w:rPr>
                  <w:delText>0.6</w:delText>
                </w:r>
              </w:del>
            </w:ins>
          </w:p>
        </w:tc>
      </w:tr>
      <w:tr w:rsidR="0059538A" w:rsidRPr="00AA038B" w:rsidDel="003B3A35" w14:paraId="4FE27F57" w14:textId="63ACB5B6" w:rsidTr="009973E1">
        <w:trPr>
          <w:ins w:id="765" w:author="王浩" w:date="2021-10-19T12:44:00Z"/>
          <w:del w:id="766" w:author="翼飞" w:date="2021-10-24T14:18:00Z"/>
        </w:trPr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4EC3766" w14:textId="7FF6AF25" w:rsidR="0059538A" w:rsidRPr="00FD52DA" w:rsidDel="003B3A35" w:rsidRDefault="0059538A" w:rsidP="003B3A35">
            <w:pPr>
              <w:jc w:val="both"/>
              <w:rPr>
                <w:ins w:id="767" w:author="王浩" w:date="2021-10-19T12:44:00Z"/>
                <w:del w:id="768" w:author="翼飞" w:date="2021-10-24T14:18:00Z"/>
                <w:sz w:val="20"/>
                <w:szCs w:val="20"/>
              </w:rPr>
              <w:pPrChange w:id="769" w:author="翼飞" w:date="2021-10-24T14:18:00Z">
                <w:pPr>
                  <w:jc w:val="both"/>
                </w:pPr>
              </w:pPrChange>
            </w:pPr>
            <w:ins w:id="770" w:author="王浩" w:date="2021-10-19T12:44:00Z">
              <w:del w:id="771" w:author="翼飞" w:date="2021-10-24T14:18:00Z">
                <w:r w:rsidRPr="00FD52DA" w:rsidDel="003B3A35">
                  <w:rPr>
                    <w:sz w:val="20"/>
                    <w:szCs w:val="20"/>
                  </w:rPr>
                  <w:delText>SGLT2 inhibitor</w:delText>
                </w:r>
              </w:del>
            </w:ins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51630A0" w14:textId="64AA2E64" w:rsidR="0059538A" w:rsidRPr="00AA038B" w:rsidDel="003B3A35" w:rsidRDefault="00A5253F" w:rsidP="003B3A35">
            <w:pPr>
              <w:jc w:val="both"/>
              <w:rPr>
                <w:ins w:id="772" w:author="王浩" w:date="2021-10-19T12:44:00Z"/>
                <w:del w:id="773" w:author="翼飞" w:date="2021-10-24T14:18:00Z"/>
                <w:sz w:val="20"/>
                <w:szCs w:val="20"/>
              </w:rPr>
              <w:pPrChange w:id="774" w:author="翼飞" w:date="2021-10-24T14:18:00Z">
                <w:pPr>
                  <w:jc w:val="both"/>
                </w:pPr>
              </w:pPrChange>
            </w:pPr>
            <w:ins w:id="775" w:author="王浩" w:date="2021-10-19T12:52:00Z">
              <w:del w:id="776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2</w:delText>
                </w:r>
                <w:r w:rsidDel="003B3A35">
                  <w:rPr>
                    <w:sz w:val="20"/>
                    <w:szCs w:val="20"/>
                  </w:rPr>
                  <w:delText>28</w:delText>
                </w:r>
              </w:del>
            </w:ins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2F544B88" w14:textId="554C1ACB" w:rsidR="0059538A" w:rsidRPr="00AA038B" w:rsidDel="003B3A35" w:rsidRDefault="00A5253F" w:rsidP="003B3A35">
            <w:pPr>
              <w:jc w:val="both"/>
              <w:rPr>
                <w:ins w:id="777" w:author="王浩" w:date="2021-10-19T12:44:00Z"/>
                <w:del w:id="778" w:author="翼飞" w:date="2021-10-24T14:18:00Z"/>
                <w:sz w:val="20"/>
                <w:szCs w:val="20"/>
              </w:rPr>
              <w:pPrChange w:id="779" w:author="翼飞" w:date="2021-10-24T14:18:00Z">
                <w:pPr>
                  <w:jc w:val="both"/>
                </w:pPr>
              </w:pPrChange>
            </w:pPr>
            <w:ins w:id="780" w:author="王浩" w:date="2021-10-19T12:52:00Z">
              <w:del w:id="781" w:author="翼飞" w:date="2021-10-24T14:18:00Z">
                <w:r w:rsidDel="003B3A35">
                  <w:rPr>
                    <w:rFonts w:hint="eastAsia"/>
                    <w:sz w:val="20"/>
                    <w:szCs w:val="20"/>
                  </w:rPr>
                  <w:delText>3</w:delText>
                </w:r>
                <w:r w:rsidDel="003B3A35">
                  <w:rPr>
                    <w:sz w:val="20"/>
                    <w:szCs w:val="20"/>
                  </w:rPr>
                  <w:delText>6.0</w:delText>
                </w:r>
              </w:del>
            </w:ins>
          </w:p>
        </w:tc>
      </w:tr>
    </w:tbl>
    <w:p w14:paraId="27661C11" w14:textId="024C62AF" w:rsidR="00C7511A" w:rsidRPr="00021429" w:rsidRDefault="001B142E" w:rsidP="003B3A35">
      <w:pPr>
        <w:rPr>
          <w:sz w:val="22"/>
          <w:szCs w:val="22"/>
        </w:rPr>
        <w:pPrChange w:id="782" w:author="翼飞" w:date="2021-10-24T14:18:00Z">
          <w:pPr>
            <w:ind w:left="220" w:hangingChars="100" w:hanging="220"/>
          </w:pPr>
        </w:pPrChange>
      </w:pPr>
      <w:ins w:id="783" w:author="王浩" w:date="2021-10-21T18:07:00Z">
        <w:del w:id="784" w:author="翼飞" w:date="2021-10-24T14:18:00Z">
          <w:r w:rsidDel="003B3A35">
            <w:rPr>
              <w:rFonts w:hint="eastAsia"/>
              <w:sz w:val="22"/>
              <w:szCs w:val="22"/>
            </w:rPr>
            <w:delText xml:space="preserve"> </w:delText>
          </w:r>
          <w:r w:rsidDel="003B3A35">
            <w:rPr>
              <w:sz w:val="22"/>
              <w:szCs w:val="22"/>
            </w:rPr>
            <w:delText xml:space="preserve"> </w:delText>
          </w:r>
        </w:del>
      </w:ins>
      <w:ins w:id="785" w:author="王浩" w:date="2021-10-21T18:09:00Z">
        <w:del w:id="786" w:author="翼飞" w:date="2021-10-24T14:18:00Z">
          <w:r w:rsidR="00925DFD" w:rsidDel="003B3A35">
            <w:rPr>
              <w:sz w:val="22"/>
              <w:szCs w:val="22"/>
            </w:rPr>
            <w:delText xml:space="preserve">GLP1, </w:delText>
          </w:r>
          <w:r w:rsidR="00925DFD" w:rsidRPr="00925DFD" w:rsidDel="003B3A35">
            <w:rPr>
              <w:sz w:val="22"/>
              <w:szCs w:val="22"/>
            </w:rPr>
            <w:delText>glucagon-like peptide-1</w:delText>
          </w:r>
          <w:r w:rsidR="00925DFD" w:rsidDel="003B3A35">
            <w:rPr>
              <w:sz w:val="22"/>
              <w:szCs w:val="22"/>
            </w:rPr>
            <w:delText xml:space="preserve">; </w:delText>
          </w:r>
        </w:del>
      </w:ins>
      <w:ins w:id="787" w:author="王浩" w:date="2021-10-21T18:12:00Z">
        <w:del w:id="788" w:author="翼飞" w:date="2021-10-24T14:18:00Z">
          <w:r w:rsidR="007517A9" w:rsidDel="003B3A35">
            <w:rPr>
              <w:sz w:val="22"/>
              <w:szCs w:val="22"/>
            </w:rPr>
            <w:delText>DPP</w:delText>
          </w:r>
        </w:del>
      </w:ins>
      <w:ins w:id="789" w:author="王浩" w:date="2021-10-21T18:14:00Z">
        <w:del w:id="790" w:author="翼飞" w:date="2021-10-24T14:18:00Z">
          <w:r w:rsidR="001B4818" w:rsidDel="003B3A35">
            <w:rPr>
              <w:sz w:val="22"/>
              <w:szCs w:val="22"/>
            </w:rPr>
            <w:delText>-4</w:delText>
          </w:r>
        </w:del>
      </w:ins>
      <w:ins w:id="791" w:author="王浩" w:date="2021-10-21T18:12:00Z">
        <w:del w:id="792" w:author="翼飞" w:date="2021-10-24T14:18:00Z">
          <w:r w:rsidR="007517A9" w:rsidDel="003B3A35">
            <w:rPr>
              <w:sz w:val="22"/>
              <w:szCs w:val="22"/>
            </w:rPr>
            <w:delText xml:space="preserve">, </w:delText>
          </w:r>
          <w:r w:rsidR="00C739CD" w:rsidRPr="00C739CD" w:rsidDel="003B3A35">
            <w:rPr>
              <w:sz w:val="22"/>
              <w:szCs w:val="22"/>
            </w:rPr>
            <w:delText>dipeptidyl peptidase-4</w:delText>
          </w:r>
        </w:del>
      </w:ins>
      <w:ins w:id="793" w:author="王浩" w:date="2021-10-21T18:13:00Z">
        <w:del w:id="794" w:author="翼飞" w:date="2021-10-24T14:18:00Z">
          <w:r w:rsidR="00C739CD" w:rsidDel="003B3A35">
            <w:rPr>
              <w:sz w:val="22"/>
              <w:szCs w:val="22"/>
            </w:rPr>
            <w:delText xml:space="preserve">; </w:delText>
          </w:r>
        </w:del>
      </w:ins>
      <w:ins w:id="795" w:author="王浩" w:date="2021-10-21T18:12:00Z">
        <w:del w:id="796" w:author="翼飞" w:date="2021-10-24T14:18:00Z">
          <w:r w:rsidR="00C15B0A" w:rsidDel="003B3A35">
            <w:rPr>
              <w:sz w:val="22"/>
              <w:szCs w:val="22"/>
            </w:rPr>
            <w:delText xml:space="preserve">SGLT2, </w:delText>
          </w:r>
        </w:del>
      </w:ins>
      <w:ins w:id="797" w:author="王浩" w:date="2021-10-21T18:11:00Z">
        <w:del w:id="798" w:author="翼飞" w:date="2021-10-24T14:18:00Z">
          <w:r w:rsidR="00C15B0A" w:rsidRPr="00C15B0A" w:rsidDel="003B3A35">
            <w:rPr>
              <w:sz w:val="22"/>
              <w:szCs w:val="22"/>
            </w:rPr>
            <w:delText>sodium-dependent glucose transporters 2</w:delText>
          </w:r>
        </w:del>
      </w:ins>
      <w:ins w:id="799" w:author="王浩" w:date="2021-10-21T18:18:00Z">
        <w:del w:id="800" w:author="翼飞" w:date="2021-10-24T14:18:00Z">
          <w:r w:rsidR="00D53C8B" w:rsidDel="003B3A35">
            <w:rPr>
              <w:sz w:val="22"/>
              <w:szCs w:val="22"/>
            </w:rPr>
            <w:delText>.</w:delText>
          </w:r>
        </w:del>
      </w:ins>
    </w:p>
    <w:sectPr w:rsidR="00C7511A" w:rsidRPr="000214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FB064" w14:textId="77777777" w:rsidR="00BA7C90" w:rsidRDefault="00BA7C90" w:rsidP="00E84B83">
      <w:r>
        <w:separator/>
      </w:r>
    </w:p>
  </w:endnote>
  <w:endnote w:type="continuationSeparator" w:id="0">
    <w:p w14:paraId="46A8E490" w14:textId="77777777" w:rsidR="00BA7C90" w:rsidRDefault="00BA7C90" w:rsidP="00E84B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1FEA6" w14:textId="77777777" w:rsidR="00BA7C90" w:rsidRDefault="00BA7C90" w:rsidP="00E84B83">
      <w:r>
        <w:separator/>
      </w:r>
    </w:p>
  </w:footnote>
  <w:footnote w:type="continuationSeparator" w:id="0">
    <w:p w14:paraId="5B8ECA29" w14:textId="77777777" w:rsidR="00BA7C90" w:rsidRDefault="00BA7C90" w:rsidP="00E84B8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翼飞">
    <w15:presenceInfo w15:providerId="Windows Live" w15:userId="0c9d326f35a024c1"/>
  </w15:person>
  <w15:person w15:author="王浩">
    <w15:presenceInfo w15:providerId="AD" w15:userId="S-1-5-21-2319564576-862839598-2994787752-61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11A"/>
    <w:rsid w:val="00001191"/>
    <w:rsid w:val="00021429"/>
    <w:rsid w:val="00055513"/>
    <w:rsid w:val="00060B29"/>
    <w:rsid w:val="00077C50"/>
    <w:rsid w:val="00131357"/>
    <w:rsid w:val="001A6281"/>
    <w:rsid w:val="001B142E"/>
    <w:rsid w:val="001B4818"/>
    <w:rsid w:val="001D2706"/>
    <w:rsid w:val="002567AD"/>
    <w:rsid w:val="00294AC6"/>
    <w:rsid w:val="002A3CF3"/>
    <w:rsid w:val="002D5660"/>
    <w:rsid w:val="0035766C"/>
    <w:rsid w:val="003724F0"/>
    <w:rsid w:val="00397914"/>
    <w:rsid w:val="003B3A35"/>
    <w:rsid w:val="003D28DA"/>
    <w:rsid w:val="004160CA"/>
    <w:rsid w:val="00422CA7"/>
    <w:rsid w:val="00423B33"/>
    <w:rsid w:val="00442B69"/>
    <w:rsid w:val="00494472"/>
    <w:rsid w:val="00563457"/>
    <w:rsid w:val="00587D0F"/>
    <w:rsid w:val="0059538A"/>
    <w:rsid w:val="005B1BBF"/>
    <w:rsid w:val="00632714"/>
    <w:rsid w:val="006459F0"/>
    <w:rsid w:val="00670C97"/>
    <w:rsid w:val="006715AF"/>
    <w:rsid w:val="006809EE"/>
    <w:rsid w:val="006F75C8"/>
    <w:rsid w:val="007517A9"/>
    <w:rsid w:val="00755D3B"/>
    <w:rsid w:val="00756236"/>
    <w:rsid w:val="007E08DB"/>
    <w:rsid w:val="007F3809"/>
    <w:rsid w:val="00837194"/>
    <w:rsid w:val="008730F6"/>
    <w:rsid w:val="008F1D48"/>
    <w:rsid w:val="00925DFD"/>
    <w:rsid w:val="00926FB5"/>
    <w:rsid w:val="009569EB"/>
    <w:rsid w:val="009727D9"/>
    <w:rsid w:val="00996C85"/>
    <w:rsid w:val="00A47763"/>
    <w:rsid w:val="00A5253F"/>
    <w:rsid w:val="00A57CCE"/>
    <w:rsid w:val="00AA038B"/>
    <w:rsid w:val="00AD68F3"/>
    <w:rsid w:val="00B14669"/>
    <w:rsid w:val="00B2429C"/>
    <w:rsid w:val="00B35B28"/>
    <w:rsid w:val="00B80229"/>
    <w:rsid w:val="00BA7C90"/>
    <w:rsid w:val="00BD36F9"/>
    <w:rsid w:val="00C15B0A"/>
    <w:rsid w:val="00C27AAF"/>
    <w:rsid w:val="00C739CD"/>
    <w:rsid w:val="00C7511A"/>
    <w:rsid w:val="00C776B6"/>
    <w:rsid w:val="00C924F1"/>
    <w:rsid w:val="00C95341"/>
    <w:rsid w:val="00CA16DB"/>
    <w:rsid w:val="00D53C8B"/>
    <w:rsid w:val="00D82927"/>
    <w:rsid w:val="00DB7831"/>
    <w:rsid w:val="00E35975"/>
    <w:rsid w:val="00E84B83"/>
    <w:rsid w:val="00EA2AA0"/>
    <w:rsid w:val="00EA4DA9"/>
    <w:rsid w:val="00EC782F"/>
    <w:rsid w:val="00EE3444"/>
    <w:rsid w:val="00EE4C32"/>
    <w:rsid w:val="00F22EC8"/>
    <w:rsid w:val="00F813F4"/>
    <w:rsid w:val="00FA11C5"/>
    <w:rsid w:val="00FD5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455A0"/>
  <w15:chartTrackingRefBased/>
  <w15:docId w15:val="{338443B7-CE08-42E1-BEEE-6C2A3E212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11A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7511A"/>
    <w:rPr>
      <w:color w:val="0000FF"/>
      <w:u w:val="single"/>
    </w:rPr>
  </w:style>
  <w:style w:type="table" w:styleId="a4">
    <w:name w:val="Table Grid"/>
    <w:basedOn w:val="a1"/>
    <w:uiPriority w:val="39"/>
    <w:rsid w:val="00C751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84B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84B83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84B8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84B8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8</Words>
  <Characters>3015</Characters>
  <Application>Microsoft Office Word</Application>
  <DocSecurity>0</DocSecurity>
  <Lines>25</Lines>
  <Paragraphs>7</Paragraphs>
  <ScaleCrop>false</ScaleCrop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翼飞</dc:creator>
  <cp:keywords/>
  <dc:description/>
  <cp:lastModifiedBy>翼飞</cp:lastModifiedBy>
  <cp:revision>4</cp:revision>
  <dcterms:created xsi:type="dcterms:W3CDTF">2021-10-24T06:05:00Z</dcterms:created>
  <dcterms:modified xsi:type="dcterms:W3CDTF">2021-10-24T06:18:00Z</dcterms:modified>
</cp:coreProperties>
</file>